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="-147" w:tblpY="286"/>
        <w:tblW w:w="15744" w:type="dxa"/>
        <w:tblLayout w:type="fixed"/>
        <w:tblLook w:val="04A0" w:firstRow="1" w:lastRow="0" w:firstColumn="1" w:lastColumn="0" w:noHBand="0" w:noVBand="1"/>
      </w:tblPr>
      <w:tblGrid>
        <w:gridCol w:w="2247"/>
        <w:gridCol w:w="396"/>
        <w:gridCol w:w="397"/>
        <w:gridCol w:w="397"/>
        <w:gridCol w:w="397"/>
        <w:gridCol w:w="397"/>
        <w:gridCol w:w="397"/>
        <w:gridCol w:w="28"/>
        <w:gridCol w:w="369"/>
        <w:gridCol w:w="397"/>
        <w:gridCol w:w="390"/>
        <w:gridCol w:w="404"/>
        <w:gridCol w:w="397"/>
        <w:gridCol w:w="397"/>
        <w:gridCol w:w="397"/>
        <w:gridCol w:w="397"/>
        <w:gridCol w:w="397"/>
        <w:gridCol w:w="397"/>
        <w:gridCol w:w="34"/>
        <w:gridCol w:w="363"/>
        <w:gridCol w:w="397"/>
        <w:gridCol w:w="397"/>
        <w:gridCol w:w="397"/>
        <w:gridCol w:w="397"/>
        <w:gridCol w:w="317"/>
        <w:gridCol w:w="80"/>
        <w:gridCol w:w="355"/>
        <w:gridCol w:w="42"/>
        <w:gridCol w:w="397"/>
        <w:gridCol w:w="397"/>
        <w:gridCol w:w="397"/>
        <w:gridCol w:w="397"/>
        <w:gridCol w:w="345"/>
        <w:gridCol w:w="52"/>
        <w:gridCol w:w="373"/>
        <w:gridCol w:w="24"/>
        <w:gridCol w:w="397"/>
        <w:gridCol w:w="397"/>
        <w:gridCol w:w="397"/>
        <w:gridCol w:w="397"/>
        <w:gridCol w:w="373"/>
        <w:gridCol w:w="24"/>
      </w:tblGrid>
      <w:tr w:rsidR="0072010C" w14:paraId="47BA53ED" w14:textId="77777777" w:rsidTr="00AC11EA">
        <w:trPr>
          <w:gridAfter w:val="1"/>
          <w:wAfter w:w="24" w:type="dxa"/>
          <w:trHeight w:val="397"/>
        </w:trPr>
        <w:tc>
          <w:tcPr>
            <w:tcW w:w="22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9B4A" w14:textId="77777777" w:rsidR="0072010C" w:rsidRPr="003C239F" w:rsidRDefault="003C239F" w:rsidP="003C239F">
            <w:pPr>
              <w:jc w:val="center"/>
              <w:rPr>
                <w:sz w:val="26"/>
                <w:szCs w:val="26"/>
              </w:rPr>
            </w:pPr>
            <w:r w:rsidRPr="003C239F">
              <w:rPr>
                <w:sz w:val="26"/>
                <w:szCs w:val="26"/>
              </w:rPr>
              <w:t>Histopathology</w:t>
            </w:r>
          </w:p>
        </w:tc>
        <w:tc>
          <w:tcPr>
            <w:tcW w:w="6385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1CE2" w14:textId="77777777" w:rsidR="0072010C" w:rsidRPr="000911BB" w:rsidRDefault="0072010C" w:rsidP="000911BB">
            <w:pPr>
              <w:jc w:val="center"/>
              <w:rPr>
                <w:sz w:val="26"/>
                <w:szCs w:val="26"/>
              </w:rPr>
            </w:pPr>
            <w:r w:rsidRPr="000911BB">
              <w:rPr>
                <w:sz w:val="26"/>
                <w:szCs w:val="26"/>
              </w:rPr>
              <w:t>APAP</w:t>
            </w:r>
            <w:r w:rsidR="003C239F">
              <w:rPr>
                <w:sz w:val="26"/>
                <w:szCs w:val="26"/>
              </w:rPr>
              <w:t xml:space="preserve"> treated mic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CA04" w14:textId="77777777" w:rsidR="0072010C" w:rsidRPr="000911BB" w:rsidRDefault="0072010C" w:rsidP="000911BB">
            <w:pPr>
              <w:jc w:val="center"/>
              <w:rPr>
                <w:sz w:val="26"/>
                <w:szCs w:val="26"/>
              </w:rPr>
            </w:pPr>
          </w:p>
        </w:tc>
        <w:tc>
          <w:tcPr>
            <w:tcW w:w="6725" w:type="dxa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D2F8" w14:textId="77777777" w:rsidR="0072010C" w:rsidRPr="000911BB" w:rsidRDefault="0072010C" w:rsidP="000911BB">
            <w:pPr>
              <w:jc w:val="center"/>
              <w:rPr>
                <w:sz w:val="26"/>
                <w:szCs w:val="26"/>
              </w:rPr>
            </w:pPr>
            <w:r w:rsidRPr="000911BB">
              <w:rPr>
                <w:sz w:val="26"/>
                <w:szCs w:val="26"/>
              </w:rPr>
              <w:t>AMAP</w:t>
            </w:r>
            <w:r w:rsidR="003C239F">
              <w:rPr>
                <w:sz w:val="26"/>
                <w:szCs w:val="26"/>
              </w:rPr>
              <w:t xml:space="preserve"> treated mice</w:t>
            </w:r>
          </w:p>
        </w:tc>
      </w:tr>
      <w:tr w:rsidR="0072010C" w14:paraId="4F125387" w14:textId="77777777" w:rsidTr="00AC11EA">
        <w:trPr>
          <w:gridAfter w:val="1"/>
          <w:wAfter w:w="24" w:type="dxa"/>
          <w:trHeight w:val="454"/>
        </w:trPr>
        <w:tc>
          <w:tcPr>
            <w:tcW w:w="22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329126" w14:textId="77777777" w:rsidR="0072010C" w:rsidRDefault="0072010C" w:rsidP="000911BB"/>
        </w:tc>
        <w:tc>
          <w:tcPr>
            <w:tcW w:w="19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47C7" w14:textId="77777777" w:rsidR="00A41138" w:rsidRPr="0072010C" w:rsidRDefault="0072010C" w:rsidP="000911BB">
            <w:pPr>
              <w:jc w:val="center"/>
              <w:rPr>
                <w:b/>
                <w:i/>
              </w:rPr>
            </w:pPr>
            <w:r w:rsidRPr="0072010C">
              <w:rPr>
                <w:b/>
                <w:i/>
              </w:rPr>
              <w:t>1 hour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897D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</w:p>
        </w:tc>
        <w:tc>
          <w:tcPr>
            <w:tcW w:w="15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6556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  <w:r w:rsidRPr="0072010C">
              <w:rPr>
                <w:b/>
                <w:i/>
              </w:rPr>
              <w:t>3 hour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87C8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</w:p>
        </w:tc>
        <w:tc>
          <w:tcPr>
            <w:tcW w:w="201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E0F0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  <w:r w:rsidRPr="0072010C">
              <w:rPr>
                <w:b/>
                <w:i/>
              </w:rPr>
              <w:t>6 hour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5CDB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</w:p>
        </w:tc>
        <w:tc>
          <w:tcPr>
            <w:tcW w:w="1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3F8F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  <w:r w:rsidRPr="0072010C">
              <w:rPr>
                <w:b/>
                <w:i/>
              </w:rPr>
              <w:t>1 hour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307D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</w:p>
        </w:tc>
        <w:tc>
          <w:tcPr>
            <w:tcW w:w="197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CF39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  <w:r w:rsidRPr="0072010C">
              <w:rPr>
                <w:b/>
                <w:i/>
              </w:rPr>
              <w:t>3 hours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B72A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</w:p>
        </w:tc>
        <w:tc>
          <w:tcPr>
            <w:tcW w:w="198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B108" w14:textId="77777777" w:rsidR="0072010C" w:rsidRPr="0072010C" w:rsidRDefault="0072010C" w:rsidP="000911BB">
            <w:pPr>
              <w:jc w:val="center"/>
              <w:rPr>
                <w:b/>
                <w:i/>
              </w:rPr>
            </w:pPr>
            <w:r w:rsidRPr="0072010C">
              <w:rPr>
                <w:b/>
                <w:i/>
              </w:rPr>
              <w:t>6 hours</w:t>
            </w:r>
          </w:p>
        </w:tc>
      </w:tr>
      <w:tr w:rsidR="00072285" w:rsidRPr="0072010C" w14:paraId="5FC533B3" w14:textId="77777777" w:rsidTr="00384DA5">
        <w:trPr>
          <w:trHeight w:val="537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1B30CC" w14:textId="77777777" w:rsidR="0072010C" w:rsidRDefault="0072010C" w:rsidP="000911BB">
            <w:proofErr w:type="spellStart"/>
            <w:r>
              <w:t>Periportal</w:t>
            </w:r>
            <w:proofErr w:type="spellEnd"/>
            <w:r>
              <w:t xml:space="preserve"> glycoge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2BB1E9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553381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A5990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EB9D99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09AF14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8E6A75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96DC54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8F437B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1C8BAA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26EBA0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2A1E0F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D0037C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22844F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3AC9DA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5E9366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499CC8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51104746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8B1F1E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35C82C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4D06A5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04A66E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71B688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7460D1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B2EA80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DAE94D" w14:textId="77777777" w:rsidR="0072010C" w:rsidRPr="0072010C" w:rsidRDefault="0072010C" w:rsidP="000911BB">
            <w:pPr>
              <w:jc w:val="center"/>
            </w:pPr>
            <w:r w:rsidRPr="0072010C"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34D64F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0E7C66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C73DE2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9DBF00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B529CF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11B69F" w14:textId="77777777" w:rsidR="0072010C" w:rsidRPr="0072010C" w:rsidRDefault="0072010C" w:rsidP="000911BB">
            <w:pPr>
              <w:jc w:val="center"/>
            </w:pPr>
            <w:r w:rsidRPr="0072010C"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97FC74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BCD05F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92AB5F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</w:tr>
      <w:tr w:rsidR="00A41138" w:rsidRPr="0072010C" w14:paraId="3627C8F2" w14:textId="77777777" w:rsidTr="0046794E">
        <w:trPr>
          <w:trHeight w:val="227"/>
        </w:trPr>
        <w:tc>
          <w:tcPr>
            <w:tcW w:w="15744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5D5237" w14:textId="77777777" w:rsidR="00A41138" w:rsidRPr="00A41138" w:rsidRDefault="00A41138" w:rsidP="000911BB">
            <w:pPr>
              <w:jc w:val="center"/>
              <w:rPr>
                <w:sz w:val="10"/>
              </w:rPr>
            </w:pPr>
          </w:p>
        </w:tc>
      </w:tr>
      <w:tr w:rsidR="00072285" w:rsidRPr="0072010C" w14:paraId="48FFE3BD" w14:textId="77777777" w:rsidTr="00384DA5">
        <w:trPr>
          <w:trHeight w:val="537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54B1E6" w14:textId="77777777" w:rsidR="0072010C" w:rsidRDefault="0072010C" w:rsidP="000911BB">
            <w:r>
              <w:t>Focal mixed inflammatory reactio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39910E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7EB162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67DAA4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3B777B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638279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913F29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30F49D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251A62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71D214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95371D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7011F3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6D7CE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5CA944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D67442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371105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94CF33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7CDD9DF5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01B650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BC1413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5ADDCA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FB73C3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94D076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0E29CB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660C04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E7C2ED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2DF742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736DCC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482E9C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30E81E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45B1BF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C0C6F9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9E2F73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8F2552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978CC2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</w:tr>
      <w:tr w:rsidR="00A41138" w:rsidRPr="0072010C" w14:paraId="2FA70575" w14:textId="77777777" w:rsidTr="000911BB">
        <w:trPr>
          <w:trHeight w:val="227"/>
        </w:trPr>
        <w:tc>
          <w:tcPr>
            <w:tcW w:w="15744" w:type="dxa"/>
            <w:gridSpan w:val="4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ADC4" w14:textId="77777777" w:rsidR="00A41138" w:rsidRPr="00A41138" w:rsidRDefault="00A41138" w:rsidP="000911BB">
            <w:pPr>
              <w:jc w:val="center"/>
              <w:rPr>
                <w:sz w:val="10"/>
              </w:rPr>
            </w:pPr>
          </w:p>
        </w:tc>
      </w:tr>
      <w:tr w:rsidR="00072285" w:rsidRPr="0072010C" w14:paraId="7EF2B46C" w14:textId="77777777" w:rsidTr="00384DA5">
        <w:trPr>
          <w:trHeight w:val="537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891765" w14:textId="77777777" w:rsidR="0072010C" w:rsidRDefault="0072010C" w:rsidP="000911BB">
            <w:proofErr w:type="spellStart"/>
            <w:r>
              <w:t>Panlobular</w:t>
            </w:r>
            <w:proofErr w:type="spellEnd"/>
            <w:r>
              <w:t xml:space="preserve"> fat </w:t>
            </w:r>
            <w:proofErr w:type="spellStart"/>
            <w:r>
              <w:t>vacuolation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5358E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858BC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4F20B0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A5D4E8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E5A15E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6C923A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32974E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E37C2D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1FB977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1AF26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D15F83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49EA2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A796AE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4C6EE0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4653CE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09C3CD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36A971A1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790562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D0368D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990AC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BFDAF9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4036AF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7EA233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217B6F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892360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1EC96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206E39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314E55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96F39C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0C949F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AE4F48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246DD9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96FEDD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BC46BE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</w:tr>
      <w:tr w:rsidR="00A41138" w:rsidRPr="0072010C" w14:paraId="6F0B798A" w14:textId="77777777" w:rsidTr="0046794E">
        <w:trPr>
          <w:trHeight w:val="227"/>
        </w:trPr>
        <w:tc>
          <w:tcPr>
            <w:tcW w:w="15744" w:type="dxa"/>
            <w:gridSpan w:val="4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0856D" w14:textId="77777777" w:rsidR="00A41138" w:rsidRPr="00A41138" w:rsidRDefault="00A41138" w:rsidP="000911BB">
            <w:pPr>
              <w:jc w:val="center"/>
              <w:rPr>
                <w:sz w:val="10"/>
              </w:rPr>
            </w:pPr>
          </w:p>
        </w:tc>
      </w:tr>
      <w:tr w:rsidR="00072285" w:rsidRPr="0072010C" w14:paraId="20FD545A" w14:textId="77777777" w:rsidTr="00384DA5">
        <w:trPr>
          <w:trHeight w:val="537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42A642" w14:textId="77777777" w:rsidR="0072010C" w:rsidRDefault="0072010C" w:rsidP="000911BB">
            <w:proofErr w:type="spellStart"/>
            <w:r>
              <w:t>Centrilobular</w:t>
            </w:r>
            <w:proofErr w:type="spellEnd"/>
            <w:r>
              <w:t xml:space="preserve"> eosinophili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F10705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A72ADF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24A7F8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4CB1B4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4A33B6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AEA77B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5BF5C5" w14:textId="77777777" w:rsidR="0072010C" w:rsidRPr="0072010C" w:rsidRDefault="0072010C" w:rsidP="000911BB">
            <w:pPr>
              <w:jc w:val="center"/>
            </w:pPr>
            <w:r w:rsidRPr="0072010C"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F06979" w14:textId="77777777" w:rsidR="0072010C" w:rsidRPr="0072010C" w:rsidRDefault="0072010C" w:rsidP="000911BB">
            <w:pPr>
              <w:jc w:val="center"/>
            </w:pPr>
            <w:r w:rsidRPr="0072010C">
              <w:t>4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0B17CE" w14:textId="77777777" w:rsidR="0072010C" w:rsidRPr="0072010C" w:rsidRDefault="0072010C" w:rsidP="000911BB">
            <w:pPr>
              <w:jc w:val="center"/>
            </w:pPr>
            <w:r w:rsidRPr="0072010C"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9D134E" w14:textId="77777777" w:rsidR="0072010C" w:rsidRPr="0072010C" w:rsidRDefault="0072010C" w:rsidP="000911BB">
            <w:pPr>
              <w:jc w:val="center"/>
            </w:pPr>
            <w:r w:rsidRPr="0072010C"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FA462B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62A740" w14:textId="77777777" w:rsidR="0072010C" w:rsidRPr="0072010C" w:rsidRDefault="0072010C" w:rsidP="000911BB">
            <w:pPr>
              <w:jc w:val="center"/>
            </w:pPr>
            <w:r w:rsidRPr="0072010C"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B734F7" w14:textId="77777777" w:rsidR="0072010C" w:rsidRPr="0072010C" w:rsidRDefault="0072010C" w:rsidP="000911BB">
            <w:pPr>
              <w:jc w:val="center"/>
            </w:pPr>
            <w:r w:rsidRPr="0072010C"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77C516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D0E9A2" w14:textId="77777777" w:rsidR="0072010C" w:rsidRPr="0072010C" w:rsidRDefault="0072010C" w:rsidP="000911BB">
            <w:pPr>
              <w:jc w:val="center"/>
            </w:pPr>
            <w:r w:rsidRPr="0072010C"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9FC371" w14:textId="77777777" w:rsidR="0072010C" w:rsidRPr="0072010C" w:rsidRDefault="0072010C" w:rsidP="000911BB">
            <w:pPr>
              <w:jc w:val="center"/>
            </w:pPr>
            <w:r w:rsidRPr="0072010C">
              <w:t>4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4819ACDA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09092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AFF9FA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15AE2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C61EAD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93A1E5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B6C03B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F982F4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21BDA9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75A8E7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DD7BB7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DFCE23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F3C019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1D5F7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E33C27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8796A8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AB99DA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3A0C78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</w:tr>
      <w:tr w:rsidR="00A41138" w:rsidRPr="0072010C" w14:paraId="731FF0F1" w14:textId="77777777" w:rsidTr="0046794E">
        <w:trPr>
          <w:trHeight w:val="227"/>
        </w:trPr>
        <w:tc>
          <w:tcPr>
            <w:tcW w:w="15744" w:type="dxa"/>
            <w:gridSpan w:val="4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C4CE" w14:textId="77777777" w:rsidR="00A41138" w:rsidRPr="00A41138" w:rsidRDefault="00A41138" w:rsidP="000911BB">
            <w:pPr>
              <w:jc w:val="center"/>
              <w:rPr>
                <w:sz w:val="10"/>
              </w:rPr>
            </w:pPr>
          </w:p>
        </w:tc>
      </w:tr>
      <w:tr w:rsidR="00072285" w:rsidRPr="0072010C" w14:paraId="7366CE3B" w14:textId="77777777" w:rsidTr="00384DA5">
        <w:trPr>
          <w:trHeight w:val="537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6B5326" w14:textId="77777777" w:rsidR="0072010C" w:rsidRDefault="0072010C" w:rsidP="000911BB">
            <w:proofErr w:type="spellStart"/>
            <w:r>
              <w:t>Centrilobular</w:t>
            </w:r>
            <w:proofErr w:type="spellEnd"/>
            <w:r>
              <w:t xml:space="preserve"> necrosi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61AD8C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4BBE68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D480DD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60531C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613530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423F04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78485A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7CA4FA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D1BD19" w14:textId="77777777" w:rsidR="0072010C" w:rsidRPr="0072010C" w:rsidRDefault="0072010C" w:rsidP="000911BB">
            <w:pPr>
              <w:jc w:val="center"/>
            </w:pPr>
            <w:r w:rsidRPr="0072010C">
              <w:t>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503D5A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4E744B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D04FD8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93C8D7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8CC2DD" w14:textId="77777777" w:rsidR="0072010C" w:rsidRPr="0072010C" w:rsidRDefault="0072010C" w:rsidP="000911BB">
            <w:pPr>
              <w:jc w:val="center"/>
            </w:pPr>
            <w:r w:rsidRPr="0072010C"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1C5B32" w14:textId="77777777" w:rsidR="0072010C" w:rsidRPr="0072010C" w:rsidRDefault="0072010C" w:rsidP="000911BB">
            <w:pPr>
              <w:jc w:val="center"/>
            </w:pPr>
            <w:r w:rsidRPr="0072010C"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E36EDF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67171" w:themeFill="background2" w:themeFillShade="80"/>
          </w:tcPr>
          <w:p w14:paraId="44213575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0C982E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36EBEA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052342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267E1B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C0CE90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C154CA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DE8122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0CAE39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849560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636774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84B657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540258" w14:textId="77777777" w:rsidR="0072010C" w:rsidRPr="0072010C" w:rsidRDefault="0072010C" w:rsidP="000911BB">
            <w:pPr>
              <w:jc w:val="center"/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EAC289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35D011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7C1543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487333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78266C" w14:textId="77777777" w:rsidR="0072010C" w:rsidRPr="0072010C" w:rsidRDefault="0072010C" w:rsidP="000911BB">
            <w:pPr>
              <w:jc w:val="center"/>
            </w:pPr>
            <w:r w:rsidRPr="0072010C">
              <w:t>0</w:t>
            </w:r>
          </w:p>
        </w:tc>
      </w:tr>
    </w:tbl>
    <w:p w14:paraId="4A0294D6" w14:textId="77777777" w:rsidR="00107ED7" w:rsidRDefault="00107ED7"/>
    <w:p w14:paraId="6014A2B1" w14:textId="77777777" w:rsidR="00B20388" w:rsidRDefault="003C239F">
      <w:r>
        <w:t>Table 1: Detailed histopathology for AMAP and APAP treated mice</w:t>
      </w:r>
    </w:p>
    <w:p w14:paraId="12B24F0C" w14:textId="77777777" w:rsidR="00ED43BD" w:rsidRDefault="00ED43BD"/>
    <w:p w14:paraId="5D8F44AB" w14:textId="77777777" w:rsidR="00A97BE5" w:rsidRDefault="00A97BE5">
      <w:pPr>
        <w:rPr>
          <w:sz w:val="24"/>
        </w:rPr>
      </w:pPr>
      <w:r>
        <w:rPr>
          <w:sz w:val="24"/>
        </w:rPr>
        <w:br w:type="page"/>
      </w:r>
    </w:p>
    <w:p w14:paraId="5C4A2EA2" w14:textId="77777777" w:rsidR="00E07F9A" w:rsidRPr="00E07F9A" w:rsidRDefault="00E07F9A">
      <w:pPr>
        <w:rPr>
          <w:sz w:val="24"/>
        </w:rPr>
      </w:pPr>
      <w:r w:rsidRPr="00E07F9A">
        <w:rPr>
          <w:sz w:val="24"/>
        </w:rPr>
        <w:lastRenderedPageBreak/>
        <w:t>Histology grading</w:t>
      </w:r>
    </w:p>
    <w:p w14:paraId="24EBE6E1" w14:textId="77777777" w:rsidR="00F85902" w:rsidRPr="00E07F9A" w:rsidRDefault="00F85902" w:rsidP="00E07F9A">
      <w:pPr>
        <w:jc w:val="both"/>
      </w:pPr>
      <w:r w:rsidRPr="00E07F9A">
        <w:rPr>
          <w:b/>
        </w:rPr>
        <w:t>Glycogen</w:t>
      </w:r>
      <w:r w:rsidRPr="00E07F9A">
        <w:t xml:space="preserve">: grade 1 = </w:t>
      </w:r>
      <w:proofErr w:type="spellStart"/>
      <w:r w:rsidRPr="00E07F9A">
        <w:t>vacuolation</w:t>
      </w:r>
      <w:proofErr w:type="spellEnd"/>
      <w:r w:rsidRPr="00E07F9A">
        <w:t xml:space="preserve"> limited to the cells immediately adjacent to the portal veins; grade 2 = glycogen occupying the </w:t>
      </w:r>
      <w:proofErr w:type="spellStart"/>
      <w:r w:rsidRPr="00E07F9A">
        <w:t>periportal</w:t>
      </w:r>
      <w:proofErr w:type="spellEnd"/>
      <w:r w:rsidRPr="00E07F9A">
        <w:t xml:space="preserve"> region only; grade 3 = glycogen occupying the </w:t>
      </w:r>
      <w:proofErr w:type="spellStart"/>
      <w:r w:rsidRPr="00E07F9A">
        <w:t>periportal</w:t>
      </w:r>
      <w:proofErr w:type="spellEnd"/>
      <w:r w:rsidRPr="00E07F9A">
        <w:t xml:space="preserve"> and </w:t>
      </w:r>
      <w:proofErr w:type="spellStart"/>
      <w:r w:rsidRPr="00E07F9A">
        <w:t>midzonal</w:t>
      </w:r>
      <w:proofErr w:type="spellEnd"/>
      <w:r w:rsidRPr="00E07F9A">
        <w:t xml:space="preserve"> regions; grade 4 = glycogen occupying all three regions of the liver.  Control </w:t>
      </w:r>
      <w:r w:rsidR="00E07F9A" w:rsidRPr="00E07F9A">
        <w:t>mice</w:t>
      </w:r>
      <w:r w:rsidRPr="00E07F9A">
        <w:t xml:space="preserve"> can show a variety of </w:t>
      </w:r>
      <w:proofErr w:type="spellStart"/>
      <w:r w:rsidRPr="00E07F9A">
        <w:t>gradings</w:t>
      </w:r>
      <w:proofErr w:type="spellEnd"/>
      <w:r w:rsidRPr="00E07F9A">
        <w:t xml:space="preserve"> as normal variability (relates to dominance in group housed animals).</w:t>
      </w:r>
    </w:p>
    <w:p w14:paraId="0904FA0B" w14:textId="77777777" w:rsidR="00F85902" w:rsidRPr="00E07F9A" w:rsidRDefault="00F85902" w:rsidP="00E07F9A">
      <w:pPr>
        <w:jc w:val="both"/>
      </w:pPr>
      <w:r w:rsidRPr="00E07F9A">
        <w:rPr>
          <w:b/>
        </w:rPr>
        <w:t>Focal inflammatory cell infilt</w:t>
      </w:r>
      <w:r w:rsidR="00E07F9A" w:rsidRPr="00E07F9A">
        <w:rPr>
          <w:b/>
        </w:rPr>
        <w:t>rat</w:t>
      </w:r>
      <w:r w:rsidRPr="00E07F9A">
        <w:rPr>
          <w:b/>
        </w:rPr>
        <w:t>ion</w:t>
      </w:r>
      <w:r w:rsidRPr="00E07F9A">
        <w:t>: grade 1 = one to two regions of up to 20 mixed inflammatory cells/liver lobe; grade 2 = &gt;2&lt;10 regions of mixed inflammatory cells; grade 3 = 10-20 regions of mixed inflammatory cells; grade 4 = &gt;20 foc</w:t>
      </w:r>
      <w:r w:rsidR="00A97BE5">
        <w:t xml:space="preserve">i of mixed inflammatory cells. </w:t>
      </w:r>
    </w:p>
    <w:p w14:paraId="1EF9233B" w14:textId="77777777" w:rsidR="00E07F9A" w:rsidRPr="00E07F9A" w:rsidRDefault="00E07F9A" w:rsidP="00E07F9A">
      <w:pPr>
        <w:jc w:val="both"/>
      </w:pPr>
      <w:proofErr w:type="spellStart"/>
      <w:r w:rsidRPr="00E07F9A">
        <w:rPr>
          <w:b/>
        </w:rPr>
        <w:t>Panlobular</w:t>
      </w:r>
      <w:proofErr w:type="spellEnd"/>
      <w:r w:rsidRPr="00E07F9A">
        <w:rPr>
          <w:b/>
        </w:rPr>
        <w:t xml:space="preserve"> fat </w:t>
      </w:r>
      <w:proofErr w:type="spellStart"/>
      <w:r w:rsidRPr="00E07F9A">
        <w:rPr>
          <w:b/>
        </w:rPr>
        <w:t>vacuolation</w:t>
      </w:r>
      <w:proofErr w:type="spellEnd"/>
      <w:r w:rsidRPr="00E07F9A">
        <w:t xml:space="preserve">: grade 1 = &lt;5% of hepatocytes across the liver lobule showing </w:t>
      </w:r>
      <w:proofErr w:type="spellStart"/>
      <w:r w:rsidRPr="00E07F9A">
        <w:t>microvesicular</w:t>
      </w:r>
      <w:proofErr w:type="spellEnd"/>
      <w:r w:rsidRPr="00E07F9A">
        <w:t xml:space="preserve"> fat </w:t>
      </w:r>
      <w:proofErr w:type="spellStart"/>
      <w:r w:rsidRPr="00E07F9A">
        <w:t>vacuolation</w:t>
      </w:r>
      <w:proofErr w:type="spellEnd"/>
      <w:r w:rsidRPr="00E07F9A">
        <w:t xml:space="preserve">; grade 2 = 5-10% of hepatocytes across the liver lobule showing </w:t>
      </w:r>
      <w:proofErr w:type="spellStart"/>
      <w:r w:rsidRPr="00E07F9A">
        <w:t>microvesicular</w:t>
      </w:r>
      <w:proofErr w:type="spellEnd"/>
      <w:r w:rsidRPr="00E07F9A">
        <w:t xml:space="preserve"> fat </w:t>
      </w:r>
      <w:proofErr w:type="spellStart"/>
      <w:r w:rsidRPr="00E07F9A">
        <w:t>vacuolation</w:t>
      </w:r>
      <w:proofErr w:type="spellEnd"/>
      <w:r w:rsidRPr="00E07F9A">
        <w:t>.  .</w:t>
      </w:r>
    </w:p>
    <w:p w14:paraId="56C960DB" w14:textId="77777777" w:rsidR="00F85902" w:rsidRPr="00E07F9A" w:rsidRDefault="00F85902" w:rsidP="00E07F9A">
      <w:pPr>
        <w:jc w:val="both"/>
      </w:pPr>
      <w:proofErr w:type="spellStart"/>
      <w:r w:rsidRPr="00E07F9A">
        <w:rPr>
          <w:b/>
        </w:rPr>
        <w:t>Centrilobular</w:t>
      </w:r>
      <w:proofErr w:type="spellEnd"/>
      <w:r w:rsidRPr="00E07F9A">
        <w:rPr>
          <w:b/>
        </w:rPr>
        <w:t xml:space="preserve"> eosinophilia</w:t>
      </w:r>
      <w:r w:rsidRPr="00E07F9A">
        <w:t xml:space="preserve">: grade 1 = &lt;5 cells showing the effect; grade 2 = 5-10 cells showing the effect as a continuous ring of cells around the central vein; grade 3 = 10-20 with 2-3 layers affected around the central vein; grade 4 = all cells affected also including the </w:t>
      </w:r>
      <w:proofErr w:type="spellStart"/>
      <w:r w:rsidRPr="00E07F9A">
        <w:t>midzonal</w:t>
      </w:r>
      <w:proofErr w:type="spellEnd"/>
      <w:r w:rsidRPr="00E07F9A">
        <w:t xml:space="preserve"> regions of the liver lobule.  This change is considered to be a precursor of necrosis and is produced by a loss of the basophilic stippling that normal hepatocytes show (mostly due to ribosomes).  Affected cells will have normal of sometimes increased nuclear </w:t>
      </w:r>
      <w:proofErr w:type="spellStart"/>
      <w:r w:rsidRPr="00E07F9A">
        <w:t>basophilia</w:t>
      </w:r>
      <w:proofErr w:type="spellEnd"/>
      <w:r w:rsidRPr="00E07F9A">
        <w:t>.</w:t>
      </w:r>
    </w:p>
    <w:p w14:paraId="069583E9" w14:textId="77777777" w:rsidR="00F85902" w:rsidRPr="00E07F9A" w:rsidRDefault="00F85902" w:rsidP="00E07F9A">
      <w:pPr>
        <w:jc w:val="both"/>
      </w:pPr>
      <w:proofErr w:type="spellStart"/>
      <w:r w:rsidRPr="00E07F9A">
        <w:rPr>
          <w:b/>
        </w:rPr>
        <w:t>Centrilobular</w:t>
      </w:r>
      <w:proofErr w:type="spellEnd"/>
      <w:r w:rsidRPr="00E07F9A">
        <w:rPr>
          <w:b/>
        </w:rPr>
        <w:t xml:space="preserve"> necrosis</w:t>
      </w:r>
      <w:r w:rsidRPr="00E07F9A">
        <w:t xml:space="preserve">: grade 1 = necrosis of single layer of cells around the central vein affecting &lt;20% of the central veins in the liver lobes; grade 2 = necrosis of single layer of hepatocytes around all of the central veins in the liver lobes; grade 3 = Necrosis of 2-4 layers of hepatocytes round all of the central veins in most liver lobes. </w:t>
      </w:r>
    </w:p>
    <w:p w14:paraId="30F226A9" w14:textId="77777777" w:rsidR="00F85902" w:rsidRPr="00E07F9A" w:rsidRDefault="00F85902" w:rsidP="00E07F9A">
      <w:pPr>
        <w:jc w:val="both"/>
      </w:pPr>
    </w:p>
    <w:p w14:paraId="54C1F0E4" w14:textId="77777777" w:rsidR="00E07F9A" w:rsidRPr="00A97BE5" w:rsidRDefault="00E07F9A" w:rsidP="00E07F9A">
      <w:pPr>
        <w:jc w:val="both"/>
        <w:rPr>
          <w:sz w:val="24"/>
          <w:szCs w:val="24"/>
        </w:rPr>
      </w:pPr>
      <w:r w:rsidRPr="00A97BE5">
        <w:rPr>
          <w:sz w:val="24"/>
          <w:szCs w:val="24"/>
        </w:rPr>
        <w:t>Summary of histopathology:</w:t>
      </w:r>
    </w:p>
    <w:p w14:paraId="2F435051" w14:textId="77777777" w:rsidR="00F85902" w:rsidRPr="00E07F9A" w:rsidRDefault="00E07F9A" w:rsidP="00E07F9A">
      <w:pPr>
        <w:jc w:val="both"/>
      </w:pPr>
      <w:r w:rsidRPr="00E07F9A">
        <w:t>Mice</w:t>
      </w:r>
      <w:r w:rsidR="00F85902" w:rsidRPr="00E07F9A">
        <w:t xml:space="preserve"> given AMAP did not show any histological changes at </w:t>
      </w:r>
      <w:r w:rsidR="00A97BE5">
        <w:t>1hr</w:t>
      </w:r>
      <w:r w:rsidR="00F85902" w:rsidRPr="00E07F9A">
        <w:t>, but at both t</w:t>
      </w:r>
      <w:r w:rsidR="00A97BE5">
        <w:t>1hr and 6hr</w:t>
      </w:r>
      <w:r w:rsidR="00F85902" w:rsidRPr="00E07F9A">
        <w:t xml:space="preserve"> the livers of two of five treated </w:t>
      </w:r>
      <w:r w:rsidRPr="00E07F9A">
        <w:t>mice</w:t>
      </w:r>
      <w:r w:rsidR="00F85902" w:rsidRPr="00E07F9A">
        <w:t xml:space="preserve"> showed a grade 1 and grade 2 </w:t>
      </w:r>
      <w:proofErr w:type="spellStart"/>
      <w:r w:rsidR="00F85902" w:rsidRPr="00E07F9A">
        <w:t>centrilobular</w:t>
      </w:r>
      <w:proofErr w:type="spellEnd"/>
      <w:r w:rsidR="00F85902" w:rsidRPr="00E07F9A">
        <w:t xml:space="preserve"> eosinophilia respectively while at </w:t>
      </w:r>
      <w:r w:rsidR="00A97BE5">
        <w:t>6hr</w:t>
      </w:r>
      <w:r w:rsidRPr="00E07F9A">
        <w:t xml:space="preserve"> one of the mice </w:t>
      </w:r>
      <w:r w:rsidR="00F85902" w:rsidRPr="00E07F9A">
        <w:t xml:space="preserve">with </w:t>
      </w:r>
      <w:proofErr w:type="spellStart"/>
      <w:r w:rsidR="00F85902" w:rsidRPr="00E07F9A">
        <w:t>centrilobular</w:t>
      </w:r>
      <w:proofErr w:type="spellEnd"/>
      <w:r w:rsidR="00F85902" w:rsidRPr="00E07F9A">
        <w:t xml:space="preserve"> eosinophilia also showed a grade 2 </w:t>
      </w:r>
      <w:proofErr w:type="spellStart"/>
      <w:r w:rsidR="00F85902" w:rsidRPr="00E07F9A">
        <w:t>panlobular</w:t>
      </w:r>
      <w:proofErr w:type="spellEnd"/>
      <w:r w:rsidR="00F85902" w:rsidRPr="00E07F9A">
        <w:t xml:space="preserve"> fat </w:t>
      </w:r>
      <w:proofErr w:type="spellStart"/>
      <w:r w:rsidR="00F85902" w:rsidRPr="00E07F9A">
        <w:t>vacuolation</w:t>
      </w:r>
      <w:proofErr w:type="spellEnd"/>
      <w:r w:rsidR="00F85902" w:rsidRPr="00E07F9A">
        <w:t>.  All other changes recorded in these animals were considered to be normal variability and unrelated to treatment.</w:t>
      </w:r>
      <w:r w:rsidR="00A97BE5">
        <w:t xml:space="preserve"> </w:t>
      </w:r>
      <w:r w:rsidRPr="00E07F9A">
        <w:t>Mice</w:t>
      </w:r>
      <w:r w:rsidR="00F85902" w:rsidRPr="00E07F9A">
        <w:t xml:space="preserve"> given APAP showed hepatic changes at all time points examined.  At </w:t>
      </w:r>
      <w:r w:rsidR="00A97BE5">
        <w:t>1hr</w:t>
      </w:r>
      <w:r w:rsidR="00F85902" w:rsidRPr="00E07F9A">
        <w:t xml:space="preserve">, one of the treated </w:t>
      </w:r>
      <w:r w:rsidRPr="00E07F9A">
        <w:t>mice</w:t>
      </w:r>
      <w:r w:rsidR="00F85902" w:rsidRPr="00E07F9A">
        <w:t xml:space="preserve"> showed a grade 1 </w:t>
      </w:r>
      <w:proofErr w:type="spellStart"/>
      <w:r w:rsidR="00F85902" w:rsidRPr="00E07F9A">
        <w:t>centrilobular</w:t>
      </w:r>
      <w:proofErr w:type="spellEnd"/>
      <w:r w:rsidR="00F85902" w:rsidRPr="00E07F9A">
        <w:t xml:space="preserve"> eosinophilia while a second animal showed a grade 2 </w:t>
      </w:r>
      <w:proofErr w:type="spellStart"/>
      <w:r w:rsidR="00F85902" w:rsidRPr="00E07F9A">
        <w:t>panlobular</w:t>
      </w:r>
      <w:proofErr w:type="spellEnd"/>
      <w:r w:rsidR="00F85902" w:rsidRPr="00E07F9A">
        <w:t xml:space="preserve"> fat </w:t>
      </w:r>
      <w:proofErr w:type="spellStart"/>
      <w:r w:rsidR="00F85902" w:rsidRPr="00E07F9A">
        <w:t>vacuolation</w:t>
      </w:r>
      <w:proofErr w:type="spellEnd"/>
      <w:r w:rsidR="00F85902" w:rsidRPr="00E07F9A">
        <w:t xml:space="preserve">.  At </w:t>
      </w:r>
      <w:r w:rsidR="00A97BE5">
        <w:t>3hr</w:t>
      </w:r>
      <w:r w:rsidR="00F85902" w:rsidRPr="00E07F9A">
        <w:t xml:space="preserve">, all four animals examined showed </w:t>
      </w:r>
      <w:proofErr w:type="spellStart"/>
      <w:r w:rsidR="00F85902" w:rsidRPr="00E07F9A">
        <w:t>centrilobular</w:t>
      </w:r>
      <w:proofErr w:type="spellEnd"/>
      <w:r w:rsidR="00F85902" w:rsidRPr="00E07F9A">
        <w:t xml:space="preserve"> eosinophilia of grades 3-4 and two of these animals showed a grade 1 </w:t>
      </w:r>
      <w:proofErr w:type="spellStart"/>
      <w:r w:rsidR="00F85902" w:rsidRPr="00E07F9A">
        <w:t>centrilobular</w:t>
      </w:r>
      <w:proofErr w:type="spellEnd"/>
      <w:r w:rsidR="00F85902" w:rsidRPr="00E07F9A">
        <w:t xml:space="preserve"> necrosis.  At </w:t>
      </w:r>
      <w:r w:rsidR="00A97BE5">
        <w:t>6hr</w:t>
      </w:r>
      <w:r w:rsidR="00F85902" w:rsidRPr="00E07F9A">
        <w:t xml:space="preserve">, four of the five </w:t>
      </w:r>
      <w:r w:rsidRPr="00E07F9A">
        <w:t>mouse</w:t>
      </w:r>
      <w:r w:rsidR="00F85902" w:rsidRPr="00E07F9A">
        <w:t xml:space="preserve"> livers examined showed </w:t>
      </w:r>
      <w:proofErr w:type="spellStart"/>
      <w:r w:rsidR="00F85902" w:rsidRPr="00E07F9A">
        <w:t>centrilobular</w:t>
      </w:r>
      <w:proofErr w:type="spellEnd"/>
      <w:r w:rsidR="00F85902" w:rsidRPr="00E07F9A">
        <w:t xml:space="preserve"> eosinophilia of grades 3-4 and three of the five livers examined showed </w:t>
      </w:r>
      <w:proofErr w:type="spellStart"/>
      <w:r w:rsidR="00F85902" w:rsidRPr="00E07F9A">
        <w:t>centrilobular</w:t>
      </w:r>
      <w:proofErr w:type="spellEnd"/>
      <w:r w:rsidR="00F85902" w:rsidRPr="00E07F9A">
        <w:t xml:space="preserve"> necrosis of grades 2-3.</w:t>
      </w:r>
      <w:r w:rsidRPr="00E07F9A">
        <w:t xml:space="preserve"> </w:t>
      </w:r>
      <w:r w:rsidR="00F85902" w:rsidRPr="00E07F9A">
        <w:t>All other changes recorded in these animals were considered to be normal variability and unrelated to treatment.</w:t>
      </w:r>
    </w:p>
    <w:p w14:paraId="446D0612" w14:textId="77777777" w:rsidR="00F85902" w:rsidRDefault="00F85902"/>
    <w:p w14:paraId="258EC7CB" w14:textId="77777777" w:rsidR="00ED43BD" w:rsidRDefault="00ED43BD"/>
    <w:p w14:paraId="719375C2" w14:textId="77777777" w:rsidR="00ED43BD" w:rsidRDefault="00ED43BD"/>
    <w:p w14:paraId="41198A77" w14:textId="77777777" w:rsidR="005074DD" w:rsidRDefault="005074DD"/>
    <w:p w14:paraId="0BE1BBCB" w14:textId="77777777" w:rsidR="00E07F9A" w:rsidRDefault="00E07F9A"/>
    <w:p w14:paraId="6DEE15F0" w14:textId="77777777" w:rsidR="00E07F9A" w:rsidRDefault="00E07F9A"/>
    <w:tbl>
      <w:tblPr>
        <w:tblStyle w:val="TableGrid"/>
        <w:tblW w:w="10206" w:type="dxa"/>
        <w:tblInd w:w="1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803"/>
        <w:gridCol w:w="1803"/>
        <w:gridCol w:w="1803"/>
        <w:gridCol w:w="2422"/>
      </w:tblGrid>
      <w:tr w:rsidR="00DB0D82" w14:paraId="3D603757" w14:textId="77777777" w:rsidTr="00384DA5">
        <w:tc>
          <w:tcPr>
            <w:tcW w:w="2375" w:type="dxa"/>
            <w:vMerge w:val="restart"/>
            <w:vAlign w:val="center"/>
          </w:tcPr>
          <w:p w14:paraId="61CC850E" w14:textId="77777777" w:rsidR="00DB0D82" w:rsidRPr="00770A0F" w:rsidRDefault="00DB0D82" w:rsidP="00384DA5">
            <w:pPr>
              <w:jc w:val="center"/>
              <w:rPr>
                <w:b/>
              </w:rPr>
            </w:pPr>
            <w:r w:rsidRPr="00770A0F">
              <w:rPr>
                <w:b/>
              </w:rPr>
              <w:t>Molecule</w:t>
            </w:r>
          </w:p>
        </w:tc>
        <w:tc>
          <w:tcPr>
            <w:tcW w:w="1803" w:type="dxa"/>
            <w:vMerge w:val="restart"/>
            <w:vAlign w:val="center"/>
          </w:tcPr>
          <w:p w14:paraId="7E196770" w14:textId="77777777" w:rsidR="00DB0D82" w:rsidRPr="00770A0F" w:rsidRDefault="00DB0D82" w:rsidP="00384DA5">
            <w:pPr>
              <w:jc w:val="center"/>
              <w:rPr>
                <w:b/>
              </w:rPr>
            </w:pPr>
            <w:r w:rsidRPr="00770A0F">
              <w:rPr>
                <w:b/>
              </w:rPr>
              <w:t>Functional group</w:t>
            </w:r>
          </w:p>
        </w:tc>
        <w:tc>
          <w:tcPr>
            <w:tcW w:w="3606" w:type="dxa"/>
            <w:gridSpan w:val="2"/>
            <w:vAlign w:val="center"/>
          </w:tcPr>
          <w:p w14:paraId="2FA22F78" w14:textId="77777777" w:rsidR="00DB0D82" w:rsidRPr="00770A0F" w:rsidRDefault="00DB0D82" w:rsidP="00384DA5">
            <w:pPr>
              <w:jc w:val="center"/>
              <w:rPr>
                <w:b/>
              </w:rPr>
            </w:pPr>
            <w:r w:rsidRPr="00770A0F">
              <w:rPr>
                <w:b/>
              </w:rPr>
              <w:t>Integral regions</w:t>
            </w:r>
          </w:p>
        </w:tc>
        <w:tc>
          <w:tcPr>
            <w:tcW w:w="2422" w:type="dxa"/>
            <w:vMerge w:val="restart"/>
            <w:vAlign w:val="center"/>
          </w:tcPr>
          <w:p w14:paraId="7C03EB20" w14:textId="77777777" w:rsidR="00DB0D82" w:rsidRPr="00770A0F" w:rsidRDefault="00DB0D82" w:rsidP="00384DA5">
            <w:pPr>
              <w:jc w:val="center"/>
              <w:rPr>
                <w:b/>
              </w:rPr>
            </w:pPr>
            <w:r w:rsidRPr="00770A0F">
              <w:rPr>
                <w:b/>
              </w:rPr>
              <w:t>Multiplicity</w:t>
            </w:r>
          </w:p>
        </w:tc>
      </w:tr>
      <w:tr w:rsidR="00DB0D82" w14:paraId="587D56A1" w14:textId="77777777" w:rsidTr="00384DA5">
        <w:tc>
          <w:tcPr>
            <w:tcW w:w="2375" w:type="dxa"/>
            <w:vMerge/>
          </w:tcPr>
          <w:p w14:paraId="2F37E33E" w14:textId="77777777" w:rsidR="00DB0D82" w:rsidRDefault="00DB0D82" w:rsidP="00384DA5"/>
        </w:tc>
        <w:tc>
          <w:tcPr>
            <w:tcW w:w="1803" w:type="dxa"/>
            <w:vMerge/>
          </w:tcPr>
          <w:p w14:paraId="0E1584D0" w14:textId="77777777" w:rsidR="00DB0D82" w:rsidRDefault="00DB0D82" w:rsidP="00384DA5"/>
        </w:tc>
        <w:tc>
          <w:tcPr>
            <w:tcW w:w="1803" w:type="dxa"/>
            <w:vAlign w:val="center"/>
          </w:tcPr>
          <w:p w14:paraId="6A94D762" w14:textId="77777777" w:rsidR="00DB0D82" w:rsidRDefault="00DB0D82" w:rsidP="00384DA5">
            <w:pPr>
              <w:jc w:val="center"/>
            </w:pPr>
            <w:r>
              <w:t>Lower</w:t>
            </w:r>
          </w:p>
        </w:tc>
        <w:tc>
          <w:tcPr>
            <w:tcW w:w="1803" w:type="dxa"/>
            <w:vAlign w:val="center"/>
          </w:tcPr>
          <w:p w14:paraId="6B17B0CD" w14:textId="77777777" w:rsidR="00DB0D82" w:rsidRDefault="00DB0D82" w:rsidP="00384DA5">
            <w:pPr>
              <w:jc w:val="center"/>
            </w:pPr>
            <w:r>
              <w:t>Higher</w:t>
            </w:r>
          </w:p>
        </w:tc>
        <w:tc>
          <w:tcPr>
            <w:tcW w:w="2422" w:type="dxa"/>
            <w:vMerge/>
          </w:tcPr>
          <w:p w14:paraId="06E69F63" w14:textId="77777777" w:rsidR="00DB0D82" w:rsidRDefault="00DB0D82" w:rsidP="00384DA5"/>
        </w:tc>
      </w:tr>
      <w:tr w:rsidR="00DB0D82" w:rsidRPr="00770A0F" w14:paraId="43E67B4A" w14:textId="77777777" w:rsidTr="00384DA5">
        <w:tc>
          <w:tcPr>
            <w:tcW w:w="2375" w:type="dxa"/>
          </w:tcPr>
          <w:p w14:paraId="5B714B22" w14:textId="77777777" w:rsidR="00DB0D82" w:rsidRPr="00770A0F" w:rsidRDefault="00DB0D82" w:rsidP="00384DA5">
            <w:pPr>
              <w:rPr>
                <w:sz w:val="14"/>
              </w:rPr>
            </w:pPr>
          </w:p>
        </w:tc>
        <w:tc>
          <w:tcPr>
            <w:tcW w:w="1803" w:type="dxa"/>
          </w:tcPr>
          <w:p w14:paraId="245C3FBB" w14:textId="77777777" w:rsidR="00DB0D82" w:rsidRPr="00770A0F" w:rsidRDefault="00DB0D82" w:rsidP="00384DA5">
            <w:pPr>
              <w:jc w:val="center"/>
              <w:rPr>
                <w:sz w:val="14"/>
              </w:rPr>
            </w:pPr>
          </w:p>
        </w:tc>
        <w:tc>
          <w:tcPr>
            <w:tcW w:w="1803" w:type="dxa"/>
          </w:tcPr>
          <w:p w14:paraId="02059D63" w14:textId="77777777" w:rsidR="00DB0D82" w:rsidRPr="00770A0F" w:rsidRDefault="00DB0D82" w:rsidP="00384DA5">
            <w:pPr>
              <w:jc w:val="center"/>
              <w:rPr>
                <w:sz w:val="14"/>
              </w:rPr>
            </w:pPr>
          </w:p>
        </w:tc>
        <w:tc>
          <w:tcPr>
            <w:tcW w:w="1803" w:type="dxa"/>
          </w:tcPr>
          <w:p w14:paraId="2C739823" w14:textId="77777777" w:rsidR="00DB0D82" w:rsidRPr="00770A0F" w:rsidRDefault="00DB0D82" w:rsidP="00384DA5">
            <w:pPr>
              <w:jc w:val="center"/>
              <w:rPr>
                <w:sz w:val="14"/>
              </w:rPr>
            </w:pPr>
          </w:p>
        </w:tc>
        <w:tc>
          <w:tcPr>
            <w:tcW w:w="2422" w:type="dxa"/>
          </w:tcPr>
          <w:p w14:paraId="69A040E5" w14:textId="77777777" w:rsidR="00DB0D82" w:rsidRPr="00770A0F" w:rsidRDefault="00DB0D82" w:rsidP="00384DA5">
            <w:pPr>
              <w:jc w:val="center"/>
              <w:rPr>
                <w:sz w:val="14"/>
              </w:rPr>
            </w:pPr>
          </w:p>
        </w:tc>
      </w:tr>
      <w:tr w:rsidR="00DB0D82" w14:paraId="5AA17DF3" w14:textId="77777777" w:rsidTr="00384DA5">
        <w:tc>
          <w:tcPr>
            <w:tcW w:w="2375" w:type="dxa"/>
            <w:shd w:val="clear" w:color="auto" w:fill="E7E6E6" w:themeFill="background2"/>
          </w:tcPr>
          <w:p w14:paraId="7C14A783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acet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3F6B406E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3</w:t>
            </w:r>
          </w:p>
        </w:tc>
        <w:tc>
          <w:tcPr>
            <w:tcW w:w="1803" w:type="dxa"/>
            <w:shd w:val="clear" w:color="auto" w:fill="E7E6E6" w:themeFill="background2"/>
          </w:tcPr>
          <w:p w14:paraId="10938EE9" w14:textId="77777777" w:rsidR="00DB0D82" w:rsidRDefault="00DB0D82" w:rsidP="00731A29">
            <w:pPr>
              <w:spacing w:line="276" w:lineRule="auto"/>
              <w:jc w:val="center"/>
            </w:pPr>
            <w:r>
              <w:t>1.913</w:t>
            </w:r>
          </w:p>
        </w:tc>
        <w:tc>
          <w:tcPr>
            <w:tcW w:w="1803" w:type="dxa"/>
            <w:shd w:val="clear" w:color="auto" w:fill="E7E6E6" w:themeFill="background2"/>
          </w:tcPr>
          <w:p w14:paraId="07DE370C" w14:textId="77777777" w:rsidR="00DB0D82" w:rsidRDefault="00DB0D82" w:rsidP="00731A29">
            <w:pPr>
              <w:spacing w:line="276" w:lineRule="auto"/>
              <w:jc w:val="center"/>
            </w:pPr>
            <w:r>
              <w:t>1.930</w:t>
            </w:r>
          </w:p>
        </w:tc>
        <w:tc>
          <w:tcPr>
            <w:tcW w:w="2422" w:type="dxa"/>
            <w:shd w:val="clear" w:color="auto" w:fill="E7E6E6" w:themeFill="background2"/>
          </w:tcPr>
          <w:p w14:paraId="72F275E3" w14:textId="77777777" w:rsidR="00DB0D82" w:rsidRDefault="00DB0D82" w:rsidP="00731A29">
            <w:pPr>
              <w:spacing w:line="276" w:lineRule="auto"/>
              <w:jc w:val="center"/>
            </w:pPr>
            <w:r>
              <w:t>singlet</w:t>
            </w:r>
          </w:p>
        </w:tc>
      </w:tr>
      <w:tr w:rsidR="00DB0D82" w14:paraId="15C78AF0" w14:textId="77777777" w:rsidTr="00384DA5">
        <w:tc>
          <w:tcPr>
            <w:tcW w:w="2375" w:type="dxa"/>
            <w:shd w:val="clear" w:color="auto" w:fill="FFFFFF" w:themeFill="background1"/>
          </w:tcPr>
          <w:p w14:paraId="0069B01E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AMP</w:t>
            </w:r>
          </w:p>
        </w:tc>
        <w:tc>
          <w:tcPr>
            <w:tcW w:w="1803" w:type="dxa"/>
          </w:tcPr>
          <w:p w14:paraId="71962465" w14:textId="77777777" w:rsidR="00DB0D82" w:rsidRDefault="00DB0D82" w:rsidP="00731A29">
            <w:pPr>
              <w:spacing w:line="276" w:lineRule="auto"/>
              <w:jc w:val="center"/>
            </w:pPr>
            <w:r>
              <w:t>H8</w:t>
            </w:r>
          </w:p>
        </w:tc>
        <w:tc>
          <w:tcPr>
            <w:tcW w:w="1803" w:type="dxa"/>
          </w:tcPr>
          <w:p w14:paraId="27FF2B0F" w14:textId="77777777" w:rsidR="00DB0D82" w:rsidRDefault="00DB0D82" w:rsidP="00731A29">
            <w:pPr>
              <w:spacing w:line="276" w:lineRule="auto"/>
              <w:jc w:val="center"/>
            </w:pPr>
            <w:r>
              <w:t>8.596</w:t>
            </w:r>
          </w:p>
        </w:tc>
        <w:tc>
          <w:tcPr>
            <w:tcW w:w="1803" w:type="dxa"/>
          </w:tcPr>
          <w:p w14:paraId="0323A3C3" w14:textId="77777777" w:rsidR="00DB0D82" w:rsidRDefault="00DB0D82" w:rsidP="00731A29">
            <w:pPr>
              <w:spacing w:line="276" w:lineRule="auto"/>
              <w:jc w:val="center"/>
            </w:pPr>
            <w:r>
              <w:t>8.636</w:t>
            </w:r>
          </w:p>
        </w:tc>
        <w:tc>
          <w:tcPr>
            <w:tcW w:w="2422" w:type="dxa"/>
          </w:tcPr>
          <w:p w14:paraId="094E23FE" w14:textId="77777777" w:rsidR="00DB0D82" w:rsidRDefault="00DB0D82" w:rsidP="00731A29">
            <w:pPr>
              <w:spacing w:line="276" w:lineRule="auto"/>
              <w:jc w:val="center"/>
            </w:pPr>
            <w:r>
              <w:t>singlet</w:t>
            </w:r>
          </w:p>
        </w:tc>
      </w:tr>
      <w:tr w:rsidR="00DB0D82" w14:paraId="09B72522" w14:textId="77777777" w:rsidTr="00384DA5">
        <w:tc>
          <w:tcPr>
            <w:tcW w:w="2375" w:type="dxa"/>
            <w:shd w:val="clear" w:color="auto" w:fill="E7E6E6" w:themeFill="background2"/>
          </w:tcPr>
          <w:p w14:paraId="2329E47C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2-aminoadip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192F2255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E7E6E6" w:themeFill="background2"/>
          </w:tcPr>
          <w:p w14:paraId="4044D854" w14:textId="77777777" w:rsidR="00DB0D82" w:rsidRDefault="00DB0D82" w:rsidP="00731A29">
            <w:pPr>
              <w:spacing w:line="276" w:lineRule="auto"/>
              <w:jc w:val="center"/>
            </w:pPr>
            <w:r>
              <w:t>2.232</w:t>
            </w:r>
          </w:p>
        </w:tc>
        <w:tc>
          <w:tcPr>
            <w:tcW w:w="1803" w:type="dxa"/>
            <w:shd w:val="clear" w:color="auto" w:fill="E7E6E6" w:themeFill="background2"/>
          </w:tcPr>
          <w:p w14:paraId="2C2BEE9D" w14:textId="77777777" w:rsidR="00DB0D82" w:rsidRDefault="00DB0D82" w:rsidP="00731A29">
            <w:pPr>
              <w:spacing w:line="276" w:lineRule="auto"/>
              <w:jc w:val="center"/>
            </w:pPr>
            <w:r>
              <w:t>2.270</w:t>
            </w:r>
          </w:p>
        </w:tc>
        <w:tc>
          <w:tcPr>
            <w:tcW w:w="2422" w:type="dxa"/>
            <w:shd w:val="clear" w:color="auto" w:fill="E7E6E6" w:themeFill="background2"/>
          </w:tcPr>
          <w:p w14:paraId="2C6DC1F9" w14:textId="77777777" w:rsidR="00DB0D82" w:rsidRDefault="00DB0D82" w:rsidP="00731A29">
            <w:pPr>
              <w:spacing w:line="276" w:lineRule="auto"/>
              <w:jc w:val="center"/>
            </w:pPr>
            <w:r>
              <w:t>triplet</w:t>
            </w:r>
          </w:p>
        </w:tc>
      </w:tr>
      <w:tr w:rsidR="00DB0D82" w14:paraId="662C783C" w14:textId="77777777" w:rsidTr="00DB0D82">
        <w:trPr>
          <w:trHeight w:val="181"/>
        </w:trPr>
        <w:tc>
          <w:tcPr>
            <w:tcW w:w="2375" w:type="dxa"/>
          </w:tcPr>
          <w:p w14:paraId="52183B41" w14:textId="77777777" w:rsidR="00DB0D82" w:rsidRPr="00770A0F" w:rsidRDefault="00DB0D82" w:rsidP="00F412CE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D-3-hydroxybuty</w:t>
            </w:r>
            <w:r w:rsidR="00F412CE">
              <w:rPr>
                <w:b/>
              </w:rPr>
              <w:t>rate</w:t>
            </w:r>
          </w:p>
        </w:tc>
        <w:tc>
          <w:tcPr>
            <w:tcW w:w="1803" w:type="dxa"/>
          </w:tcPr>
          <w:p w14:paraId="06A60568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3</w:t>
            </w:r>
          </w:p>
        </w:tc>
        <w:tc>
          <w:tcPr>
            <w:tcW w:w="1803" w:type="dxa"/>
          </w:tcPr>
          <w:p w14:paraId="2A2A23A0" w14:textId="77777777" w:rsidR="00DB0D82" w:rsidRDefault="00DB0D82" w:rsidP="00731A29">
            <w:pPr>
              <w:spacing w:line="276" w:lineRule="auto"/>
              <w:jc w:val="center"/>
            </w:pPr>
            <w:r>
              <w:t>1.191</w:t>
            </w:r>
          </w:p>
        </w:tc>
        <w:tc>
          <w:tcPr>
            <w:tcW w:w="1803" w:type="dxa"/>
          </w:tcPr>
          <w:p w14:paraId="2DA5777C" w14:textId="77777777" w:rsidR="00DB0D82" w:rsidRDefault="00DB0D82" w:rsidP="00731A29">
            <w:pPr>
              <w:spacing w:line="276" w:lineRule="auto"/>
              <w:jc w:val="center"/>
            </w:pPr>
            <w:r>
              <w:t>1.216</w:t>
            </w:r>
          </w:p>
        </w:tc>
        <w:tc>
          <w:tcPr>
            <w:tcW w:w="2422" w:type="dxa"/>
          </w:tcPr>
          <w:p w14:paraId="3FE59907" w14:textId="77777777" w:rsidR="00DB0D82" w:rsidRDefault="00DB0D82" w:rsidP="00731A29">
            <w:pPr>
              <w:spacing w:line="276" w:lineRule="auto"/>
              <w:jc w:val="center"/>
            </w:pPr>
            <w:r>
              <w:t>doublet</w:t>
            </w:r>
          </w:p>
        </w:tc>
      </w:tr>
      <w:tr w:rsidR="00DB0D82" w14:paraId="4AED2E54" w14:textId="77777777" w:rsidTr="00384DA5">
        <w:tc>
          <w:tcPr>
            <w:tcW w:w="2375" w:type="dxa"/>
            <w:shd w:val="clear" w:color="auto" w:fill="E7E6E6" w:themeFill="background2"/>
          </w:tcPr>
          <w:p w14:paraId="530D75B4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proofErr w:type="spellStart"/>
            <w:r w:rsidRPr="00770A0F">
              <w:rPr>
                <w:b/>
              </w:rPr>
              <w:t>dimethylamine</w:t>
            </w:r>
            <w:proofErr w:type="spellEnd"/>
          </w:p>
        </w:tc>
        <w:tc>
          <w:tcPr>
            <w:tcW w:w="1803" w:type="dxa"/>
            <w:shd w:val="clear" w:color="auto" w:fill="E7E6E6" w:themeFill="background2"/>
          </w:tcPr>
          <w:p w14:paraId="46696769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  <w:r w:rsidRPr="00770A0F">
              <w:rPr>
                <w:vertAlign w:val="subscript"/>
              </w:rPr>
              <w:t>3</w:t>
            </w:r>
          </w:p>
        </w:tc>
        <w:tc>
          <w:tcPr>
            <w:tcW w:w="1803" w:type="dxa"/>
            <w:shd w:val="clear" w:color="auto" w:fill="E7E6E6" w:themeFill="background2"/>
          </w:tcPr>
          <w:p w14:paraId="54B10BFF" w14:textId="77777777" w:rsidR="00DB0D82" w:rsidRDefault="00DB0D82" w:rsidP="00731A29">
            <w:pPr>
              <w:spacing w:line="276" w:lineRule="auto"/>
              <w:jc w:val="center"/>
            </w:pPr>
            <w:r>
              <w:t>2.719</w:t>
            </w:r>
          </w:p>
        </w:tc>
        <w:tc>
          <w:tcPr>
            <w:tcW w:w="1803" w:type="dxa"/>
            <w:shd w:val="clear" w:color="auto" w:fill="E7E6E6" w:themeFill="background2"/>
          </w:tcPr>
          <w:p w14:paraId="27262236" w14:textId="77777777" w:rsidR="00DB0D82" w:rsidRDefault="00DB0D82" w:rsidP="00731A29">
            <w:pPr>
              <w:spacing w:line="276" w:lineRule="auto"/>
              <w:jc w:val="center"/>
            </w:pPr>
            <w:r>
              <w:t>2.725</w:t>
            </w:r>
          </w:p>
        </w:tc>
        <w:tc>
          <w:tcPr>
            <w:tcW w:w="2422" w:type="dxa"/>
            <w:shd w:val="clear" w:color="auto" w:fill="E7E6E6" w:themeFill="background2"/>
          </w:tcPr>
          <w:p w14:paraId="7CFB2CA8" w14:textId="77777777" w:rsidR="00DB0D82" w:rsidRDefault="00DB0D82" w:rsidP="00731A29">
            <w:pPr>
              <w:spacing w:line="276" w:lineRule="auto"/>
              <w:jc w:val="center"/>
            </w:pPr>
            <w:r>
              <w:t>singlet</w:t>
            </w:r>
          </w:p>
        </w:tc>
      </w:tr>
      <w:tr w:rsidR="00DB0D82" w14:paraId="52D88668" w14:textId="77777777" w:rsidTr="00384DA5">
        <w:tc>
          <w:tcPr>
            <w:tcW w:w="2375" w:type="dxa"/>
          </w:tcPr>
          <w:p w14:paraId="08172BC1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proofErr w:type="spellStart"/>
            <w:r w:rsidRPr="00770A0F">
              <w:rPr>
                <w:b/>
              </w:rPr>
              <w:t>formate</w:t>
            </w:r>
            <w:proofErr w:type="spellEnd"/>
          </w:p>
        </w:tc>
        <w:tc>
          <w:tcPr>
            <w:tcW w:w="1803" w:type="dxa"/>
          </w:tcPr>
          <w:p w14:paraId="7BF6396A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</w:p>
        </w:tc>
        <w:tc>
          <w:tcPr>
            <w:tcW w:w="1803" w:type="dxa"/>
          </w:tcPr>
          <w:p w14:paraId="3005A174" w14:textId="77777777" w:rsidR="00DB0D82" w:rsidRDefault="00DB0D82" w:rsidP="00731A29">
            <w:pPr>
              <w:spacing w:line="276" w:lineRule="auto"/>
              <w:jc w:val="center"/>
            </w:pPr>
            <w:r>
              <w:t>8.447</w:t>
            </w:r>
          </w:p>
        </w:tc>
        <w:tc>
          <w:tcPr>
            <w:tcW w:w="1803" w:type="dxa"/>
          </w:tcPr>
          <w:p w14:paraId="630FA20D" w14:textId="77777777" w:rsidR="00DB0D82" w:rsidRDefault="00DB0D82" w:rsidP="00731A29">
            <w:pPr>
              <w:spacing w:line="276" w:lineRule="auto"/>
              <w:jc w:val="center"/>
            </w:pPr>
            <w:r>
              <w:t>8.481</w:t>
            </w:r>
          </w:p>
        </w:tc>
        <w:tc>
          <w:tcPr>
            <w:tcW w:w="2422" w:type="dxa"/>
          </w:tcPr>
          <w:p w14:paraId="69C8AE6D" w14:textId="77777777" w:rsidR="00DB0D82" w:rsidRDefault="00DB0D82" w:rsidP="00731A29">
            <w:pPr>
              <w:spacing w:line="276" w:lineRule="auto"/>
              <w:jc w:val="center"/>
            </w:pPr>
            <w:r>
              <w:t>singlet</w:t>
            </w:r>
          </w:p>
        </w:tc>
      </w:tr>
      <w:tr w:rsidR="00DB0D82" w14:paraId="143A3426" w14:textId="77777777" w:rsidTr="00384DA5">
        <w:tc>
          <w:tcPr>
            <w:tcW w:w="2375" w:type="dxa"/>
            <w:shd w:val="clear" w:color="auto" w:fill="E7E6E6" w:themeFill="background2"/>
          </w:tcPr>
          <w:p w14:paraId="57A91274" w14:textId="77777777" w:rsidR="00DB0D82" w:rsidRPr="00770A0F" w:rsidRDefault="00DB0D82" w:rsidP="00F412CE">
            <w:pPr>
              <w:spacing w:line="276" w:lineRule="auto"/>
              <w:rPr>
                <w:b/>
              </w:rPr>
            </w:pPr>
            <w:proofErr w:type="spellStart"/>
            <w:r w:rsidRPr="00770A0F">
              <w:rPr>
                <w:b/>
              </w:rPr>
              <w:t>fuma</w:t>
            </w:r>
            <w:r w:rsidR="00F412CE">
              <w:rPr>
                <w:b/>
              </w:rPr>
              <w:t>rate</w:t>
            </w:r>
            <w:proofErr w:type="spellEnd"/>
          </w:p>
        </w:tc>
        <w:tc>
          <w:tcPr>
            <w:tcW w:w="1803" w:type="dxa"/>
            <w:shd w:val="clear" w:color="auto" w:fill="E7E6E6" w:themeFill="background2"/>
          </w:tcPr>
          <w:p w14:paraId="0C35E1B5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</w:p>
        </w:tc>
        <w:tc>
          <w:tcPr>
            <w:tcW w:w="1803" w:type="dxa"/>
            <w:shd w:val="clear" w:color="auto" w:fill="E7E6E6" w:themeFill="background2"/>
          </w:tcPr>
          <w:p w14:paraId="0A209002" w14:textId="77777777" w:rsidR="00DB0D82" w:rsidRDefault="00DB0D82" w:rsidP="00731A29">
            <w:pPr>
              <w:spacing w:line="276" w:lineRule="auto"/>
              <w:jc w:val="center"/>
            </w:pPr>
            <w:r>
              <w:t>6.516</w:t>
            </w:r>
          </w:p>
        </w:tc>
        <w:tc>
          <w:tcPr>
            <w:tcW w:w="1803" w:type="dxa"/>
            <w:shd w:val="clear" w:color="auto" w:fill="E7E6E6" w:themeFill="background2"/>
          </w:tcPr>
          <w:p w14:paraId="1E41597F" w14:textId="77777777" w:rsidR="00DB0D82" w:rsidRDefault="00DB0D82" w:rsidP="00731A29">
            <w:pPr>
              <w:spacing w:line="276" w:lineRule="auto"/>
              <w:jc w:val="center"/>
            </w:pPr>
            <w:r>
              <w:t>6.538</w:t>
            </w:r>
          </w:p>
        </w:tc>
        <w:tc>
          <w:tcPr>
            <w:tcW w:w="2422" w:type="dxa"/>
            <w:shd w:val="clear" w:color="auto" w:fill="E7E6E6" w:themeFill="background2"/>
          </w:tcPr>
          <w:p w14:paraId="4C131C87" w14:textId="77777777" w:rsidR="00DB0D82" w:rsidRDefault="00DB0D82" w:rsidP="00731A29">
            <w:pPr>
              <w:spacing w:line="276" w:lineRule="auto"/>
              <w:jc w:val="center"/>
            </w:pPr>
            <w:r>
              <w:t>singlet</w:t>
            </w:r>
          </w:p>
        </w:tc>
      </w:tr>
      <w:tr w:rsidR="00DB0D82" w14:paraId="0BDD6410" w14:textId="77777777" w:rsidTr="00384DA5">
        <w:tc>
          <w:tcPr>
            <w:tcW w:w="2375" w:type="dxa"/>
          </w:tcPr>
          <w:p w14:paraId="17EF45C3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glucose</w:t>
            </w:r>
          </w:p>
        </w:tc>
        <w:tc>
          <w:tcPr>
            <w:tcW w:w="1803" w:type="dxa"/>
          </w:tcPr>
          <w:p w14:paraId="515406E8" w14:textId="77777777" w:rsidR="00DB0D82" w:rsidRDefault="00DB0D82" w:rsidP="00731A29">
            <w:pPr>
              <w:spacing w:line="276" w:lineRule="auto"/>
              <w:jc w:val="center"/>
            </w:pPr>
            <w:r>
              <w:t>H1</w:t>
            </w:r>
          </w:p>
        </w:tc>
        <w:tc>
          <w:tcPr>
            <w:tcW w:w="1803" w:type="dxa"/>
          </w:tcPr>
          <w:p w14:paraId="1F99CD8C" w14:textId="77777777" w:rsidR="00DB0D82" w:rsidRDefault="00DB0D82" w:rsidP="00731A29">
            <w:pPr>
              <w:spacing w:line="276" w:lineRule="auto"/>
              <w:jc w:val="center"/>
            </w:pPr>
            <w:r>
              <w:t>5.234</w:t>
            </w:r>
          </w:p>
        </w:tc>
        <w:tc>
          <w:tcPr>
            <w:tcW w:w="1803" w:type="dxa"/>
          </w:tcPr>
          <w:p w14:paraId="6A6F3079" w14:textId="77777777" w:rsidR="00DB0D82" w:rsidRDefault="00DB0D82" w:rsidP="00731A29">
            <w:pPr>
              <w:spacing w:line="276" w:lineRule="auto"/>
              <w:jc w:val="center"/>
            </w:pPr>
            <w:r>
              <w:t>5.268</w:t>
            </w:r>
          </w:p>
        </w:tc>
        <w:tc>
          <w:tcPr>
            <w:tcW w:w="2422" w:type="dxa"/>
          </w:tcPr>
          <w:p w14:paraId="46A39023" w14:textId="77777777" w:rsidR="00DB0D82" w:rsidRDefault="00DB0D82" w:rsidP="00731A29">
            <w:pPr>
              <w:spacing w:line="276" w:lineRule="auto"/>
              <w:jc w:val="center"/>
            </w:pPr>
            <w:r>
              <w:t>doublet</w:t>
            </w:r>
          </w:p>
        </w:tc>
      </w:tr>
      <w:tr w:rsidR="00DB0D82" w14:paraId="5A4E94D8" w14:textId="77777777" w:rsidTr="00384DA5">
        <w:tc>
          <w:tcPr>
            <w:tcW w:w="2375" w:type="dxa"/>
            <w:shd w:val="clear" w:color="auto" w:fill="E7E6E6" w:themeFill="background2"/>
          </w:tcPr>
          <w:p w14:paraId="47546904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glutam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0C4DA8EE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E7E6E6" w:themeFill="background2"/>
          </w:tcPr>
          <w:p w14:paraId="1A566A36" w14:textId="77777777" w:rsidR="00DB0D82" w:rsidRDefault="00DB0D82" w:rsidP="00731A29">
            <w:pPr>
              <w:spacing w:line="276" w:lineRule="auto"/>
              <w:jc w:val="center"/>
            </w:pPr>
            <w:r>
              <w:t>2.329</w:t>
            </w:r>
          </w:p>
        </w:tc>
        <w:tc>
          <w:tcPr>
            <w:tcW w:w="1803" w:type="dxa"/>
            <w:shd w:val="clear" w:color="auto" w:fill="E7E6E6" w:themeFill="background2"/>
          </w:tcPr>
          <w:p w14:paraId="0035527E" w14:textId="77777777" w:rsidR="00DB0D82" w:rsidRDefault="00DB0D82" w:rsidP="00731A29">
            <w:pPr>
              <w:spacing w:line="276" w:lineRule="auto"/>
              <w:jc w:val="center"/>
            </w:pPr>
            <w:r>
              <w:t>2.377</w:t>
            </w:r>
          </w:p>
        </w:tc>
        <w:tc>
          <w:tcPr>
            <w:tcW w:w="2422" w:type="dxa"/>
            <w:shd w:val="clear" w:color="auto" w:fill="E7E6E6" w:themeFill="background2"/>
          </w:tcPr>
          <w:p w14:paraId="18AA5A15" w14:textId="77777777" w:rsidR="00DB0D82" w:rsidRDefault="00DB0D82" w:rsidP="00731A29">
            <w:pPr>
              <w:spacing w:line="276" w:lineRule="auto"/>
              <w:jc w:val="center"/>
            </w:pPr>
            <w:proofErr w:type="spellStart"/>
            <w:r>
              <w:t>multiplet</w:t>
            </w:r>
            <w:proofErr w:type="spellEnd"/>
          </w:p>
        </w:tc>
      </w:tr>
      <w:tr w:rsidR="00DB0D82" w14:paraId="5455F51D" w14:textId="77777777" w:rsidTr="00384DA5">
        <w:tc>
          <w:tcPr>
            <w:tcW w:w="2375" w:type="dxa"/>
          </w:tcPr>
          <w:p w14:paraId="13B11A0A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glutathione</w:t>
            </w:r>
          </w:p>
        </w:tc>
        <w:tc>
          <w:tcPr>
            <w:tcW w:w="1803" w:type="dxa"/>
          </w:tcPr>
          <w:p w14:paraId="0C40A915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2</w:t>
            </w:r>
          </w:p>
        </w:tc>
        <w:tc>
          <w:tcPr>
            <w:tcW w:w="1803" w:type="dxa"/>
          </w:tcPr>
          <w:p w14:paraId="27A34DFE" w14:textId="77777777" w:rsidR="00DB0D82" w:rsidRDefault="00DB0D82" w:rsidP="00731A29">
            <w:pPr>
              <w:spacing w:line="276" w:lineRule="auto"/>
              <w:jc w:val="center"/>
            </w:pPr>
            <w:r>
              <w:t>2.500</w:t>
            </w:r>
          </w:p>
        </w:tc>
        <w:tc>
          <w:tcPr>
            <w:tcW w:w="1803" w:type="dxa"/>
          </w:tcPr>
          <w:p w14:paraId="3EF3C810" w14:textId="77777777" w:rsidR="00DB0D82" w:rsidRDefault="00DB0D82" w:rsidP="00731A29">
            <w:pPr>
              <w:spacing w:line="276" w:lineRule="auto"/>
              <w:jc w:val="center"/>
            </w:pPr>
            <w:r>
              <w:t>2.610</w:t>
            </w:r>
          </w:p>
        </w:tc>
        <w:tc>
          <w:tcPr>
            <w:tcW w:w="2422" w:type="dxa"/>
          </w:tcPr>
          <w:p w14:paraId="294EEFE5" w14:textId="77777777" w:rsidR="00DB0D82" w:rsidRDefault="00DB0D82" w:rsidP="00731A29">
            <w:pPr>
              <w:spacing w:line="276" w:lineRule="auto"/>
              <w:jc w:val="center"/>
            </w:pPr>
            <w:proofErr w:type="spellStart"/>
            <w:r>
              <w:t>multiplet</w:t>
            </w:r>
            <w:proofErr w:type="spellEnd"/>
          </w:p>
        </w:tc>
      </w:tr>
      <w:tr w:rsidR="00DB0D82" w14:paraId="2EC421B3" w14:textId="77777777" w:rsidTr="00384DA5">
        <w:tc>
          <w:tcPr>
            <w:tcW w:w="2375" w:type="dxa"/>
            <w:shd w:val="clear" w:color="auto" w:fill="E7E6E6" w:themeFill="background2"/>
          </w:tcPr>
          <w:p w14:paraId="00A939F9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glycine</w:t>
            </w:r>
          </w:p>
        </w:tc>
        <w:tc>
          <w:tcPr>
            <w:tcW w:w="1803" w:type="dxa"/>
            <w:shd w:val="clear" w:color="auto" w:fill="E7E6E6" w:themeFill="background2"/>
          </w:tcPr>
          <w:p w14:paraId="7721B02A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E7E6E6" w:themeFill="background2"/>
          </w:tcPr>
          <w:p w14:paraId="627029A0" w14:textId="77777777" w:rsidR="00DB0D82" w:rsidRDefault="00DB0D82" w:rsidP="00731A29">
            <w:pPr>
              <w:spacing w:line="276" w:lineRule="auto"/>
              <w:jc w:val="center"/>
            </w:pPr>
            <w:r>
              <w:t>3.562</w:t>
            </w:r>
          </w:p>
        </w:tc>
        <w:tc>
          <w:tcPr>
            <w:tcW w:w="1803" w:type="dxa"/>
            <w:shd w:val="clear" w:color="auto" w:fill="E7E6E6" w:themeFill="background2"/>
          </w:tcPr>
          <w:p w14:paraId="03F9D9F0" w14:textId="77777777" w:rsidR="00DB0D82" w:rsidRDefault="00DB0D82" w:rsidP="00731A29">
            <w:pPr>
              <w:spacing w:line="276" w:lineRule="auto"/>
              <w:jc w:val="center"/>
            </w:pPr>
            <w:r>
              <w:t>3.575</w:t>
            </w:r>
          </w:p>
        </w:tc>
        <w:tc>
          <w:tcPr>
            <w:tcW w:w="2422" w:type="dxa"/>
            <w:shd w:val="clear" w:color="auto" w:fill="E7E6E6" w:themeFill="background2"/>
          </w:tcPr>
          <w:p w14:paraId="232A7480" w14:textId="77777777" w:rsidR="00DB0D82" w:rsidRDefault="00DB0D82" w:rsidP="00731A29">
            <w:pPr>
              <w:spacing w:line="276" w:lineRule="auto"/>
              <w:jc w:val="center"/>
            </w:pPr>
            <w:r>
              <w:t>singlet</w:t>
            </w:r>
          </w:p>
        </w:tc>
      </w:tr>
      <w:tr w:rsidR="00DB0D82" w14:paraId="153F4ABE" w14:textId="77777777" w:rsidTr="00384DA5">
        <w:tc>
          <w:tcPr>
            <w:tcW w:w="2375" w:type="dxa"/>
          </w:tcPr>
          <w:p w14:paraId="354DA9A4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proofErr w:type="spellStart"/>
            <w:r w:rsidRPr="00770A0F">
              <w:rPr>
                <w:b/>
              </w:rPr>
              <w:t>inosine</w:t>
            </w:r>
            <w:proofErr w:type="spellEnd"/>
          </w:p>
        </w:tc>
        <w:tc>
          <w:tcPr>
            <w:tcW w:w="1803" w:type="dxa"/>
          </w:tcPr>
          <w:p w14:paraId="7F71DBB4" w14:textId="77777777" w:rsidR="00DB0D82" w:rsidRDefault="00DB0D82" w:rsidP="00731A29">
            <w:pPr>
              <w:spacing w:line="276" w:lineRule="auto"/>
              <w:jc w:val="center"/>
            </w:pPr>
            <w:r>
              <w:t>H8</w:t>
            </w:r>
          </w:p>
        </w:tc>
        <w:tc>
          <w:tcPr>
            <w:tcW w:w="1803" w:type="dxa"/>
          </w:tcPr>
          <w:p w14:paraId="4E069482" w14:textId="77777777" w:rsidR="00DB0D82" w:rsidRDefault="00DB0D82" w:rsidP="00731A29">
            <w:pPr>
              <w:spacing w:line="276" w:lineRule="auto"/>
              <w:jc w:val="center"/>
            </w:pPr>
            <w:r>
              <w:t>8.338</w:t>
            </w:r>
          </w:p>
        </w:tc>
        <w:tc>
          <w:tcPr>
            <w:tcW w:w="1803" w:type="dxa"/>
          </w:tcPr>
          <w:p w14:paraId="6D7C0C7A" w14:textId="77777777" w:rsidR="00DB0D82" w:rsidRDefault="00DB0D82" w:rsidP="00731A29">
            <w:pPr>
              <w:spacing w:line="276" w:lineRule="auto"/>
              <w:jc w:val="center"/>
            </w:pPr>
            <w:r>
              <w:t>8.370</w:t>
            </w:r>
          </w:p>
        </w:tc>
        <w:tc>
          <w:tcPr>
            <w:tcW w:w="2422" w:type="dxa"/>
          </w:tcPr>
          <w:p w14:paraId="4AF78893" w14:textId="77777777" w:rsidR="00DB0D82" w:rsidRDefault="00DB0D82" w:rsidP="00731A29">
            <w:pPr>
              <w:spacing w:line="276" w:lineRule="auto"/>
              <w:jc w:val="center"/>
            </w:pPr>
            <w:r>
              <w:t>singlet</w:t>
            </w:r>
          </w:p>
        </w:tc>
      </w:tr>
      <w:tr w:rsidR="00DB0D82" w14:paraId="3D589264" w14:textId="77777777" w:rsidTr="00384DA5">
        <w:tc>
          <w:tcPr>
            <w:tcW w:w="2375" w:type="dxa"/>
            <w:shd w:val="clear" w:color="auto" w:fill="E7E6E6" w:themeFill="background2"/>
          </w:tcPr>
          <w:p w14:paraId="38231E9C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lact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365A1A5E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</w:p>
        </w:tc>
        <w:tc>
          <w:tcPr>
            <w:tcW w:w="1803" w:type="dxa"/>
            <w:shd w:val="clear" w:color="auto" w:fill="E7E6E6" w:themeFill="background2"/>
          </w:tcPr>
          <w:p w14:paraId="39B25DDE" w14:textId="77777777" w:rsidR="00DB0D82" w:rsidRDefault="00DB0D82" w:rsidP="00731A29">
            <w:pPr>
              <w:spacing w:line="276" w:lineRule="auto"/>
              <w:jc w:val="center"/>
            </w:pPr>
            <w:r>
              <w:t>4.090</w:t>
            </w:r>
          </w:p>
        </w:tc>
        <w:tc>
          <w:tcPr>
            <w:tcW w:w="1803" w:type="dxa"/>
            <w:shd w:val="clear" w:color="auto" w:fill="E7E6E6" w:themeFill="background2"/>
          </w:tcPr>
          <w:p w14:paraId="0AC7DFB3" w14:textId="77777777" w:rsidR="00DB0D82" w:rsidRDefault="00DB0D82" w:rsidP="00731A29">
            <w:pPr>
              <w:spacing w:line="276" w:lineRule="auto"/>
              <w:jc w:val="center"/>
            </w:pPr>
            <w:r>
              <w:t>4.140</w:t>
            </w:r>
          </w:p>
        </w:tc>
        <w:tc>
          <w:tcPr>
            <w:tcW w:w="2422" w:type="dxa"/>
            <w:shd w:val="clear" w:color="auto" w:fill="E7E6E6" w:themeFill="background2"/>
          </w:tcPr>
          <w:p w14:paraId="30DD8588" w14:textId="77777777" w:rsidR="00DB0D82" w:rsidRDefault="00DB0D82" w:rsidP="00731A29">
            <w:pPr>
              <w:spacing w:line="276" w:lineRule="auto"/>
              <w:jc w:val="center"/>
            </w:pPr>
            <w:r>
              <w:t>quartet</w:t>
            </w:r>
          </w:p>
        </w:tc>
      </w:tr>
      <w:tr w:rsidR="00DB0D82" w14:paraId="18CC7711" w14:textId="77777777" w:rsidTr="00384DA5">
        <w:tc>
          <w:tcPr>
            <w:tcW w:w="2375" w:type="dxa"/>
          </w:tcPr>
          <w:p w14:paraId="09F4D3F5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proofErr w:type="spellStart"/>
            <w:r w:rsidRPr="00770A0F">
              <w:rPr>
                <w:b/>
              </w:rPr>
              <w:t>niacinamide</w:t>
            </w:r>
            <w:proofErr w:type="spellEnd"/>
          </w:p>
        </w:tc>
        <w:tc>
          <w:tcPr>
            <w:tcW w:w="1803" w:type="dxa"/>
          </w:tcPr>
          <w:p w14:paraId="10741860" w14:textId="77777777" w:rsidR="00DB0D82" w:rsidRDefault="00DB0D82" w:rsidP="00731A29">
            <w:pPr>
              <w:spacing w:line="276" w:lineRule="auto"/>
              <w:jc w:val="center"/>
            </w:pPr>
            <w:r>
              <w:t>H2</w:t>
            </w:r>
          </w:p>
        </w:tc>
        <w:tc>
          <w:tcPr>
            <w:tcW w:w="1803" w:type="dxa"/>
          </w:tcPr>
          <w:p w14:paraId="50D7E175" w14:textId="77777777" w:rsidR="00DB0D82" w:rsidRDefault="00DB0D82" w:rsidP="00731A29">
            <w:pPr>
              <w:spacing w:line="276" w:lineRule="auto"/>
              <w:jc w:val="center"/>
            </w:pPr>
            <w:r>
              <w:t>8.925</w:t>
            </w:r>
          </w:p>
        </w:tc>
        <w:tc>
          <w:tcPr>
            <w:tcW w:w="1803" w:type="dxa"/>
          </w:tcPr>
          <w:p w14:paraId="04F12365" w14:textId="77777777" w:rsidR="00DB0D82" w:rsidRDefault="00DB0D82" w:rsidP="00731A29">
            <w:pPr>
              <w:spacing w:line="276" w:lineRule="auto"/>
              <w:jc w:val="center"/>
            </w:pPr>
            <w:r>
              <w:t>8.967</w:t>
            </w:r>
          </w:p>
        </w:tc>
        <w:tc>
          <w:tcPr>
            <w:tcW w:w="2422" w:type="dxa"/>
          </w:tcPr>
          <w:p w14:paraId="31E77DA8" w14:textId="77777777" w:rsidR="00DB0D82" w:rsidRDefault="00DB0D82" w:rsidP="00731A29">
            <w:pPr>
              <w:spacing w:line="276" w:lineRule="auto"/>
              <w:jc w:val="center"/>
            </w:pPr>
            <w:r>
              <w:t>singlet</w:t>
            </w:r>
          </w:p>
        </w:tc>
      </w:tr>
      <w:tr w:rsidR="00DB0D82" w14:paraId="309E8421" w14:textId="77777777" w:rsidTr="00DB0D82">
        <w:trPr>
          <w:trHeight w:val="181"/>
        </w:trPr>
        <w:tc>
          <w:tcPr>
            <w:tcW w:w="2375" w:type="dxa"/>
            <w:shd w:val="clear" w:color="auto" w:fill="E7E6E6" w:themeFill="background2"/>
          </w:tcPr>
          <w:p w14:paraId="77008344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r w:rsidRPr="00770A0F">
              <w:rPr>
                <w:b/>
              </w:rPr>
              <w:t>succin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69B8BB77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2</w:t>
            </w:r>
          </w:p>
        </w:tc>
        <w:tc>
          <w:tcPr>
            <w:tcW w:w="1803" w:type="dxa"/>
            <w:shd w:val="clear" w:color="auto" w:fill="E7E6E6" w:themeFill="background2"/>
          </w:tcPr>
          <w:p w14:paraId="6EFCB67E" w14:textId="77777777" w:rsidR="00DB0D82" w:rsidRDefault="00DB0D82" w:rsidP="00731A29">
            <w:pPr>
              <w:spacing w:line="276" w:lineRule="auto"/>
              <w:jc w:val="center"/>
            </w:pPr>
            <w:r>
              <w:t>2.398</w:t>
            </w:r>
          </w:p>
        </w:tc>
        <w:tc>
          <w:tcPr>
            <w:tcW w:w="1803" w:type="dxa"/>
            <w:shd w:val="clear" w:color="auto" w:fill="E7E6E6" w:themeFill="background2"/>
          </w:tcPr>
          <w:p w14:paraId="6FF2000C" w14:textId="77777777" w:rsidR="00DB0D82" w:rsidRDefault="00DB0D82" w:rsidP="00731A29">
            <w:pPr>
              <w:spacing w:line="276" w:lineRule="auto"/>
              <w:jc w:val="center"/>
            </w:pPr>
            <w:r>
              <w:t>2.416</w:t>
            </w:r>
          </w:p>
        </w:tc>
        <w:tc>
          <w:tcPr>
            <w:tcW w:w="2422" w:type="dxa"/>
            <w:shd w:val="clear" w:color="auto" w:fill="E7E6E6" w:themeFill="background2"/>
          </w:tcPr>
          <w:p w14:paraId="31F8CB5D" w14:textId="77777777" w:rsidR="00DB0D82" w:rsidRDefault="00DB0D82" w:rsidP="00731A29">
            <w:pPr>
              <w:spacing w:line="276" w:lineRule="auto"/>
              <w:jc w:val="center"/>
            </w:pPr>
            <w:r>
              <w:t>singlet</w:t>
            </w:r>
          </w:p>
        </w:tc>
      </w:tr>
      <w:tr w:rsidR="00DB0D82" w14:paraId="5C96368C" w14:textId="77777777" w:rsidTr="00384DA5">
        <w:tc>
          <w:tcPr>
            <w:tcW w:w="2375" w:type="dxa"/>
          </w:tcPr>
          <w:p w14:paraId="4C3FBB8E" w14:textId="77777777" w:rsidR="00DB0D82" w:rsidRPr="00770A0F" w:rsidRDefault="00DB0D82" w:rsidP="00731A29">
            <w:pPr>
              <w:spacing w:line="276" w:lineRule="auto"/>
              <w:rPr>
                <w:b/>
              </w:rPr>
            </w:pPr>
            <w:proofErr w:type="spellStart"/>
            <w:r w:rsidRPr="00770A0F">
              <w:rPr>
                <w:b/>
              </w:rPr>
              <w:t>valine</w:t>
            </w:r>
            <w:proofErr w:type="spellEnd"/>
          </w:p>
        </w:tc>
        <w:tc>
          <w:tcPr>
            <w:tcW w:w="1803" w:type="dxa"/>
          </w:tcPr>
          <w:p w14:paraId="440B210F" w14:textId="77777777" w:rsidR="00DB0D82" w:rsidRDefault="00DB0D82" w:rsidP="00731A29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3</w:t>
            </w:r>
          </w:p>
        </w:tc>
        <w:tc>
          <w:tcPr>
            <w:tcW w:w="1803" w:type="dxa"/>
          </w:tcPr>
          <w:p w14:paraId="7A001A8E" w14:textId="77777777" w:rsidR="00DB0D82" w:rsidRDefault="00DB0D82" w:rsidP="00731A29">
            <w:pPr>
              <w:spacing w:line="276" w:lineRule="auto"/>
              <w:jc w:val="center"/>
            </w:pPr>
            <w:r>
              <w:t>1.031</w:t>
            </w:r>
          </w:p>
        </w:tc>
        <w:tc>
          <w:tcPr>
            <w:tcW w:w="1803" w:type="dxa"/>
          </w:tcPr>
          <w:p w14:paraId="7107BF2E" w14:textId="77777777" w:rsidR="00DB0D82" w:rsidRDefault="00DB0D82" w:rsidP="00731A29">
            <w:pPr>
              <w:spacing w:line="276" w:lineRule="auto"/>
              <w:jc w:val="center"/>
            </w:pPr>
            <w:r>
              <w:t>1.058</w:t>
            </w:r>
          </w:p>
        </w:tc>
        <w:tc>
          <w:tcPr>
            <w:tcW w:w="2422" w:type="dxa"/>
          </w:tcPr>
          <w:p w14:paraId="513E42D1" w14:textId="77777777" w:rsidR="00DB0D82" w:rsidRDefault="00DB0D82" w:rsidP="00731A29">
            <w:pPr>
              <w:spacing w:line="276" w:lineRule="auto"/>
              <w:jc w:val="center"/>
            </w:pPr>
            <w:r>
              <w:t>doublet</w:t>
            </w:r>
          </w:p>
        </w:tc>
      </w:tr>
    </w:tbl>
    <w:p w14:paraId="09B784E9" w14:textId="77777777" w:rsidR="00FD0564" w:rsidRDefault="00FD0564" w:rsidP="00FD0564"/>
    <w:p w14:paraId="60728F45" w14:textId="77777777" w:rsidR="00CE4F1C" w:rsidRDefault="00FD0564">
      <w:r>
        <w:t xml:space="preserve">Table </w:t>
      </w:r>
      <w:r w:rsidR="00FA6DA3">
        <w:t>2</w:t>
      </w:r>
      <w:r>
        <w:t xml:space="preserve">: Summary of </w:t>
      </w:r>
      <w:r w:rsidR="00072285">
        <w:t>integrated</w:t>
      </w:r>
      <w:r>
        <w:t xml:space="preserve"> resonances </w:t>
      </w:r>
      <w:r w:rsidR="00072285">
        <w:t xml:space="preserve">of endogenous metabolites </w:t>
      </w:r>
      <w:r>
        <w:t xml:space="preserve">for </w:t>
      </w:r>
      <w:r w:rsidRPr="00C31535">
        <w:rPr>
          <w:vertAlign w:val="superscript"/>
        </w:rPr>
        <w:t>1</w:t>
      </w:r>
      <w:r>
        <w:t>H-NMR statistical analysis</w:t>
      </w:r>
      <w:bookmarkStart w:id="0" w:name="_GoBack"/>
      <w:bookmarkEnd w:id="0"/>
    </w:p>
    <w:p w14:paraId="25EF45DA" w14:textId="77777777" w:rsidR="00FD0564" w:rsidRDefault="00CE4F1C">
      <w:r>
        <w:br w:type="page"/>
      </w:r>
    </w:p>
    <w:tbl>
      <w:tblPr>
        <w:tblStyle w:val="TableGrid"/>
        <w:tblW w:w="10133" w:type="dxa"/>
        <w:tblInd w:w="16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1790"/>
        <w:gridCol w:w="1790"/>
        <w:gridCol w:w="1791"/>
        <w:gridCol w:w="2405"/>
      </w:tblGrid>
      <w:tr w:rsidR="00C21646" w14:paraId="06C2F768" w14:textId="77777777" w:rsidTr="00DB0D82">
        <w:trPr>
          <w:trHeight w:val="505"/>
        </w:trPr>
        <w:tc>
          <w:tcPr>
            <w:tcW w:w="2357" w:type="dxa"/>
            <w:vMerge w:val="restart"/>
            <w:vAlign w:val="center"/>
          </w:tcPr>
          <w:p w14:paraId="6757725E" w14:textId="77777777" w:rsidR="00C21646" w:rsidRPr="00770A0F" w:rsidRDefault="00C21646" w:rsidP="00C21646">
            <w:pPr>
              <w:jc w:val="center"/>
              <w:rPr>
                <w:b/>
              </w:rPr>
            </w:pPr>
            <w:r w:rsidRPr="00770A0F">
              <w:rPr>
                <w:b/>
              </w:rPr>
              <w:lastRenderedPageBreak/>
              <w:t>Molecule</w:t>
            </w:r>
          </w:p>
        </w:tc>
        <w:tc>
          <w:tcPr>
            <w:tcW w:w="1790" w:type="dxa"/>
            <w:vMerge w:val="restart"/>
            <w:vAlign w:val="center"/>
          </w:tcPr>
          <w:p w14:paraId="20CB6681" w14:textId="77777777" w:rsidR="00C21646" w:rsidRPr="00770A0F" w:rsidRDefault="00C21646" w:rsidP="00C21646">
            <w:pPr>
              <w:jc w:val="center"/>
              <w:rPr>
                <w:b/>
              </w:rPr>
            </w:pPr>
            <w:r w:rsidRPr="00770A0F">
              <w:rPr>
                <w:b/>
              </w:rPr>
              <w:t>Functional group</w:t>
            </w:r>
          </w:p>
        </w:tc>
        <w:tc>
          <w:tcPr>
            <w:tcW w:w="3581" w:type="dxa"/>
            <w:gridSpan w:val="2"/>
            <w:vAlign w:val="center"/>
          </w:tcPr>
          <w:p w14:paraId="36281AFC" w14:textId="77777777" w:rsidR="00C21646" w:rsidRPr="00770A0F" w:rsidRDefault="00C21646" w:rsidP="00C21646">
            <w:pPr>
              <w:jc w:val="center"/>
              <w:rPr>
                <w:b/>
              </w:rPr>
            </w:pPr>
            <w:r w:rsidRPr="00770A0F">
              <w:rPr>
                <w:b/>
              </w:rPr>
              <w:t>Integral regions</w:t>
            </w:r>
          </w:p>
        </w:tc>
        <w:tc>
          <w:tcPr>
            <w:tcW w:w="2405" w:type="dxa"/>
            <w:vMerge w:val="restart"/>
            <w:vAlign w:val="center"/>
          </w:tcPr>
          <w:p w14:paraId="3BA01142" w14:textId="77777777" w:rsidR="00C21646" w:rsidRPr="00770A0F" w:rsidRDefault="00C21646" w:rsidP="00C21646">
            <w:pPr>
              <w:jc w:val="center"/>
              <w:rPr>
                <w:b/>
              </w:rPr>
            </w:pPr>
            <w:r w:rsidRPr="00770A0F">
              <w:rPr>
                <w:b/>
              </w:rPr>
              <w:t>Multiplicity</w:t>
            </w:r>
          </w:p>
        </w:tc>
      </w:tr>
      <w:tr w:rsidR="00C21646" w14:paraId="2312CEC2" w14:textId="77777777" w:rsidTr="00DB0D82">
        <w:trPr>
          <w:trHeight w:val="505"/>
        </w:trPr>
        <w:tc>
          <w:tcPr>
            <w:tcW w:w="2357" w:type="dxa"/>
            <w:vMerge/>
          </w:tcPr>
          <w:p w14:paraId="009A0FE0" w14:textId="77777777" w:rsidR="00C21646" w:rsidRDefault="00C21646" w:rsidP="00C21646"/>
        </w:tc>
        <w:tc>
          <w:tcPr>
            <w:tcW w:w="1790" w:type="dxa"/>
            <w:vMerge/>
          </w:tcPr>
          <w:p w14:paraId="315FB59B" w14:textId="77777777" w:rsidR="00C21646" w:rsidRDefault="00C21646" w:rsidP="00C21646"/>
        </w:tc>
        <w:tc>
          <w:tcPr>
            <w:tcW w:w="1790" w:type="dxa"/>
            <w:vAlign w:val="center"/>
          </w:tcPr>
          <w:p w14:paraId="3FC6BBC0" w14:textId="77777777" w:rsidR="00C21646" w:rsidRDefault="00C21646" w:rsidP="00C21646">
            <w:pPr>
              <w:jc w:val="center"/>
            </w:pPr>
            <w:r>
              <w:t>Lower</w:t>
            </w:r>
          </w:p>
        </w:tc>
        <w:tc>
          <w:tcPr>
            <w:tcW w:w="1791" w:type="dxa"/>
            <w:vAlign w:val="center"/>
          </w:tcPr>
          <w:p w14:paraId="461D7BD2" w14:textId="77777777" w:rsidR="00C21646" w:rsidRDefault="00C21646" w:rsidP="00C21646">
            <w:pPr>
              <w:jc w:val="center"/>
            </w:pPr>
            <w:r>
              <w:t>Higher</w:t>
            </w:r>
          </w:p>
        </w:tc>
        <w:tc>
          <w:tcPr>
            <w:tcW w:w="2405" w:type="dxa"/>
            <w:vMerge/>
          </w:tcPr>
          <w:p w14:paraId="7423F8F5" w14:textId="77777777" w:rsidR="00C21646" w:rsidRDefault="00C21646" w:rsidP="00C21646"/>
        </w:tc>
      </w:tr>
      <w:tr w:rsidR="00C21646" w:rsidRPr="00770A0F" w14:paraId="29771667" w14:textId="77777777" w:rsidTr="00BF6DC6">
        <w:trPr>
          <w:trHeight w:val="20"/>
        </w:trPr>
        <w:tc>
          <w:tcPr>
            <w:tcW w:w="2357" w:type="dxa"/>
          </w:tcPr>
          <w:p w14:paraId="2392B6C7" w14:textId="77777777" w:rsidR="00C21646" w:rsidRPr="00BF6DC6" w:rsidRDefault="00C21646" w:rsidP="00C21646">
            <w:pPr>
              <w:rPr>
                <w:sz w:val="2"/>
                <w:szCs w:val="2"/>
              </w:rPr>
            </w:pPr>
          </w:p>
        </w:tc>
        <w:tc>
          <w:tcPr>
            <w:tcW w:w="1790" w:type="dxa"/>
          </w:tcPr>
          <w:p w14:paraId="4E7AC303" w14:textId="77777777" w:rsidR="00C21646" w:rsidRPr="00BF6DC6" w:rsidRDefault="00C21646" w:rsidP="00C21646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1790" w:type="dxa"/>
          </w:tcPr>
          <w:p w14:paraId="5698384F" w14:textId="77777777" w:rsidR="00C21646" w:rsidRPr="00BF6DC6" w:rsidRDefault="00C21646" w:rsidP="00DB0D82">
            <w:pPr>
              <w:rPr>
                <w:sz w:val="2"/>
                <w:szCs w:val="2"/>
              </w:rPr>
            </w:pPr>
          </w:p>
        </w:tc>
        <w:tc>
          <w:tcPr>
            <w:tcW w:w="1791" w:type="dxa"/>
          </w:tcPr>
          <w:p w14:paraId="28B50FF5" w14:textId="77777777" w:rsidR="00C21646" w:rsidRPr="00BF6DC6" w:rsidRDefault="00C21646" w:rsidP="00C21646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405" w:type="dxa"/>
          </w:tcPr>
          <w:p w14:paraId="4531FB00" w14:textId="77777777" w:rsidR="00C21646" w:rsidRPr="00BF6DC6" w:rsidRDefault="00C21646" w:rsidP="00C21646">
            <w:pPr>
              <w:jc w:val="center"/>
              <w:rPr>
                <w:sz w:val="2"/>
                <w:szCs w:val="2"/>
              </w:rPr>
            </w:pPr>
          </w:p>
        </w:tc>
      </w:tr>
      <w:tr w:rsidR="00DB0D82" w14:paraId="090316E5" w14:textId="77777777" w:rsidTr="00384DA5">
        <w:trPr>
          <w:trHeight w:val="392"/>
        </w:trPr>
        <w:tc>
          <w:tcPr>
            <w:tcW w:w="10133" w:type="dxa"/>
            <w:gridSpan w:val="5"/>
            <w:shd w:val="clear" w:color="auto" w:fill="FFFFFF" w:themeFill="background1"/>
          </w:tcPr>
          <w:p w14:paraId="58A33A5E" w14:textId="77777777" w:rsidR="00DB0D82" w:rsidRPr="00DB0D82" w:rsidRDefault="00BF6DC6" w:rsidP="00BF6DC6">
            <w:pPr>
              <w:rPr>
                <w:i/>
              </w:rPr>
            </w:pPr>
            <w:r>
              <w:rPr>
                <w:b/>
                <w:i/>
              </w:rPr>
              <w:t>H</w:t>
            </w:r>
            <w:r w:rsidR="00DB0D82" w:rsidRPr="00DB0D82">
              <w:rPr>
                <w:b/>
                <w:i/>
              </w:rPr>
              <w:t>epatic extract</w:t>
            </w:r>
            <w:r w:rsidR="00DB0D82" w:rsidRPr="00DB0D82">
              <w:rPr>
                <w:b/>
                <w:i/>
              </w:rPr>
              <w:tab/>
            </w:r>
          </w:p>
        </w:tc>
      </w:tr>
      <w:tr w:rsidR="0041569A" w14:paraId="46CFF4CA" w14:textId="77777777" w:rsidTr="00BF6DC6">
        <w:trPr>
          <w:trHeight w:val="181"/>
        </w:trPr>
        <w:tc>
          <w:tcPr>
            <w:tcW w:w="2357" w:type="dxa"/>
            <w:shd w:val="clear" w:color="auto" w:fill="E7E6E6" w:themeFill="background2"/>
            <w:vAlign w:val="center"/>
          </w:tcPr>
          <w:p w14:paraId="56921480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>AMAP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3D294D04" w14:textId="77777777" w:rsidR="0041569A" w:rsidRDefault="0041569A" w:rsidP="0041569A">
            <w:pPr>
              <w:spacing w:line="276" w:lineRule="auto"/>
              <w:jc w:val="center"/>
            </w:pPr>
            <w:r>
              <w:t>H</w:t>
            </w:r>
            <w:r w:rsidRPr="00DB0D82">
              <w:t>2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747C561C" w14:textId="77777777" w:rsidR="0041569A" w:rsidRDefault="0041569A" w:rsidP="0041569A">
            <w:pPr>
              <w:spacing w:line="276" w:lineRule="auto"/>
              <w:jc w:val="center"/>
            </w:pPr>
            <w:r>
              <w:t>7.009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14:paraId="61007132" w14:textId="77777777" w:rsidR="0041569A" w:rsidRDefault="0041569A" w:rsidP="0041569A">
            <w:pPr>
              <w:spacing w:line="276" w:lineRule="auto"/>
              <w:jc w:val="center"/>
            </w:pPr>
            <w:r>
              <w:t>7.048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69038346" w14:textId="77777777" w:rsidR="0041569A" w:rsidRDefault="0041569A" w:rsidP="0041569A">
            <w:pPr>
              <w:spacing w:line="276" w:lineRule="auto"/>
              <w:jc w:val="center"/>
            </w:pPr>
            <w:r>
              <w:t>singlet</w:t>
            </w:r>
          </w:p>
        </w:tc>
      </w:tr>
      <w:tr w:rsidR="0041569A" w14:paraId="219FAA6C" w14:textId="77777777" w:rsidTr="00BF6DC6">
        <w:trPr>
          <w:trHeight w:val="181"/>
        </w:trPr>
        <w:tc>
          <w:tcPr>
            <w:tcW w:w="2357" w:type="dxa"/>
            <w:shd w:val="clear" w:color="auto" w:fill="FFFFFF" w:themeFill="background1"/>
            <w:vAlign w:val="center"/>
          </w:tcPr>
          <w:p w14:paraId="32EEB37D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AMAP </w:t>
            </w:r>
            <w:proofErr w:type="spellStart"/>
            <w:r>
              <w:rPr>
                <w:b/>
              </w:rPr>
              <w:t>glucuronide</w:t>
            </w:r>
            <w:proofErr w:type="spellEnd"/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0A688E8A" w14:textId="77777777" w:rsidR="0041569A" w:rsidRDefault="0041569A" w:rsidP="0041569A">
            <w:pPr>
              <w:spacing w:line="276" w:lineRule="auto"/>
              <w:jc w:val="center"/>
            </w:pPr>
            <w:r>
              <w:t>H</w:t>
            </w:r>
            <w:r w:rsidRPr="00DB0D82">
              <w:t>2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68310C96" w14:textId="77777777" w:rsidR="0041569A" w:rsidRDefault="0041569A" w:rsidP="0041569A">
            <w:pPr>
              <w:spacing w:line="276" w:lineRule="auto"/>
              <w:jc w:val="center"/>
            </w:pPr>
            <w:r>
              <w:t>7.227</w:t>
            </w:r>
          </w:p>
        </w:tc>
        <w:tc>
          <w:tcPr>
            <w:tcW w:w="1791" w:type="dxa"/>
            <w:shd w:val="clear" w:color="auto" w:fill="FFFFFF" w:themeFill="background1"/>
            <w:vAlign w:val="center"/>
          </w:tcPr>
          <w:p w14:paraId="3CBCC922" w14:textId="77777777" w:rsidR="0041569A" w:rsidRDefault="0041569A" w:rsidP="0041569A">
            <w:pPr>
              <w:spacing w:line="276" w:lineRule="auto"/>
              <w:jc w:val="center"/>
            </w:pPr>
            <w:r>
              <w:t>7.258</w:t>
            </w:r>
          </w:p>
        </w:tc>
        <w:tc>
          <w:tcPr>
            <w:tcW w:w="2405" w:type="dxa"/>
            <w:shd w:val="clear" w:color="auto" w:fill="FFFFFF" w:themeFill="background1"/>
            <w:vAlign w:val="center"/>
          </w:tcPr>
          <w:p w14:paraId="317CF3BF" w14:textId="77777777" w:rsidR="0041569A" w:rsidRDefault="0041569A" w:rsidP="0041569A">
            <w:pPr>
              <w:spacing w:line="276" w:lineRule="auto"/>
              <w:jc w:val="center"/>
            </w:pPr>
            <w:r>
              <w:t>singlet</w:t>
            </w:r>
          </w:p>
        </w:tc>
      </w:tr>
      <w:tr w:rsidR="0041569A" w14:paraId="6E2780F6" w14:textId="77777777" w:rsidTr="00BF6DC6">
        <w:trPr>
          <w:trHeight w:val="181"/>
        </w:trPr>
        <w:tc>
          <w:tcPr>
            <w:tcW w:w="2357" w:type="dxa"/>
            <w:shd w:val="clear" w:color="auto" w:fill="E7E6E6" w:themeFill="background2"/>
            <w:vAlign w:val="center"/>
          </w:tcPr>
          <w:p w14:paraId="0559C861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>APAP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6068EE3A" w14:textId="77777777" w:rsidR="0041569A" w:rsidRDefault="0041569A" w:rsidP="0041569A">
            <w:pPr>
              <w:spacing w:line="276" w:lineRule="auto"/>
              <w:jc w:val="center"/>
            </w:pPr>
            <w:r>
              <w:t>H2/H6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348821BB" w14:textId="77777777" w:rsidR="0041569A" w:rsidRDefault="0041569A" w:rsidP="0041569A">
            <w:pPr>
              <w:spacing w:line="276" w:lineRule="auto"/>
              <w:jc w:val="center"/>
            </w:pPr>
            <w:r>
              <w:t>7.258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14:paraId="6582C3AB" w14:textId="77777777" w:rsidR="0041569A" w:rsidRDefault="0041569A" w:rsidP="0041569A">
            <w:pPr>
              <w:spacing w:line="276" w:lineRule="auto"/>
              <w:jc w:val="center"/>
            </w:pPr>
            <w:r>
              <w:t>7.273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649974EC" w14:textId="77777777" w:rsidR="0041569A" w:rsidRDefault="0041569A" w:rsidP="0041569A">
            <w:pPr>
              <w:spacing w:line="276" w:lineRule="auto"/>
              <w:jc w:val="center"/>
            </w:pPr>
            <w:r>
              <w:t>doublet</w:t>
            </w:r>
          </w:p>
        </w:tc>
      </w:tr>
      <w:tr w:rsidR="0041569A" w14:paraId="12D11E40" w14:textId="77777777" w:rsidTr="00BF6DC6">
        <w:trPr>
          <w:trHeight w:val="181"/>
        </w:trPr>
        <w:tc>
          <w:tcPr>
            <w:tcW w:w="2357" w:type="dxa"/>
            <w:shd w:val="clear" w:color="auto" w:fill="FFFFFF" w:themeFill="background1"/>
            <w:vAlign w:val="center"/>
          </w:tcPr>
          <w:p w14:paraId="7C8B478A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APAP </w:t>
            </w:r>
            <w:proofErr w:type="spellStart"/>
            <w:r>
              <w:rPr>
                <w:b/>
              </w:rPr>
              <w:t>glucuronide</w:t>
            </w:r>
            <w:proofErr w:type="spellEnd"/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064461D0" w14:textId="77777777" w:rsidR="0041569A" w:rsidRDefault="0041569A" w:rsidP="0041569A">
            <w:pPr>
              <w:spacing w:line="276" w:lineRule="auto"/>
              <w:jc w:val="center"/>
            </w:pPr>
            <w:r>
              <w:t>H3/H5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0869129A" w14:textId="77777777" w:rsidR="0041569A" w:rsidRDefault="0041569A" w:rsidP="0041569A">
            <w:pPr>
              <w:spacing w:line="276" w:lineRule="auto"/>
              <w:jc w:val="center"/>
            </w:pPr>
            <w:r>
              <w:t>7.128</w:t>
            </w:r>
          </w:p>
        </w:tc>
        <w:tc>
          <w:tcPr>
            <w:tcW w:w="1791" w:type="dxa"/>
            <w:shd w:val="clear" w:color="auto" w:fill="FFFFFF" w:themeFill="background1"/>
            <w:vAlign w:val="center"/>
          </w:tcPr>
          <w:p w14:paraId="41FB4D9A" w14:textId="77777777" w:rsidR="0041569A" w:rsidRDefault="0041569A" w:rsidP="0041569A">
            <w:pPr>
              <w:spacing w:line="276" w:lineRule="auto"/>
              <w:jc w:val="center"/>
            </w:pPr>
            <w:r>
              <w:t>7.176</w:t>
            </w:r>
          </w:p>
        </w:tc>
        <w:tc>
          <w:tcPr>
            <w:tcW w:w="2405" w:type="dxa"/>
            <w:shd w:val="clear" w:color="auto" w:fill="FFFFFF" w:themeFill="background1"/>
            <w:vAlign w:val="center"/>
          </w:tcPr>
          <w:p w14:paraId="60DCD480" w14:textId="77777777" w:rsidR="0041569A" w:rsidRDefault="0041569A" w:rsidP="0041569A">
            <w:pPr>
              <w:spacing w:line="276" w:lineRule="auto"/>
              <w:jc w:val="center"/>
            </w:pPr>
            <w:r>
              <w:t>doublet</w:t>
            </w:r>
          </w:p>
        </w:tc>
      </w:tr>
      <w:tr w:rsidR="0041569A" w14:paraId="01D651A9" w14:textId="77777777" w:rsidTr="00BF6DC6">
        <w:trPr>
          <w:trHeight w:val="181"/>
        </w:trPr>
        <w:tc>
          <w:tcPr>
            <w:tcW w:w="2357" w:type="dxa"/>
            <w:shd w:val="clear" w:color="auto" w:fill="E7E6E6" w:themeFill="background2"/>
            <w:vAlign w:val="center"/>
          </w:tcPr>
          <w:p w14:paraId="7B82385D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APAP </w:t>
            </w:r>
            <w:proofErr w:type="spellStart"/>
            <w:r>
              <w:rPr>
                <w:b/>
              </w:rPr>
              <w:t>glutathionyl</w:t>
            </w:r>
            <w:proofErr w:type="spellEnd"/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4DB9540D" w14:textId="77777777" w:rsidR="0041569A" w:rsidRDefault="0041569A" w:rsidP="0041569A">
            <w:pPr>
              <w:spacing w:line="276" w:lineRule="auto"/>
              <w:jc w:val="center"/>
            </w:pPr>
            <w:r>
              <w:t>H5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59DA51C2" w14:textId="77777777" w:rsidR="0041569A" w:rsidRDefault="0041569A" w:rsidP="0041569A">
            <w:pPr>
              <w:spacing w:line="276" w:lineRule="auto"/>
              <w:jc w:val="center"/>
            </w:pPr>
            <w:r>
              <w:t>6.950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14:paraId="277F73EB" w14:textId="77777777" w:rsidR="0041569A" w:rsidRDefault="0041569A" w:rsidP="0041569A">
            <w:pPr>
              <w:spacing w:line="276" w:lineRule="auto"/>
              <w:jc w:val="center"/>
            </w:pPr>
            <w:r>
              <w:t>6.987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5F8EBC2F" w14:textId="77777777" w:rsidR="0041569A" w:rsidRDefault="0041569A" w:rsidP="0041569A">
            <w:pPr>
              <w:spacing w:line="276" w:lineRule="auto"/>
              <w:jc w:val="center"/>
            </w:pPr>
            <w:r>
              <w:t>doublet</w:t>
            </w:r>
          </w:p>
        </w:tc>
      </w:tr>
      <w:tr w:rsidR="0041569A" w14:paraId="51FE20D8" w14:textId="77777777" w:rsidTr="00BF6DC6">
        <w:trPr>
          <w:trHeight w:val="181"/>
        </w:trPr>
        <w:tc>
          <w:tcPr>
            <w:tcW w:w="2357" w:type="dxa"/>
            <w:shd w:val="clear" w:color="auto" w:fill="FFFFFF" w:themeFill="background1"/>
            <w:vAlign w:val="center"/>
          </w:tcPr>
          <w:p w14:paraId="16077A2B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>APAP N-</w:t>
            </w:r>
            <w:proofErr w:type="spellStart"/>
            <w:r>
              <w:rPr>
                <w:b/>
              </w:rPr>
              <w:t>acetylcysteinyl</w:t>
            </w:r>
            <w:proofErr w:type="spellEnd"/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37E678D3" w14:textId="77777777" w:rsidR="0041569A" w:rsidRDefault="0041569A" w:rsidP="0041569A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3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1FB5FFC9" w14:textId="77777777" w:rsidR="0041569A" w:rsidRDefault="0041569A" w:rsidP="0041569A">
            <w:pPr>
              <w:spacing w:line="276" w:lineRule="auto"/>
              <w:jc w:val="center"/>
            </w:pPr>
            <w:r>
              <w:t>1.838</w:t>
            </w:r>
          </w:p>
        </w:tc>
        <w:tc>
          <w:tcPr>
            <w:tcW w:w="1791" w:type="dxa"/>
            <w:shd w:val="clear" w:color="auto" w:fill="FFFFFF" w:themeFill="background1"/>
            <w:vAlign w:val="center"/>
          </w:tcPr>
          <w:p w14:paraId="24228049" w14:textId="77777777" w:rsidR="0041569A" w:rsidRDefault="0041569A" w:rsidP="0041569A">
            <w:pPr>
              <w:spacing w:line="276" w:lineRule="auto"/>
              <w:jc w:val="center"/>
            </w:pPr>
            <w:r>
              <w:t>1.858</w:t>
            </w:r>
          </w:p>
        </w:tc>
        <w:tc>
          <w:tcPr>
            <w:tcW w:w="2405" w:type="dxa"/>
            <w:shd w:val="clear" w:color="auto" w:fill="FFFFFF" w:themeFill="background1"/>
            <w:vAlign w:val="center"/>
          </w:tcPr>
          <w:p w14:paraId="5AA0482F" w14:textId="77777777" w:rsidR="0041569A" w:rsidRDefault="0041569A" w:rsidP="0041569A">
            <w:pPr>
              <w:spacing w:line="276" w:lineRule="auto"/>
              <w:jc w:val="center"/>
            </w:pPr>
            <w:r>
              <w:t>singlet</w:t>
            </w:r>
          </w:p>
        </w:tc>
      </w:tr>
      <w:tr w:rsidR="0041569A" w14:paraId="0F957985" w14:textId="77777777" w:rsidTr="00BF6DC6">
        <w:trPr>
          <w:trHeight w:val="181"/>
        </w:trPr>
        <w:tc>
          <w:tcPr>
            <w:tcW w:w="10133" w:type="dxa"/>
            <w:gridSpan w:val="5"/>
            <w:shd w:val="clear" w:color="auto" w:fill="FFFFFF" w:themeFill="background1"/>
            <w:vAlign w:val="center"/>
          </w:tcPr>
          <w:p w14:paraId="1D3EDC48" w14:textId="77777777" w:rsidR="0041569A" w:rsidRPr="00DB0D82" w:rsidRDefault="0041569A" w:rsidP="0041569A">
            <w:pPr>
              <w:jc w:val="center"/>
              <w:rPr>
                <w:b/>
                <w:i/>
                <w:sz w:val="6"/>
              </w:rPr>
            </w:pPr>
          </w:p>
        </w:tc>
      </w:tr>
      <w:tr w:rsidR="0041569A" w14:paraId="2D4EC7E4" w14:textId="77777777" w:rsidTr="00BF6DC6">
        <w:trPr>
          <w:trHeight w:val="391"/>
        </w:trPr>
        <w:tc>
          <w:tcPr>
            <w:tcW w:w="10133" w:type="dxa"/>
            <w:gridSpan w:val="5"/>
            <w:shd w:val="clear" w:color="auto" w:fill="FFFFFF" w:themeFill="background1"/>
            <w:vAlign w:val="center"/>
          </w:tcPr>
          <w:p w14:paraId="7463A21A" w14:textId="77777777" w:rsidR="0041569A" w:rsidRPr="00BF6DC6" w:rsidRDefault="0041569A" w:rsidP="0041569A">
            <w:pPr>
              <w:rPr>
                <w:b/>
                <w:i/>
              </w:rPr>
            </w:pPr>
            <w:r w:rsidRPr="00DB0D82">
              <w:rPr>
                <w:b/>
                <w:i/>
              </w:rPr>
              <w:t>Urine</w:t>
            </w:r>
          </w:p>
        </w:tc>
      </w:tr>
      <w:tr w:rsidR="0041569A" w14:paraId="18C9735B" w14:textId="77777777" w:rsidTr="00BF6DC6">
        <w:trPr>
          <w:trHeight w:val="181"/>
        </w:trPr>
        <w:tc>
          <w:tcPr>
            <w:tcW w:w="2357" w:type="dxa"/>
            <w:shd w:val="clear" w:color="auto" w:fill="E7E6E6" w:themeFill="background2"/>
            <w:vAlign w:val="center"/>
          </w:tcPr>
          <w:p w14:paraId="425746D3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>AMAP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2944F40E" w14:textId="77777777" w:rsidR="0041569A" w:rsidRDefault="0041569A" w:rsidP="0041569A">
            <w:pPr>
              <w:spacing w:line="276" w:lineRule="auto"/>
              <w:jc w:val="center"/>
            </w:pPr>
            <w:r>
              <w:t>H2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55538A09" w14:textId="77777777" w:rsidR="0041569A" w:rsidRDefault="0041569A" w:rsidP="0041569A">
            <w:pPr>
              <w:spacing w:line="276" w:lineRule="auto"/>
              <w:jc w:val="center"/>
            </w:pPr>
            <w:r>
              <w:t>7.006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14:paraId="00E36A05" w14:textId="77777777" w:rsidR="0041569A" w:rsidRDefault="0041569A" w:rsidP="0041569A">
            <w:pPr>
              <w:spacing w:line="276" w:lineRule="auto"/>
              <w:jc w:val="center"/>
            </w:pPr>
            <w:r>
              <w:t>7.029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2F66E0C3" w14:textId="77777777" w:rsidR="0041569A" w:rsidRDefault="0041569A" w:rsidP="0041569A">
            <w:pPr>
              <w:spacing w:line="276" w:lineRule="auto"/>
              <w:jc w:val="center"/>
            </w:pPr>
            <w:r>
              <w:t>singlet</w:t>
            </w:r>
          </w:p>
        </w:tc>
      </w:tr>
      <w:tr w:rsidR="0041569A" w14:paraId="7541AFB5" w14:textId="77777777" w:rsidTr="00BF6DC6">
        <w:trPr>
          <w:trHeight w:val="181"/>
        </w:trPr>
        <w:tc>
          <w:tcPr>
            <w:tcW w:w="2357" w:type="dxa"/>
            <w:shd w:val="clear" w:color="auto" w:fill="FFFFFF" w:themeFill="background1"/>
            <w:vAlign w:val="center"/>
          </w:tcPr>
          <w:p w14:paraId="035B3939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AMAP </w:t>
            </w:r>
            <w:proofErr w:type="spellStart"/>
            <w:r>
              <w:rPr>
                <w:b/>
              </w:rPr>
              <w:t>glucuronide</w:t>
            </w:r>
            <w:proofErr w:type="spellEnd"/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5DAF02A7" w14:textId="77777777" w:rsidR="0041569A" w:rsidRDefault="0041569A" w:rsidP="0041569A">
            <w:pPr>
              <w:spacing w:line="276" w:lineRule="auto"/>
              <w:jc w:val="center"/>
            </w:pPr>
            <w:r>
              <w:t>H2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1E05B90B" w14:textId="77777777" w:rsidR="0041569A" w:rsidRDefault="0041569A" w:rsidP="0041569A">
            <w:pPr>
              <w:spacing w:line="276" w:lineRule="auto"/>
              <w:jc w:val="center"/>
            </w:pPr>
            <w:r>
              <w:t>7.221</w:t>
            </w:r>
          </w:p>
        </w:tc>
        <w:tc>
          <w:tcPr>
            <w:tcW w:w="1791" w:type="dxa"/>
            <w:shd w:val="clear" w:color="auto" w:fill="FFFFFF" w:themeFill="background1"/>
            <w:vAlign w:val="center"/>
          </w:tcPr>
          <w:p w14:paraId="5C989A3C" w14:textId="77777777" w:rsidR="0041569A" w:rsidRDefault="0041569A" w:rsidP="0041569A">
            <w:pPr>
              <w:spacing w:line="276" w:lineRule="auto"/>
              <w:jc w:val="center"/>
            </w:pPr>
            <w:r>
              <w:t>7.259</w:t>
            </w:r>
          </w:p>
        </w:tc>
        <w:tc>
          <w:tcPr>
            <w:tcW w:w="2405" w:type="dxa"/>
            <w:shd w:val="clear" w:color="auto" w:fill="FFFFFF" w:themeFill="background1"/>
            <w:vAlign w:val="center"/>
          </w:tcPr>
          <w:p w14:paraId="6561D553" w14:textId="77777777" w:rsidR="0041569A" w:rsidRDefault="0041569A" w:rsidP="0041569A">
            <w:pPr>
              <w:spacing w:line="276" w:lineRule="auto"/>
              <w:jc w:val="center"/>
            </w:pPr>
            <w:r>
              <w:t>singlet</w:t>
            </w:r>
          </w:p>
        </w:tc>
      </w:tr>
      <w:tr w:rsidR="0041569A" w14:paraId="0C298C5B" w14:textId="77777777" w:rsidTr="00BF6DC6">
        <w:trPr>
          <w:trHeight w:val="181"/>
        </w:trPr>
        <w:tc>
          <w:tcPr>
            <w:tcW w:w="2357" w:type="dxa"/>
            <w:shd w:val="clear" w:color="auto" w:fill="E7E6E6" w:themeFill="background2"/>
            <w:vAlign w:val="center"/>
          </w:tcPr>
          <w:p w14:paraId="73FEBBCB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>AMAP sulphate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0E77637E" w14:textId="77777777" w:rsidR="0041569A" w:rsidRDefault="0041569A" w:rsidP="0041569A">
            <w:pPr>
              <w:spacing w:line="276" w:lineRule="auto"/>
              <w:jc w:val="center"/>
            </w:pPr>
            <w:r>
              <w:t>H5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15309F49" w14:textId="77777777" w:rsidR="0041569A" w:rsidRDefault="0041569A" w:rsidP="0041569A">
            <w:pPr>
              <w:spacing w:line="276" w:lineRule="auto"/>
              <w:jc w:val="center"/>
            </w:pPr>
            <w:r>
              <w:t>7.405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14:paraId="055B6414" w14:textId="77777777" w:rsidR="0041569A" w:rsidRDefault="0041569A" w:rsidP="0041569A">
            <w:pPr>
              <w:spacing w:line="276" w:lineRule="auto"/>
              <w:jc w:val="center"/>
            </w:pPr>
            <w:r>
              <w:t>7.460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1E1AFB5B" w14:textId="77777777" w:rsidR="0041569A" w:rsidRDefault="0041569A" w:rsidP="0041569A">
            <w:pPr>
              <w:spacing w:line="276" w:lineRule="auto"/>
              <w:jc w:val="center"/>
            </w:pPr>
            <w:r>
              <w:t>triplet</w:t>
            </w:r>
          </w:p>
        </w:tc>
      </w:tr>
      <w:tr w:rsidR="0041569A" w14:paraId="64EDB0C1" w14:textId="77777777" w:rsidTr="00BF6DC6">
        <w:trPr>
          <w:trHeight w:val="181"/>
        </w:trPr>
        <w:tc>
          <w:tcPr>
            <w:tcW w:w="2357" w:type="dxa"/>
            <w:shd w:val="clear" w:color="auto" w:fill="FFFFFF" w:themeFill="background1"/>
            <w:vAlign w:val="center"/>
          </w:tcPr>
          <w:p w14:paraId="30FA3EAD" w14:textId="77777777" w:rsidR="0041569A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>APAP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0B432E7E" w14:textId="77777777" w:rsidR="0041569A" w:rsidRDefault="0041569A" w:rsidP="0041569A">
            <w:pPr>
              <w:spacing w:line="276" w:lineRule="auto"/>
              <w:jc w:val="center"/>
            </w:pPr>
            <w:r>
              <w:t>H3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2B5B61BB" w14:textId="77777777" w:rsidR="0041569A" w:rsidRDefault="0041569A" w:rsidP="0041569A">
            <w:pPr>
              <w:spacing w:line="276" w:lineRule="auto"/>
              <w:jc w:val="center"/>
            </w:pPr>
            <w:r>
              <w:t>6.845</w:t>
            </w:r>
          </w:p>
        </w:tc>
        <w:tc>
          <w:tcPr>
            <w:tcW w:w="1791" w:type="dxa"/>
            <w:shd w:val="clear" w:color="auto" w:fill="FFFFFF" w:themeFill="background1"/>
            <w:vAlign w:val="center"/>
          </w:tcPr>
          <w:p w14:paraId="6BC1011F" w14:textId="77777777" w:rsidR="0041569A" w:rsidRDefault="0041569A" w:rsidP="0041569A">
            <w:pPr>
              <w:spacing w:line="276" w:lineRule="auto"/>
              <w:jc w:val="center"/>
            </w:pPr>
            <w:r>
              <w:t>6.935</w:t>
            </w:r>
          </w:p>
        </w:tc>
        <w:tc>
          <w:tcPr>
            <w:tcW w:w="2405" w:type="dxa"/>
            <w:shd w:val="clear" w:color="auto" w:fill="FFFFFF" w:themeFill="background1"/>
            <w:vAlign w:val="center"/>
          </w:tcPr>
          <w:p w14:paraId="6654F952" w14:textId="77777777" w:rsidR="0041569A" w:rsidRDefault="0041569A" w:rsidP="0041569A">
            <w:pPr>
              <w:spacing w:line="276" w:lineRule="auto"/>
              <w:jc w:val="center"/>
            </w:pPr>
            <w:r>
              <w:t>doublet</w:t>
            </w:r>
          </w:p>
        </w:tc>
      </w:tr>
      <w:tr w:rsidR="0041569A" w14:paraId="7ACB51A5" w14:textId="77777777" w:rsidTr="00BF6DC6">
        <w:trPr>
          <w:trHeight w:val="181"/>
        </w:trPr>
        <w:tc>
          <w:tcPr>
            <w:tcW w:w="2357" w:type="dxa"/>
            <w:shd w:val="clear" w:color="auto" w:fill="FFFFFF" w:themeFill="background1"/>
            <w:vAlign w:val="center"/>
          </w:tcPr>
          <w:p w14:paraId="0DA2C085" w14:textId="77777777" w:rsidR="0041569A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APAP </w:t>
            </w:r>
            <w:proofErr w:type="spellStart"/>
            <w:r>
              <w:rPr>
                <w:b/>
              </w:rPr>
              <w:t>cysteinyl</w:t>
            </w:r>
            <w:proofErr w:type="spellEnd"/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37C07114" w14:textId="77777777" w:rsidR="0041569A" w:rsidRDefault="0041569A" w:rsidP="0041569A">
            <w:pPr>
              <w:spacing w:line="276" w:lineRule="auto"/>
              <w:jc w:val="center"/>
            </w:pPr>
            <w:r>
              <w:t>H2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6CBEE008" w14:textId="77777777" w:rsidR="0041569A" w:rsidRDefault="0041569A" w:rsidP="0041569A">
            <w:pPr>
              <w:spacing w:line="276" w:lineRule="auto"/>
              <w:jc w:val="center"/>
            </w:pPr>
            <w:r>
              <w:t>7.485</w:t>
            </w:r>
          </w:p>
        </w:tc>
        <w:tc>
          <w:tcPr>
            <w:tcW w:w="1791" w:type="dxa"/>
            <w:shd w:val="clear" w:color="auto" w:fill="FFFFFF" w:themeFill="background1"/>
            <w:vAlign w:val="center"/>
          </w:tcPr>
          <w:p w14:paraId="71A595F4" w14:textId="77777777" w:rsidR="0041569A" w:rsidRDefault="0041569A" w:rsidP="0041569A">
            <w:pPr>
              <w:spacing w:line="276" w:lineRule="auto"/>
              <w:jc w:val="center"/>
            </w:pPr>
            <w:r>
              <w:t>7.523</w:t>
            </w:r>
          </w:p>
        </w:tc>
        <w:tc>
          <w:tcPr>
            <w:tcW w:w="2405" w:type="dxa"/>
            <w:shd w:val="clear" w:color="auto" w:fill="FFFFFF" w:themeFill="background1"/>
            <w:vAlign w:val="center"/>
          </w:tcPr>
          <w:p w14:paraId="7876A600" w14:textId="77777777" w:rsidR="0041569A" w:rsidRDefault="0041569A" w:rsidP="0041569A">
            <w:pPr>
              <w:spacing w:line="276" w:lineRule="auto"/>
              <w:jc w:val="center"/>
            </w:pPr>
            <w:r>
              <w:t>singlet</w:t>
            </w:r>
          </w:p>
        </w:tc>
      </w:tr>
      <w:tr w:rsidR="0041569A" w14:paraId="57006C93" w14:textId="77777777" w:rsidTr="00BF6DC6">
        <w:trPr>
          <w:trHeight w:val="181"/>
        </w:trPr>
        <w:tc>
          <w:tcPr>
            <w:tcW w:w="2357" w:type="dxa"/>
            <w:shd w:val="clear" w:color="auto" w:fill="E7E6E6" w:themeFill="background2"/>
            <w:vAlign w:val="center"/>
          </w:tcPr>
          <w:p w14:paraId="65082CB0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APAP  </w:t>
            </w:r>
            <w:proofErr w:type="spellStart"/>
            <w:r>
              <w:rPr>
                <w:b/>
              </w:rPr>
              <w:t>glucuronide</w:t>
            </w:r>
            <w:proofErr w:type="spellEnd"/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05A73E9F" w14:textId="77777777" w:rsidR="0041569A" w:rsidRDefault="0041569A" w:rsidP="0041569A">
            <w:pPr>
              <w:spacing w:line="276" w:lineRule="auto"/>
              <w:jc w:val="center"/>
            </w:pPr>
            <w:r>
              <w:t>H2/H6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7C1A15B3" w14:textId="77777777" w:rsidR="0041569A" w:rsidRDefault="0041569A" w:rsidP="0041569A">
            <w:pPr>
              <w:spacing w:line="276" w:lineRule="auto"/>
              <w:jc w:val="center"/>
            </w:pPr>
            <w:r>
              <w:t>7.342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14:paraId="0FBF8039" w14:textId="77777777" w:rsidR="0041569A" w:rsidRDefault="0041569A" w:rsidP="0041569A">
            <w:pPr>
              <w:spacing w:line="276" w:lineRule="auto"/>
              <w:jc w:val="center"/>
            </w:pPr>
            <w:r>
              <w:t>7.402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40A6B87D" w14:textId="77777777" w:rsidR="0041569A" w:rsidRDefault="0041569A" w:rsidP="0041569A">
            <w:pPr>
              <w:spacing w:line="276" w:lineRule="auto"/>
              <w:jc w:val="center"/>
            </w:pPr>
            <w:r>
              <w:t>doublet</w:t>
            </w:r>
          </w:p>
        </w:tc>
      </w:tr>
      <w:tr w:rsidR="0041569A" w14:paraId="7226F21A" w14:textId="77777777" w:rsidTr="00BF6DC6">
        <w:trPr>
          <w:trHeight w:val="60"/>
        </w:trPr>
        <w:tc>
          <w:tcPr>
            <w:tcW w:w="2357" w:type="dxa"/>
            <w:shd w:val="clear" w:color="auto" w:fill="FFFFFF" w:themeFill="background1"/>
            <w:vAlign w:val="center"/>
          </w:tcPr>
          <w:p w14:paraId="46522316" w14:textId="77777777" w:rsidR="0041569A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>APAP N-</w:t>
            </w:r>
            <w:proofErr w:type="spellStart"/>
            <w:r>
              <w:rPr>
                <w:b/>
              </w:rPr>
              <w:t>acetylcysteinyl</w:t>
            </w:r>
            <w:proofErr w:type="spellEnd"/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5818DB1B" w14:textId="77777777" w:rsidR="0041569A" w:rsidRDefault="0041569A" w:rsidP="0041569A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3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4C9A8C06" w14:textId="77777777" w:rsidR="0041569A" w:rsidRDefault="0041569A" w:rsidP="0041569A">
            <w:pPr>
              <w:spacing w:line="276" w:lineRule="auto"/>
              <w:jc w:val="center"/>
            </w:pPr>
            <w:r>
              <w:t>1.843</w:t>
            </w:r>
          </w:p>
        </w:tc>
        <w:tc>
          <w:tcPr>
            <w:tcW w:w="1791" w:type="dxa"/>
            <w:shd w:val="clear" w:color="auto" w:fill="FFFFFF" w:themeFill="background1"/>
            <w:vAlign w:val="center"/>
          </w:tcPr>
          <w:p w14:paraId="5FFAADA0" w14:textId="77777777" w:rsidR="0041569A" w:rsidRDefault="0041569A" w:rsidP="0041569A">
            <w:pPr>
              <w:spacing w:line="276" w:lineRule="auto"/>
              <w:jc w:val="center"/>
            </w:pPr>
            <w:r>
              <w:t>1.864</w:t>
            </w:r>
          </w:p>
        </w:tc>
        <w:tc>
          <w:tcPr>
            <w:tcW w:w="2405" w:type="dxa"/>
            <w:shd w:val="clear" w:color="auto" w:fill="FFFFFF" w:themeFill="background1"/>
            <w:vAlign w:val="center"/>
          </w:tcPr>
          <w:p w14:paraId="2EE3BF19" w14:textId="77777777" w:rsidR="0041569A" w:rsidRDefault="0041569A" w:rsidP="0041569A">
            <w:pPr>
              <w:spacing w:line="276" w:lineRule="auto"/>
              <w:jc w:val="center"/>
            </w:pPr>
            <w:r>
              <w:t>singlet</w:t>
            </w:r>
          </w:p>
        </w:tc>
      </w:tr>
      <w:tr w:rsidR="0041569A" w14:paraId="7AEFE56D" w14:textId="77777777" w:rsidTr="00BF6DC6">
        <w:trPr>
          <w:trHeight w:val="156"/>
        </w:trPr>
        <w:tc>
          <w:tcPr>
            <w:tcW w:w="2357" w:type="dxa"/>
            <w:shd w:val="clear" w:color="auto" w:fill="E7E6E6" w:themeFill="background2"/>
            <w:vAlign w:val="center"/>
          </w:tcPr>
          <w:p w14:paraId="5B22CF59" w14:textId="77777777" w:rsidR="0041569A" w:rsidRDefault="0041569A" w:rsidP="0041569A">
            <w:pPr>
              <w:spacing w:line="276" w:lineRule="auto"/>
              <w:rPr>
                <w:b/>
              </w:rPr>
            </w:pPr>
            <w:r>
              <w:rPr>
                <w:b/>
              </w:rPr>
              <w:t>APAP sulphate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61796591" w14:textId="77777777" w:rsidR="0041569A" w:rsidRDefault="0041569A" w:rsidP="0041569A">
            <w:pPr>
              <w:spacing w:line="276" w:lineRule="auto"/>
              <w:jc w:val="center"/>
            </w:pPr>
            <w:r>
              <w:t>H3/H5</w:t>
            </w: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14:paraId="093A5C85" w14:textId="77777777" w:rsidR="0041569A" w:rsidRDefault="0041569A" w:rsidP="0041569A">
            <w:pPr>
              <w:spacing w:line="276" w:lineRule="auto"/>
              <w:jc w:val="center"/>
            </w:pPr>
            <w:r>
              <w:t>7.297</w:t>
            </w:r>
          </w:p>
        </w:tc>
        <w:tc>
          <w:tcPr>
            <w:tcW w:w="1791" w:type="dxa"/>
            <w:shd w:val="clear" w:color="auto" w:fill="E7E6E6" w:themeFill="background2"/>
            <w:vAlign w:val="center"/>
          </w:tcPr>
          <w:p w14:paraId="1EFC22ED" w14:textId="77777777" w:rsidR="0041569A" w:rsidRDefault="0041569A" w:rsidP="0041569A">
            <w:pPr>
              <w:spacing w:line="276" w:lineRule="auto"/>
              <w:jc w:val="center"/>
            </w:pPr>
            <w:r>
              <w:t>7.337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49D491F3" w14:textId="77777777" w:rsidR="0041569A" w:rsidRDefault="0041569A" w:rsidP="0041569A">
            <w:pPr>
              <w:spacing w:line="276" w:lineRule="auto"/>
              <w:jc w:val="center"/>
            </w:pPr>
            <w:r>
              <w:t>doublet</w:t>
            </w:r>
          </w:p>
        </w:tc>
      </w:tr>
      <w:tr w:rsidR="0041569A" w14:paraId="5A5C8AD1" w14:textId="77777777" w:rsidTr="00BF6DC6">
        <w:trPr>
          <w:trHeight w:val="181"/>
        </w:trPr>
        <w:tc>
          <w:tcPr>
            <w:tcW w:w="2357" w:type="dxa"/>
            <w:shd w:val="clear" w:color="auto" w:fill="FFFFFF" w:themeFill="background1"/>
            <w:vAlign w:val="center"/>
          </w:tcPr>
          <w:p w14:paraId="604171BE" w14:textId="77777777" w:rsidR="0041569A" w:rsidRPr="00770A0F" w:rsidRDefault="0041569A" w:rsidP="0041569A">
            <w:pPr>
              <w:spacing w:line="276" w:lineRule="auto"/>
              <w:rPr>
                <w:b/>
              </w:rPr>
            </w:pPr>
            <w:proofErr w:type="spellStart"/>
            <w:r>
              <w:rPr>
                <w:b/>
              </w:rPr>
              <w:t>Methoxy</w:t>
            </w:r>
            <w:proofErr w:type="spellEnd"/>
            <w:r>
              <w:rPr>
                <w:b/>
              </w:rPr>
              <w:t xml:space="preserve"> APAP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49B57CA2" w14:textId="77777777" w:rsidR="0041569A" w:rsidRDefault="0041569A" w:rsidP="0041569A">
            <w:pPr>
              <w:spacing w:line="276" w:lineRule="auto"/>
              <w:jc w:val="center"/>
            </w:pPr>
            <w:r>
              <w:t>CH</w:t>
            </w:r>
            <w:r w:rsidRPr="00264C1D">
              <w:rPr>
                <w:vertAlign w:val="subscript"/>
              </w:rPr>
              <w:t>3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14:paraId="527B414C" w14:textId="77777777" w:rsidR="0041569A" w:rsidRDefault="0041569A" w:rsidP="0041569A">
            <w:pPr>
              <w:spacing w:line="276" w:lineRule="auto"/>
              <w:jc w:val="center"/>
            </w:pPr>
            <w:r>
              <w:t>3.872</w:t>
            </w:r>
          </w:p>
        </w:tc>
        <w:tc>
          <w:tcPr>
            <w:tcW w:w="1791" w:type="dxa"/>
            <w:shd w:val="clear" w:color="auto" w:fill="FFFFFF" w:themeFill="background1"/>
            <w:vAlign w:val="center"/>
          </w:tcPr>
          <w:p w14:paraId="5D84D068" w14:textId="77777777" w:rsidR="0041569A" w:rsidRDefault="0041569A" w:rsidP="0041569A">
            <w:pPr>
              <w:spacing w:line="276" w:lineRule="auto"/>
              <w:jc w:val="center"/>
            </w:pPr>
            <w:r>
              <w:t>3.888</w:t>
            </w:r>
          </w:p>
        </w:tc>
        <w:tc>
          <w:tcPr>
            <w:tcW w:w="2405" w:type="dxa"/>
            <w:shd w:val="clear" w:color="auto" w:fill="FFFFFF" w:themeFill="background1"/>
            <w:vAlign w:val="center"/>
          </w:tcPr>
          <w:p w14:paraId="4B3C10C7" w14:textId="77777777" w:rsidR="0041569A" w:rsidRDefault="0041569A" w:rsidP="0041569A">
            <w:pPr>
              <w:spacing w:line="276" w:lineRule="auto"/>
              <w:jc w:val="center"/>
            </w:pPr>
            <w:r>
              <w:t>singlet</w:t>
            </w:r>
          </w:p>
        </w:tc>
      </w:tr>
      <w:tr w:rsidR="0041569A" w14:paraId="7543E5FD" w14:textId="77777777" w:rsidTr="00DB0D82">
        <w:trPr>
          <w:trHeight w:val="242"/>
        </w:trPr>
        <w:tc>
          <w:tcPr>
            <w:tcW w:w="2357" w:type="dxa"/>
          </w:tcPr>
          <w:p w14:paraId="2B465CAD" w14:textId="77777777" w:rsidR="0041569A" w:rsidRPr="00770A0F" w:rsidRDefault="0041569A" w:rsidP="0041569A">
            <w:pPr>
              <w:rPr>
                <w:b/>
                <w:sz w:val="10"/>
              </w:rPr>
            </w:pPr>
          </w:p>
        </w:tc>
        <w:tc>
          <w:tcPr>
            <w:tcW w:w="1790" w:type="dxa"/>
          </w:tcPr>
          <w:p w14:paraId="455E3024" w14:textId="77777777" w:rsidR="0041569A" w:rsidRPr="00770A0F" w:rsidRDefault="0041569A" w:rsidP="0041569A">
            <w:pPr>
              <w:jc w:val="center"/>
              <w:rPr>
                <w:sz w:val="10"/>
              </w:rPr>
            </w:pPr>
          </w:p>
        </w:tc>
        <w:tc>
          <w:tcPr>
            <w:tcW w:w="1790" w:type="dxa"/>
          </w:tcPr>
          <w:p w14:paraId="4969A002" w14:textId="77777777" w:rsidR="0041569A" w:rsidRPr="00770A0F" w:rsidRDefault="0041569A" w:rsidP="0041569A">
            <w:pPr>
              <w:jc w:val="center"/>
              <w:rPr>
                <w:sz w:val="10"/>
              </w:rPr>
            </w:pPr>
          </w:p>
        </w:tc>
        <w:tc>
          <w:tcPr>
            <w:tcW w:w="1791" w:type="dxa"/>
          </w:tcPr>
          <w:p w14:paraId="742C38C7" w14:textId="77777777" w:rsidR="0041569A" w:rsidRPr="00770A0F" w:rsidRDefault="0041569A" w:rsidP="0041569A">
            <w:pPr>
              <w:jc w:val="center"/>
              <w:rPr>
                <w:sz w:val="10"/>
              </w:rPr>
            </w:pPr>
          </w:p>
        </w:tc>
        <w:tc>
          <w:tcPr>
            <w:tcW w:w="2405" w:type="dxa"/>
          </w:tcPr>
          <w:p w14:paraId="5F8B1224" w14:textId="77777777" w:rsidR="0041569A" w:rsidRPr="00770A0F" w:rsidRDefault="0041569A" w:rsidP="0041569A">
            <w:pPr>
              <w:jc w:val="center"/>
              <w:rPr>
                <w:sz w:val="10"/>
              </w:rPr>
            </w:pPr>
          </w:p>
        </w:tc>
      </w:tr>
    </w:tbl>
    <w:p w14:paraId="48DAFEDD" w14:textId="77777777" w:rsidR="00BF6DC6" w:rsidRDefault="00BF6DC6" w:rsidP="00BF6DC6">
      <w:r>
        <w:t xml:space="preserve">Table </w:t>
      </w:r>
      <w:r w:rsidR="00FA6DA3">
        <w:t>3</w:t>
      </w:r>
      <w:r>
        <w:t xml:space="preserve">: Summary of </w:t>
      </w:r>
      <w:r w:rsidR="00072285">
        <w:t>integrated</w:t>
      </w:r>
      <w:r>
        <w:t xml:space="preserve"> resonances </w:t>
      </w:r>
      <w:r w:rsidR="00072285">
        <w:t xml:space="preserve">of AMAP and APAP related metabolites </w:t>
      </w:r>
      <w:r>
        <w:t xml:space="preserve">for </w:t>
      </w:r>
      <w:r w:rsidRPr="00C31535">
        <w:rPr>
          <w:vertAlign w:val="superscript"/>
        </w:rPr>
        <w:t>1</w:t>
      </w:r>
      <w:r>
        <w:t>H-NMR statistical analysis</w:t>
      </w:r>
    </w:p>
    <w:p w14:paraId="14704A1E" w14:textId="77777777" w:rsidR="00C21646" w:rsidRDefault="00C21646"/>
    <w:p w14:paraId="32D80E9B" w14:textId="77777777" w:rsidR="00C21646" w:rsidRDefault="00C21646"/>
    <w:p w14:paraId="25B52282" w14:textId="77777777" w:rsidR="00C21646" w:rsidRDefault="00C21646"/>
    <w:p w14:paraId="30F992AB" w14:textId="77777777" w:rsidR="00C21646" w:rsidRDefault="00C21646">
      <w:r>
        <w:br w:type="page"/>
      </w:r>
    </w:p>
    <w:tbl>
      <w:tblPr>
        <w:tblStyle w:val="TableGrid"/>
        <w:tblW w:w="1543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75"/>
        <w:gridCol w:w="1270"/>
        <w:gridCol w:w="1465"/>
        <w:gridCol w:w="1465"/>
        <w:gridCol w:w="1466"/>
        <w:gridCol w:w="1465"/>
        <w:gridCol w:w="1466"/>
        <w:gridCol w:w="1465"/>
        <w:gridCol w:w="1466"/>
        <w:gridCol w:w="1465"/>
        <w:gridCol w:w="1466"/>
      </w:tblGrid>
      <w:tr w:rsidR="00264C1D" w14:paraId="4422F978" w14:textId="77777777" w:rsidTr="00B05133">
        <w:trPr>
          <w:trHeight w:val="70"/>
        </w:trPr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81DC" w14:textId="77777777" w:rsidR="00264C1D" w:rsidRPr="00B05133" w:rsidRDefault="00264C1D" w:rsidP="00B05133">
            <w:pPr>
              <w:jc w:val="center"/>
              <w:rPr>
                <w:rFonts w:asciiTheme="majorHAnsi" w:hAnsiTheme="majorHAnsi"/>
                <w:b/>
              </w:rPr>
            </w:pPr>
            <w:r w:rsidRPr="00B05133">
              <w:rPr>
                <w:rFonts w:asciiTheme="majorHAnsi" w:hAnsiTheme="majorHAnsi"/>
                <w:b/>
              </w:rPr>
              <w:lastRenderedPageBreak/>
              <w:t>Groups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C9A9" w14:textId="77777777" w:rsidR="00264C1D" w:rsidRPr="00B05133" w:rsidRDefault="00264C1D" w:rsidP="00B05133">
            <w:pPr>
              <w:jc w:val="center"/>
              <w:rPr>
                <w:rFonts w:asciiTheme="majorHAnsi" w:hAnsiTheme="majorHAnsi"/>
                <w:b/>
              </w:rPr>
            </w:pPr>
            <w:r w:rsidRPr="00B05133">
              <w:rPr>
                <w:rFonts w:asciiTheme="majorHAnsi" w:hAnsiTheme="majorHAnsi"/>
                <w:b/>
              </w:rPr>
              <w:t>Time-point</w:t>
            </w:r>
          </w:p>
        </w:tc>
        <w:tc>
          <w:tcPr>
            <w:tcW w:w="1318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323D" w14:textId="77777777" w:rsidR="00B05133" w:rsidRPr="00B05133" w:rsidRDefault="00332E40" w:rsidP="00B05133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Hepatic extract m</w:t>
            </w:r>
            <w:r w:rsidR="00D85FEE" w:rsidRPr="00B05133">
              <w:rPr>
                <w:rFonts w:asciiTheme="majorHAnsi" w:hAnsiTheme="majorHAnsi"/>
                <w:b/>
              </w:rPr>
              <w:t>etabolite integrals</w:t>
            </w:r>
            <w:r w:rsidR="007A1F5A" w:rsidRPr="00B05133">
              <w:rPr>
                <w:rFonts w:asciiTheme="majorHAnsi" w:hAnsiTheme="majorHAnsi"/>
                <w:b/>
              </w:rPr>
              <w:t xml:space="preserve"> by </w:t>
            </w:r>
            <w:r w:rsidR="007A1F5A" w:rsidRPr="00B05133">
              <w:rPr>
                <w:rFonts w:asciiTheme="majorHAnsi" w:hAnsiTheme="majorHAnsi"/>
                <w:b/>
                <w:vertAlign w:val="superscript"/>
              </w:rPr>
              <w:t>1</w:t>
            </w:r>
            <w:r w:rsidR="007A1F5A" w:rsidRPr="00B05133">
              <w:rPr>
                <w:rFonts w:asciiTheme="majorHAnsi" w:hAnsiTheme="majorHAnsi"/>
                <w:b/>
              </w:rPr>
              <w:t>H-NMR</w:t>
            </w:r>
          </w:p>
        </w:tc>
      </w:tr>
      <w:tr w:rsidR="00B05133" w14:paraId="51F5868D" w14:textId="77777777" w:rsidTr="001B2335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C949FD" w14:textId="77777777" w:rsidR="00B05133" w:rsidRPr="00D85FEE" w:rsidRDefault="00B05133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2816C6" w14:textId="77777777" w:rsidR="00B05133" w:rsidRPr="00D85FEE" w:rsidRDefault="00B05133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18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9FE75AF" w14:textId="77777777" w:rsidR="00B05133" w:rsidRPr="00B05133" w:rsidRDefault="00B05133" w:rsidP="00921C5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921C57" w14:paraId="376F46C9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37B01B" w14:textId="77777777" w:rsidR="00921C57" w:rsidRPr="00D85FEE" w:rsidRDefault="00921C57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6BD055" w14:textId="77777777" w:rsidR="00921C57" w:rsidRPr="00D85FEE" w:rsidRDefault="00921C57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523FC29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85FEE">
              <w:rPr>
                <w:rFonts w:asciiTheme="majorHAnsi" w:hAnsiTheme="majorHAnsi"/>
                <w:sz w:val="20"/>
                <w:szCs w:val="20"/>
              </w:rPr>
              <w:t>acetat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08D7BF9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MP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ED9D973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85FEE">
              <w:rPr>
                <w:rFonts w:asciiTheme="majorHAnsi" w:hAnsiTheme="majorHAnsi"/>
                <w:sz w:val="20"/>
                <w:szCs w:val="20"/>
              </w:rPr>
              <w:t>2-</w:t>
            </w:r>
            <w:r>
              <w:rPr>
                <w:rFonts w:asciiTheme="majorHAnsi" w:hAnsiTheme="majorHAnsi"/>
                <w:sz w:val="20"/>
                <w:szCs w:val="20"/>
              </w:rPr>
              <w:t>a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677CA06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85FEE">
              <w:rPr>
                <w:rFonts w:asciiTheme="majorHAnsi" w:hAnsiTheme="majorHAnsi"/>
                <w:sz w:val="20"/>
                <w:szCs w:val="20"/>
              </w:rPr>
              <w:t>D-3-</w:t>
            </w:r>
            <w:r>
              <w:rPr>
                <w:rFonts w:asciiTheme="majorHAnsi" w:hAnsiTheme="majorHAnsi"/>
                <w:sz w:val="20"/>
                <w:szCs w:val="20"/>
              </w:rPr>
              <w:t>H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4C8E1954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dimethylamin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26E7A7E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D85FEE">
              <w:rPr>
                <w:rFonts w:asciiTheme="majorHAnsi" w:hAnsiTheme="majorHAnsi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35DF87B" w14:textId="77777777" w:rsidR="00921C57" w:rsidRPr="00D85FEE" w:rsidRDefault="00921C57" w:rsidP="00F412CE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D85FEE">
              <w:rPr>
                <w:rFonts w:asciiTheme="majorHAnsi" w:hAnsiTheme="majorHAnsi"/>
                <w:sz w:val="20"/>
                <w:szCs w:val="20"/>
              </w:rPr>
              <w:t>fuma</w:t>
            </w:r>
            <w:r w:rsidR="00F412CE">
              <w:rPr>
                <w:rFonts w:asciiTheme="majorHAnsi" w:hAnsiTheme="majorHAnsi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712762E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85FEE">
              <w:rPr>
                <w:rFonts w:asciiTheme="majorHAnsi" w:hAnsiTheme="majorHAnsi"/>
                <w:sz w:val="20"/>
                <w:szCs w:val="20"/>
              </w:rPr>
              <w:t>glucos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A4C97FC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85FEE">
              <w:rPr>
                <w:rFonts w:asciiTheme="majorHAnsi" w:hAnsiTheme="majorHAnsi"/>
                <w:sz w:val="20"/>
                <w:szCs w:val="20"/>
              </w:rPr>
              <w:t>glutamate</w:t>
            </w:r>
          </w:p>
        </w:tc>
      </w:tr>
      <w:tr w:rsidR="00B05133" w:rsidRPr="00B05133" w14:paraId="0D98DF98" w14:textId="77777777" w:rsidTr="00B05133"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B5540" w14:textId="77777777" w:rsidR="00B05133" w:rsidRPr="00B05133" w:rsidRDefault="00B05133" w:rsidP="00C631AC">
            <w:pPr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0255FC" w14:textId="77777777" w:rsidR="00B05133" w:rsidRPr="00B05133" w:rsidRDefault="00B05133" w:rsidP="00C631AC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A9874D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B87E40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D01898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C53AA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26F6F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E9C486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25224B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17A60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09AA0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05133" w:rsidRPr="005332DD" w14:paraId="7091F9B2" w14:textId="77777777" w:rsidTr="00B05133"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7A2C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B05133">
              <w:rPr>
                <w:rFonts w:asciiTheme="majorHAnsi" w:hAnsiTheme="majorHAnsi"/>
                <w:b/>
                <w:sz w:val="24"/>
              </w:rPr>
              <w:t>AMAP</w:t>
            </w:r>
          </w:p>
          <w:p w14:paraId="2549CD6B" w14:textId="77777777" w:rsidR="00C631AC" w:rsidRPr="00B05133" w:rsidRDefault="00C631AC" w:rsidP="00C631AC">
            <w:pPr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5A36C6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F4068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01827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AC00A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75195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A2C23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061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00A75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061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21ABA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279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C1D0F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061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79BA1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061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E5E17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0612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06B67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06129</w:t>
            </w:r>
          </w:p>
        </w:tc>
      </w:tr>
      <w:tr w:rsidR="00B05133" w:rsidRPr="005332DD" w14:paraId="7ADF78C0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0A0A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FEFC85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2A60D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873089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D11E5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707892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860FC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1590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1912A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1590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ED48B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825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0B693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1590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D09A5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1590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BD749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15903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2D8F4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159032</w:t>
            </w:r>
          </w:p>
        </w:tc>
      </w:tr>
      <w:tr w:rsidR="00B05133" w:rsidRPr="005332DD" w14:paraId="126E0C32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60A6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10A6BC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D9396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9528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7B628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506496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80C86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1294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945FE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1294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2FBD8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0984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873FC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1294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A7B88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1294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5EBBB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1294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54C09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129409</w:t>
            </w:r>
          </w:p>
        </w:tc>
      </w:tr>
      <w:tr w:rsidR="00B05133" w:rsidRPr="005332DD" w14:paraId="2E85A43F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A6BE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C792EE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5C680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37139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0F13B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544568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74C23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901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4B137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901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37911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956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C590F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901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5758B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901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F3C13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901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485F8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90174</w:t>
            </w:r>
          </w:p>
        </w:tc>
      </w:tr>
      <w:tr w:rsidR="00B05133" w:rsidRPr="005332DD" w14:paraId="255ACEE5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D56F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DAE747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E7747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946789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6C0C1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68140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18A8C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2461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1056C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2461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DED54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4710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A8163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2461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68787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2461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E27A8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24618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84165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246184</w:t>
            </w:r>
          </w:p>
        </w:tc>
      </w:tr>
      <w:tr w:rsidR="00C631AC" w:rsidRPr="005332DD" w14:paraId="0394C3E3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EA41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88E6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2856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17178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431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78624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9E0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04390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55E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04390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52F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0851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CC7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04390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57D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04390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705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04390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404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0439026</w:t>
            </w:r>
          </w:p>
        </w:tc>
      </w:tr>
      <w:tr w:rsidR="00C631AC" w:rsidRPr="005332DD" w14:paraId="31043C08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7CE2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DB63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21E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18453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A86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6380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48D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28445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775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28445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D17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68297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F82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28445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CB2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28445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B583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28445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DC4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2844593</w:t>
            </w:r>
          </w:p>
        </w:tc>
      </w:tr>
      <w:tr w:rsidR="00C631AC" w:rsidRPr="005332DD" w14:paraId="72E5A44B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D261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940D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952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51438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0E1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41380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994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0696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1AAE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0696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7558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040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4F6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0696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902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0696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5C4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0696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767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069693</w:t>
            </w:r>
          </w:p>
        </w:tc>
      </w:tr>
      <w:tr w:rsidR="00C631AC" w:rsidRPr="005332DD" w14:paraId="00ACAF67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D51E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D41D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2BE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20887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64A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207786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358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9363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6F1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9363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8B6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808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34F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9363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422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9363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71C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9363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1EE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936397</w:t>
            </w:r>
          </w:p>
        </w:tc>
      </w:tr>
      <w:tr w:rsidR="00C631AC" w:rsidRPr="005332DD" w14:paraId="6EEB5795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BA16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DC9F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A41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14541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E88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9496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C17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9329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2681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9329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52F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570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415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9329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E8E1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9329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B5A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9329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B3CE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932998</w:t>
            </w:r>
          </w:p>
        </w:tc>
      </w:tr>
      <w:tr w:rsidR="00C631AC" w:rsidRPr="005332DD" w14:paraId="15AFD3D3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D2DC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2512C4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4DE90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85762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F1AD4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80939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9045D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290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D34D6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290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4D203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984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DAAA6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290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C9623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290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C944B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290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5E535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429040</w:t>
            </w:r>
          </w:p>
        </w:tc>
      </w:tr>
      <w:tr w:rsidR="00C631AC" w:rsidRPr="005332DD" w14:paraId="64B1A079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075E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4D6016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6C1C0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59457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7B67C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73650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48D1C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1423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A37CC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1423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F6D55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2142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625FA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1423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FC55F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1423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7B6B3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14230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CDFEB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142301</w:t>
            </w:r>
          </w:p>
        </w:tc>
      </w:tr>
      <w:tr w:rsidR="00C631AC" w:rsidRPr="005332DD" w14:paraId="2CC670E9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34AD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FF87D9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0B4FB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9649985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FF29E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19159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F762C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4145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9445C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41456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46B27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703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38AB9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41456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1C649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4145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4C351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41456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9EC3B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414568</w:t>
            </w:r>
          </w:p>
        </w:tc>
      </w:tr>
      <w:tr w:rsidR="00C631AC" w:rsidRPr="005332DD" w14:paraId="40AB6E9F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6E30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1E1595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2ECF6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76032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D810F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5483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10A0F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64753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FAE7A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64753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961B6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7795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A5420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64753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E33F6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64753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03BD4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64753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81912D" w14:textId="77777777" w:rsidR="00B05133" w:rsidRPr="00FA1AF5" w:rsidRDefault="00C631AC" w:rsidP="00B05133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6475361</w:t>
            </w:r>
          </w:p>
        </w:tc>
      </w:tr>
      <w:tr w:rsidR="00B05133" w:rsidRPr="00B05133" w14:paraId="534D0D19" w14:textId="77777777" w:rsidTr="001B2335">
        <w:trPr>
          <w:trHeight w:val="238"/>
        </w:trPr>
        <w:tc>
          <w:tcPr>
            <w:tcW w:w="15434" w:type="dxa"/>
            <w:gridSpan w:val="11"/>
            <w:tcBorders>
              <w:top w:val="nil"/>
              <w:left w:val="nil"/>
              <w:bottom w:val="nil"/>
            </w:tcBorders>
            <w:vAlign w:val="center"/>
          </w:tcPr>
          <w:p w14:paraId="0BBFAC98" w14:textId="77777777" w:rsidR="00B05133" w:rsidRPr="00B05133" w:rsidRDefault="00B05133" w:rsidP="00B0513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631AC" w:rsidRPr="005332DD" w14:paraId="61DF70BA" w14:textId="77777777" w:rsidTr="00B05133">
        <w:trPr>
          <w:trHeight w:val="70"/>
        </w:trPr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55AB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B05133">
              <w:rPr>
                <w:rFonts w:asciiTheme="majorHAnsi" w:hAnsiTheme="majorHAnsi"/>
                <w:b/>
                <w:sz w:val="24"/>
              </w:rPr>
              <w:t>APAP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55F0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C9B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16425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DF5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65160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34D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5206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2DD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5206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500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2706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7FE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5206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4BE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5206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246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52066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1EB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520664</w:t>
            </w:r>
          </w:p>
        </w:tc>
      </w:tr>
      <w:tr w:rsidR="00C631AC" w:rsidRPr="005332DD" w14:paraId="3874685A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8163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896E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325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09468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938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252168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D28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1238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494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1238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D4E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28535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616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1238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E6C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1238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BD1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12389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8AD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123896</w:t>
            </w:r>
          </w:p>
        </w:tc>
      </w:tr>
      <w:tr w:rsidR="00C631AC" w:rsidRPr="005332DD" w14:paraId="01B8B96A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085B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65B9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3BC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86109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204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958794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565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660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798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6608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25E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20688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046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6608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DC6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660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28D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6608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009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266081</w:t>
            </w:r>
          </w:p>
        </w:tc>
      </w:tr>
      <w:tr w:rsidR="00C631AC" w:rsidRPr="005332DD" w14:paraId="148E5D85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C418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831E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01C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2919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B82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32232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00E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3978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132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3978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D30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17985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8F4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3978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50D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3978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459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39782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2EF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397828</w:t>
            </w:r>
          </w:p>
        </w:tc>
      </w:tr>
      <w:tr w:rsidR="00C631AC" w:rsidRPr="005332DD" w14:paraId="2EFA4113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70DD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ABF1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3EB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0897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468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15969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5E6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908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C28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908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BF1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664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929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908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8E0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908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086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908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D57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90818</w:t>
            </w:r>
          </w:p>
        </w:tc>
      </w:tr>
      <w:tr w:rsidR="00C631AC" w:rsidRPr="005332DD" w14:paraId="08243566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3FA2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58F980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68809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50488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18DEB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55874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24FA7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9371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AA1F0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93715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74D0A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274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75FF6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93715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D3A64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9371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9EAA8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93715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0050A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937150</w:t>
            </w:r>
          </w:p>
        </w:tc>
      </w:tr>
      <w:tr w:rsidR="00C631AC" w:rsidRPr="005332DD" w14:paraId="7132CD59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4C24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72E2DC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75ED6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54008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21A6A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02602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03B99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0549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F312D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0549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27C00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3496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FE2C7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0549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FD01A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0549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368DB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05493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E7519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054930</w:t>
            </w:r>
          </w:p>
        </w:tc>
      </w:tr>
      <w:tr w:rsidR="00C631AC" w:rsidRPr="005332DD" w14:paraId="046B2EB3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BCF4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E9AC97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8EEF6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35741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8408E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552203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55893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443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7EB96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443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9BB93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916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1DB5E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443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D6F0A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443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DAD27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443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C9165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44383</w:t>
            </w:r>
          </w:p>
        </w:tc>
      </w:tr>
      <w:tr w:rsidR="00C631AC" w:rsidRPr="005332DD" w14:paraId="4C943F26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3EE7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D8EE66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3E87A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48406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E7389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180141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7386D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66448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08117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66448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91C5C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591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5D908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66448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7E631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66448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AC06E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66448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90AEF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664486</w:t>
            </w:r>
          </w:p>
        </w:tc>
      </w:tr>
      <w:tr w:rsidR="00C631AC" w:rsidRPr="005332DD" w14:paraId="41D7AA80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6859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0C7A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7EC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916593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BB8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494426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2F3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0739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3C0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0739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882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8383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F43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0739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AB7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0739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952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0739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E29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073952</w:t>
            </w:r>
          </w:p>
        </w:tc>
      </w:tr>
      <w:tr w:rsidR="00C631AC" w:rsidRPr="005332DD" w14:paraId="75A2BCEC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BCB5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14D0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5E1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414228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227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18440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437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3624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047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3624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2ED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50268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86E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3624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50E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3624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0AA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3624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AD5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362498</w:t>
            </w:r>
          </w:p>
        </w:tc>
      </w:tr>
      <w:tr w:rsidR="00C631AC" w:rsidRPr="005332DD" w14:paraId="502749F2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9866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8C32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3FD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2803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07A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527927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594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4486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F18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4486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670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833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F88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4486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C7A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4486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3A7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44865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D21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448652</w:t>
            </w:r>
          </w:p>
        </w:tc>
      </w:tr>
      <w:tr w:rsidR="00C631AC" w:rsidRPr="005332DD" w14:paraId="4D8DB435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B796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B3D5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D10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12444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49B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295574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B5D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99154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05A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9915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680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197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DED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9915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839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99154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712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99154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C6A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991544</w:t>
            </w:r>
          </w:p>
        </w:tc>
      </w:tr>
      <w:tr w:rsidR="00C631AC" w:rsidRPr="005332DD" w14:paraId="7A2168C8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304B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7B52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DCF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01227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EA5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208156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DF3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0170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5CB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0170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241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7985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412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0170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1FF4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0170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5B1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0170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D3A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017075</w:t>
            </w:r>
          </w:p>
        </w:tc>
      </w:tr>
      <w:tr w:rsidR="00B05133" w:rsidRPr="005332DD" w14:paraId="026E34B9" w14:textId="77777777" w:rsidTr="001B2335">
        <w:tc>
          <w:tcPr>
            <w:tcW w:w="15434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CCFF" w14:textId="77777777" w:rsidR="00B05133" w:rsidRPr="00B05133" w:rsidRDefault="00B05133" w:rsidP="00914D9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631AC" w:rsidRPr="005332DD" w14:paraId="59B9C097" w14:textId="77777777" w:rsidTr="00B05133"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47D7" w14:textId="77777777" w:rsidR="00C631AC" w:rsidRPr="00B05133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B05133">
              <w:rPr>
                <w:rFonts w:asciiTheme="majorHAnsi" w:hAnsiTheme="majorHAnsi"/>
                <w:b/>
                <w:sz w:val="24"/>
              </w:rPr>
              <w:t>Control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75EA83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B2612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59773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47076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53046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F34D7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7871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EF824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7871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66CD6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0396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E2541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7871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C1ADC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7871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33D86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78715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02851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2787159</w:t>
            </w:r>
          </w:p>
        </w:tc>
      </w:tr>
      <w:tr w:rsidR="00C631AC" w:rsidRPr="005332DD" w14:paraId="79AA4D93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41E3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D283EC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1BC22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33412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F3848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21746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309B7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5140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C81AD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5140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B9727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323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68C49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5140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4C0AF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5140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4D5B4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5140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B4944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514015</w:t>
            </w:r>
          </w:p>
        </w:tc>
      </w:tr>
      <w:tr w:rsidR="00C631AC" w:rsidRPr="005332DD" w14:paraId="2E91DBBA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E70F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A2D83B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4E289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65961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78554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087106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6BE9D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2982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F5E82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2982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D7988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84424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0338A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2982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A12EB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2982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8915D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29823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17B54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298239</w:t>
            </w:r>
          </w:p>
        </w:tc>
      </w:tr>
      <w:tr w:rsidR="00C631AC" w:rsidRPr="005332DD" w14:paraId="1608C405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493C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5465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791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912276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1FE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982120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EC7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7476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FA3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7476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AC3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899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F32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7476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C63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7476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D12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74765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87BF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747655</w:t>
            </w:r>
          </w:p>
        </w:tc>
      </w:tr>
      <w:tr w:rsidR="00C631AC" w:rsidRPr="005332DD" w14:paraId="08922E3E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AF02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CC98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E08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623068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5CF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08916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B6E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0112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D4C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0112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9E8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0690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7E9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0112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019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0112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6B4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0112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F5A9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011297</w:t>
            </w:r>
          </w:p>
        </w:tc>
      </w:tr>
      <w:tr w:rsidR="00C631AC" w:rsidRPr="005332DD" w14:paraId="70012568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B186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59F1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3A8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91582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48C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99389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E96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30437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494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3043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AEA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74725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A9A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3043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CCE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30437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943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3043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8A7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7304377</w:t>
            </w:r>
          </w:p>
        </w:tc>
      </w:tr>
      <w:tr w:rsidR="00C631AC" w:rsidRPr="005332DD" w14:paraId="067FFE4C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F97E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5A93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805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4178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23C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259567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B21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4240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298B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4240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755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206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F0F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4240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A26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4240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2AE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4240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84D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4424058</w:t>
            </w:r>
          </w:p>
        </w:tc>
      </w:tr>
      <w:tr w:rsidR="00C631AC" w:rsidRPr="005332DD" w14:paraId="5622A6D9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69E5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708D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9C8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94612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AF9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119063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56DA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8785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4B9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8785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C3CB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58008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0B0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8785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D20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8785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59D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87857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438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878578</w:t>
            </w:r>
          </w:p>
        </w:tc>
      </w:tr>
      <w:tr w:rsidR="00C631AC" w:rsidRPr="005332DD" w14:paraId="74D5FE9D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C8FF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A345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769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00008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679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345344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7C9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218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EAE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218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5F6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195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C07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218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CC5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218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701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218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A17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221889</w:t>
            </w:r>
          </w:p>
        </w:tc>
      </w:tr>
      <w:tr w:rsidR="00C631AC" w:rsidRPr="005332DD" w14:paraId="0C5D895D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D4CE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C1C6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381B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60957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8A4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6648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60C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2018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280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2018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72C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1316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F0FA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2018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F95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2018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6F7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2018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7D7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3201802</w:t>
            </w:r>
          </w:p>
        </w:tc>
      </w:tr>
      <w:tr w:rsidR="00C631AC" w:rsidRPr="005332DD" w14:paraId="4C7D34E2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78AB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0127B0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5C769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04332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3F193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19532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B60A1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30825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AE3BB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3082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36DFF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8888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3B98F7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3082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68347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30825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B09E8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30825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BD915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308256</w:t>
            </w:r>
          </w:p>
        </w:tc>
      </w:tr>
      <w:tr w:rsidR="00C631AC" w:rsidRPr="005332DD" w14:paraId="43DBE8B9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62951E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FFA9FE" w14:textId="77777777" w:rsidR="00C631AC" w:rsidRPr="00D85FEE" w:rsidRDefault="00C631AC" w:rsidP="00C631A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29462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109066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73ECB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082588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4D70C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8626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EBD6E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8626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A07BF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8332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C08BF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8626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C68FB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8626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85668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86269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BB4891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8862698</w:t>
            </w:r>
          </w:p>
        </w:tc>
      </w:tr>
      <w:tr w:rsidR="00C631AC" w:rsidRPr="005332DD" w14:paraId="6109D711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7BD965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4FEFE1" w14:textId="77777777" w:rsidR="00C631AC" w:rsidRPr="00D85FEE" w:rsidRDefault="00C631AC" w:rsidP="00C631A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B24BB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5794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0EFE5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19870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417588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94604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468EF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9460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E85CA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0055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38076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9460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7FE66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94604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B8143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9460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EBEDA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946046</w:t>
            </w:r>
          </w:p>
        </w:tc>
      </w:tr>
      <w:tr w:rsidR="00C631AC" w:rsidRPr="005332DD" w14:paraId="077C0CC4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8CA37B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688CA3" w14:textId="77777777" w:rsidR="00C631AC" w:rsidRPr="00D85FEE" w:rsidRDefault="00C631AC" w:rsidP="00C631A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E812B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05739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22FDF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594815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753CB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6103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A68EA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6103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BC28B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21756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71B75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6103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9432F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6103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731E6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6103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61D02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4610347</w:t>
            </w:r>
          </w:p>
        </w:tc>
      </w:tr>
      <w:tr w:rsidR="00C631AC" w:rsidRPr="005332DD" w14:paraId="64061595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027A71" w14:textId="77777777" w:rsidR="00C631AC" w:rsidRPr="00D85FEE" w:rsidRDefault="00C631AC" w:rsidP="00C631A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202695" w14:textId="77777777" w:rsidR="00C631AC" w:rsidRPr="00D85FEE" w:rsidRDefault="00C631AC" w:rsidP="00C631A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74DA5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874397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E884D5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244568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3CC1AF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1204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DF3C66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1204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1D0F9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39503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EAE08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1204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B567E0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1204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5ED05E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12040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6C97B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66120403</w:t>
            </w:r>
          </w:p>
        </w:tc>
      </w:tr>
      <w:tr w:rsidR="00C631AC" w:rsidRPr="005332DD" w14:paraId="04A35FF4" w14:textId="77777777" w:rsidTr="00B05133"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6F2DB" w14:textId="77777777" w:rsidR="00C631AC" w:rsidRPr="00D85FEE" w:rsidRDefault="00C631AC" w:rsidP="00C631A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4FB3D1" w14:textId="77777777" w:rsidR="00C631AC" w:rsidRPr="00D85FEE" w:rsidRDefault="00C631AC" w:rsidP="00C631A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B2473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774582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631792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4819137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8C08EB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801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3EE0C9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801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424873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6141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E23DEA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801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6E278D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801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F03BA4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8013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2CE03C" w14:textId="77777777" w:rsidR="00C631AC" w:rsidRPr="00FA1AF5" w:rsidRDefault="00C631AC" w:rsidP="00914D9C">
            <w:pPr>
              <w:jc w:val="center"/>
              <w:rPr>
                <w:color w:val="000000"/>
                <w:sz w:val="16"/>
                <w:szCs w:val="16"/>
              </w:rPr>
            </w:pPr>
            <w:r w:rsidRPr="00FA1AF5">
              <w:rPr>
                <w:color w:val="000000"/>
                <w:sz w:val="16"/>
                <w:szCs w:val="16"/>
              </w:rPr>
              <w:t>59780131</w:t>
            </w:r>
          </w:p>
        </w:tc>
      </w:tr>
    </w:tbl>
    <w:p w14:paraId="0AA4B463" w14:textId="77777777" w:rsidR="00921C57" w:rsidRDefault="00C31535">
      <w:r>
        <w:t xml:space="preserve">Table </w:t>
      </w:r>
      <w:r w:rsidR="00FA6DA3">
        <w:t>4</w:t>
      </w:r>
      <w:r>
        <w:t xml:space="preserve">: Integrals of all hepatic extract metabolites analysed by </w:t>
      </w:r>
      <w:r w:rsidRPr="00C31535">
        <w:rPr>
          <w:vertAlign w:val="superscript"/>
        </w:rPr>
        <w:t>1</w:t>
      </w:r>
      <w:r>
        <w:t>H-NMR</w:t>
      </w:r>
      <w:r w:rsidR="003C239F">
        <w:t xml:space="preserve"> spectroscopy</w:t>
      </w:r>
    </w:p>
    <w:p w14:paraId="6BA8FBE6" w14:textId="77777777" w:rsidR="00921C57" w:rsidRDefault="00921C57">
      <w:r>
        <w:lastRenderedPageBreak/>
        <w:br w:type="page"/>
      </w:r>
    </w:p>
    <w:tbl>
      <w:tblPr>
        <w:tblStyle w:val="TableGrid"/>
        <w:tblW w:w="1132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1270"/>
        <w:gridCol w:w="1296"/>
        <w:gridCol w:w="1297"/>
        <w:gridCol w:w="1297"/>
        <w:gridCol w:w="1297"/>
        <w:gridCol w:w="1297"/>
        <w:gridCol w:w="1297"/>
        <w:gridCol w:w="1297"/>
      </w:tblGrid>
      <w:tr w:rsidR="00921C57" w:rsidRPr="007A1F5A" w14:paraId="68EF670E" w14:textId="77777777" w:rsidTr="009A4C7C">
        <w:trPr>
          <w:trHeight w:val="70"/>
        </w:trPr>
        <w:tc>
          <w:tcPr>
            <w:tcW w:w="975" w:type="dxa"/>
            <w:vMerge w:val="restart"/>
            <w:vAlign w:val="center"/>
          </w:tcPr>
          <w:p w14:paraId="4CD4A0C3" w14:textId="77777777" w:rsidR="00921C57" w:rsidRPr="009A4C7C" w:rsidRDefault="00921C57" w:rsidP="001064EE">
            <w:pPr>
              <w:jc w:val="center"/>
              <w:rPr>
                <w:rFonts w:asciiTheme="majorHAnsi" w:hAnsiTheme="majorHAnsi"/>
                <w:b/>
              </w:rPr>
            </w:pPr>
            <w:r w:rsidRPr="009A4C7C">
              <w:rPr>
                <w:rFonts w:asciiTheme="majorHAnsi" w:hAnsiTheme="majorHAnsi"/>
                <w:b/>
              </w:rPr>
              <w:lastRenderedPageBreak/>
              <w:t>Groups</w:t>
            </w:r>
          </w:p>
        </w:tc>
        <w:tc>
          <w:tcPr>
            <w:tcW w:w="1270" w:type="dxa"/>
            <w:vMerge w:val="restart"/>
            <w:vAlign w:val="center"/>
          </w:tcPr>
          <w:p w14:paraId="14283C93" w14:textId="77777777" w:rsidR="00921C57" w:rsidRPr="009A4C7C" w:rsidRDefault="00921C57" w:rsidP="001064EE">
            <w:pPr>
              <w:jc w:val="center"/>
              <w:rPr>
                <w:rFonts w:asciiTheme="majorHAnsi" w:hAnsiTheme="majorHAnsi"/>
                <w:b/>
              </w:rPr>
            </w:pPr>
            <w:r w:rsidRPr="009A4C7C">
              <w:rPr>
                <w:rFonts w:asciiTheme="majorHAnsi" w:hAnsiTheme="majorHAnsi"/>
                <w:b/>
              </w:rPr>
              <w:t>Time-point</w:t>
            </w:r>
          </w:p>
        </w:tc>
        <w:tc>
          <w:tcPr>
            <w:tcW w:w="9078" w:type="dxa"/>
            <w:gridSpan w:val="7"/>
            <w:vAlign w:val="center"/>
          </w:tcPr>
          <w:p w14:paraId="66A87DCF" w14:textId="77777777" w:rsidR="00921C57" w:rsidRPr="007A1F5A" w:rsidRDefault="009A4C7C" w:rsidP="001064EE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</w:rPr>
              <w:t>Hepatic extract m</w:t>
            </w:r>
            <w:r w:rsidRPr="00B05133">
              <w:rPr>
                <w:rFonts w:asciiTheme="majorHAnsi" w:hAnsiTheme="majorHAnsi"/>
                <w:b/>
              </w:rPr>
              <w:t xml:space="preserve">etabolite integrals by </w:t>
            </w:r>
            <w:r w:rsidRPr="00B05133">
              <w:rPr>
                <w:rFonts w:asciiTheme="majorHAnsi" w:hAnsiTheme="majorHAnsi"/>
                <w:b/>
                <w:vertAlign w:val="superscript"/>
              </w:rPr>
              <w:t>1</w:t>
            </w:r>
            <w:r w:rsidRPr="00B05133">
              <w:rPr>
                <w:rFonts w:asciiTheme="majorHAnsi" w:hAnsiTheme="majorHAnsi"/>
                <w:b/>
              </w:rPr>
              <w:t>H-NMR</w:t>
            </w:r>
          </w:p>
        </w:tc>
      </w:tr>
      <w:tr w:rsidR="009A4C7C" w:rsidRPr="00D85FEE" w14:paraId="40066FA0" w14:textId="77777777" w:rsidTr="001B2335">
        <w:tc>
          <w:tcPr>
            <w:tcW w:w="975" w:type="dxa"/>
            <w:vMerge/>
          </w:tcPr>
          <w:p w14:paraId="435183C4" w14:textId="77777777" w:rsidR="009A4C7C" w:rsidRPr="00D85FEE" w:rsidRDefault="009A4C7C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2938BD76" w14:textId="77777777" w:rsidR="009A4C7C" w:rsidRPr="00D85FEE" w:rsidRDefault="009A4C7C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8" w:type="dxa"/>
            <w:gridSpan w:val="7"/>
          </w:tcPr>
          <w:p w14:paraId="00C927BF" w14:textId="77777777" w:rsidR="009A4C7C" w:rsidRPr="009A4C7C" w:rsidRDefault="009A4C7C" w:rsidP="00921C5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921C57" w:rsidRPr="00D85FEE" w14:paraId="766CB91F" w14:textId="77777777" w:rsidTr="009A4C7C">
        <w:tc>
          <w:tcPr>
            <w:tcW w:w="975" w:type="dxa"/>
            <w:vMerge/>
          </w:tcPr>
          <w:p w14:paraId="51F53188" w14:textId="77777777" w:rsidR="00921C57" w:rsidRPr="00D85FEE" w:rsidRDefault="00921C57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4679FCA2" w14:textId="77777777" w:rsidR="00921C57" w:rsidRPr="00D85FEE" w:rsidRDefault="00921C57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96" w:type="dxa"/>
          </w:tcPr>
          <w:p w14:paraId="50DD9E9A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85FEE">
              <w:rPr>
                <w:rFonts w:asciiTheme="majorHAnsi" w:hAnsiTheme="majorHAnsi"/>
                <w:sz w:val="20"/>
                <w:szCs w:val="20"/>
              </w:rPr>
              <w:t>g</w:t>
            </w:r>
            <w:r>
              <w:rPr>
                <w:rFonts w:asciiTheme="majorHAnsi" w:hAnsiTheme="majorHAnsi"/>
                <w:sz w:val="20"/>
                <w:szCs w:val="20"/>
              </w:rPr>
              <w:t>lutathione</w:t>
            </w:r>
          </w:p>
        </w:tc>
        <w:tc>
          <w:tcPr>
            <w:tcW w:w="1297" w:type="dxa"/>
          </w:tcPr>
          <w:p w14:paraId="611A6C49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85FEE">
              <w:rPr>
                <w:rFonts w:asciiTheme="majorHAnsi" w:hAnsiTheme="majorHAnsi"/>
                <w:sz w:val="20"/>
                <w:szCs w:val="20"/>
              </w:rPr>
              <w:t>glycine</w:t>
            </w:r>
          </w:p>
        </w:tc>
        <w:tc>
          <w:tcPr>
            <w:tcW w:w="1297" w:type="dxa"/>
          </w:tcPr>
          <w:p w14:paraId="4DB90D67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1297" w:type="dxa"/>
          </w:tcPr>
          <w:p w14:paraId="4F43FCF0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85FEE">
              <w:rPr>
                <w:rFonts w:asciiTheme="majorHAnsi" w:hAnsiTheme="majorHAnsi"/>
                <w:sz w:val="20"/>
                <w:szCs w:val="20"/>
              </w:rPr>
              <w:t>lactate</w:t>
            </w:r>
          </w:p>
        </w:tc>
        <w:tc>
          <w:tcPr>
            <w:tcW w:w="1297" w:type="dxa"/>
          </w:tcPr>
          <w:p w14:paraId="7E4B58D4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297" w:type="dxa"/>
          </w:tcPr>
          <w:p w14:paraId="2B9BAE75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85FEE">
              <w:rPr>
                <w:rFonts w:asciiTheme="majorHAnsi" w:hAnsiTheme="majorHAnsi"/>
                <w:sz w:val="20"/>
                <w:szCs w:val="20"/>
              </w:rPr>
              <w:t>succinate</w:t>
            </w:r>
          </w:p>
        </w:tc>
        <w:tc>
          <w:tcPr>
            <w:tcW w:w="1297" w:type="dxa"/>
          </w:tcPr>
          <w:p w14:paraId="0E8098A5" w14:textId="77777777" w:rsidR="00921C57" w:rsidRPr="00D85FEE" w:rsidRDefault="00921C57" w:rsidP="00921C5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D85FEE">
              <w:rPr>
                <w:rFonts w:asciiTheme="majorHAnsi" w:hAnsiTheme="majorHAnsi"/>
                <w:sz w:val="20"/>
                <w:szCs w:val="20"/>
              </w:rPr>
              <w:t>valine</w:t>
            </w:r>
            <w:proofErr w:type="spellEnd"/>
          </w:p>
        </w:tc>
      </w:tr>
      <w:tr w:rsidR="009A4C7C" w:rsidRPr="00D85FEE" w14:paraId="2DF913FE" w14:textId="77777777" w:rsidTr="001B2335">
        <w:tc>
          <w:tcPr>
            <w:tcW w:w="975" w:type="dxa"/>
          </w:tcPr>
          <w:p w14:paraId="4406C988" w14:textId="77777777" w:rsidR="009A4C7C" w:rsidRPr="00D85FEE" w:rsidRDefault="009A4C7C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</w:tcPr>
          <w:p w14:paraId="536E3634" w14:textId="77777777" w:rsidR="009A4C7C" w:rsidRPr="00D85FEE" w:rsidRDefault="009A4C7C" w:rsidP="00921C5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78" w:type="dxa"/>
            <w:gridSpan w:val="7"/>
          </w:tcPr>
          <w:p w14:paraId="462253E3" w14:textId="77777777" w:rsidR="009A4C7C" w:rsidRPr="009A4C7C" w:rsidRDefault="009A4C7C" w:rsidP="00921C57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C631AC" w:rsidRPr="005332DD" w14:paraId="6D67C3CF" w14:textId="77777777" w:rsidTr="009A4C7C">
        <w:tc>
          <w:tcPr>
            <w:tcW w:w="975" w:type="dxa"/>
            <w:vMerge w:val="restart"/>
            <w:vAlign w:val="center"/>
          </w:tcPr>
          <w:p w14:paraId="4780B9A9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9A4C7C">
              <w:rPr>
                <w:rFonts w:asciiTheme="majorHAnsi" w:hAnsiTheme="majorHAnsi"/>
                <w:b/>
                <w:sz w:val="24"/>
              </w:rPr>
              <w:t>AMAP</w:t>
            </w:r>
          </w:p>
          <w:p w14:paraId="305F5FB0" w14:textId="77777777" w:rsidR="00C631AC" w:rsidRPr="009A4C7C" w:rsidRDefault="00C631AC" w:rsidP="00C631AC">
            <w:pPr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55E6ADDD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0DA8E9B4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427174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41A5FE1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20612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2DD0B2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0256428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50113B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20612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55EDAD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241135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2FEC8F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20612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36FA70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206129</w:t>
            </w:r>
          </w:p>
        </w:tc>
      </w:tr>
      <w:tr w:rsidR="00C631AC" w:rsidRPr="005332DD" w14:paraId="5067D006" w14:textId="77777777" w:rsidTr="009A4C7C">
        <w:tc>
          <w:tcPr>
            <w:tcW w:w="975" w:type="dxa"/>
            <w:vMerge/>
            <w:vAlign w:val="center"/>
          </w:tcPr>
          <w:p w14:paraId="40CFCE3B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7F2789AB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2AD955F7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976222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EC3AD7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159032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3E3563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4400586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36EA89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159032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74655F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187638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05CA58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159032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D47A3E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159032</w:t>
            </w:r>
          </w:p>
        </w:tc>
      </w:tr>
      <w:tr w:rsidR="00C631AC" w:rsidRPr="005332DD" w14:paraId="304A7D49" w14:textId="77777777" w:rsidTr="009A4C7C">
        <w:tc>
          <w:tcPr>
            <w:tcW w:w="975" w:type="dxa"/>
            <w:vMerge/>
            <w:vAlign w:val="center"/>
          </w:tcPr>
          <w:p w14:paraId="39A460BA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721FA4A5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42FC4F6B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700970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47F90E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12940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CE7411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1678782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EB7FDC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12940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38F4B2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274167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B43EAA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12940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78E7C7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129409</w:t>
            </w:r>
          </w:p>
        </w:tc>
      </w:tr>
      <w:tr w:rsidR="00C631AC" w:rsidRPr="005332DD" w14:paraId="129FF800" w14:textId="77777777" w:rsidTr="009A4C7C">
        <w:tc>
          <w:tcPr>
            <w:tcW w:w="975" w:type="dxa"/>
            <w:vMerge/>
            <w:vAlign w:val="center"/>
          </w:tcPr>
          <w:p w14:paraId="34B52413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2435BC7A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3C8C6A6A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036509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1DB330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49017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141A18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9868982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DDEC05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49017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5858C9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804057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F6F70F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49017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14EAF1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490174</w:t>
            </w:r>
          </w:p>
        </w:tc>
      </w:tr>
      <w:tr w:rsidR="00C631AC" w:rsidRPr="005332DD" w14:paraId="34266161" w14:textId="77777777" w:rsidTr="009A4C7C">
        <w:tc>
          <w:tcPr>
            <w:tcW w:w="975" w:type="dxa"/>
            <w:vMerge/>
            <w:vAlign w:val="center"/>
          </w:tcPr>
          <w:p w14:paraId="1DF9C808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127B9EF2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2B8D5AB2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124837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8DD1BA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424618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57AD05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621516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396E741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424618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F32800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064054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F6771F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424618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E8B617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4246184</w:t>
            </w:r>
          </w:p>
        </w:tc>
      </w:tr>
      <w:tr w:rsidR="00C631AC" w:rsidRPr="005332DD" w14:paraId="39610FBE" w14:textId="77777777" w:rsidTr="009A4C7C">
        <w:tc>
          <w:tcPr>
            <w:tcW w:w="975" w:type="dxa"/>
            <w:vMerge/>
            <w:vAlign w:val="center"/>
          </w:tcPr>
          <w:p w14:paraId="3F728F98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vAlign w:val="center"/>
          </w:tcPr>
          <w:p w14:paraId="28FB8D64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6C00A1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121185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B610F6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043902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597F5D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728218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1BF581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043902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4A3C83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90855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A44E00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043902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F53B55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0439026</w:t>
            </w:r>
          </w:p>
        </w:tc>
      </w:tr>
      <w:tr w:rsidR="00C631AC" w:rsidRPr="005332DD" w14:paraId="4F66D113" w14:textId="77777777" w:rsidTr="009A4C7C">
        <w:tc>
          <w:tcPr>
            <w:tcW w:w="975" w:type="dxa"/>
            <w:vMerge/>
            <w:vAlign w:val="center"/>
          </w:tcPr>
          <w:p w14:paraId="5BA5C1E4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010C27D1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4A602430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336629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559262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284459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81A380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029839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0E460C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284459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4616BE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463548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875BDA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284459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7F8D09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2844593</w:t>
            </w:r>
          </w:p>
        </w:tc>
      </w:tr>
      <w:tr w:rsidR="00C631AC" w:rsidRPr="005332DD" w14:paraId="0E94066E" w14:textId="77777777" w:rsidTr="009A4C7C">
        <w:tc>
          <w:tcPr>
            <w:tcW w:w="975" w:type="dxa"/>
            <w:vMerge/>
            <w:vAlign w:val="center"/>
          </w:tcPr>
          <w:p w14:paraId="366FA3CA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73EB46B5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24049527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555053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EDAB55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506969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76B789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423182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0FEE6B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506969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DE6DA5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285660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C533B3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506969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01346E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5069693</w:t>
            </w:r>
          </w:p>
        </w:tc>
      </w:tr>
      <w:tr w:rsidR="00C631AC" w:rsidRPr="005332DD" w14:paraId="170A23F5" w14:textId="77777777" w:rsidTr="009A4C7C">
        <w:tc>
          <w:tcPr>
            <w:tcW w:w="975" w:type="dxa"/>
            <w:vMerge/>
            <w:vAlign w:val="center"/>
          </w:tcPr>
          <w:p w14:paraId="5FC75CC3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7E3E8485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3F6EE0CC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652665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BB2BCF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93639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30814D1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011159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8135B8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93639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9AB66C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926051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F93534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93639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1EEF3C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936397</w:t>
            </w:r>
          </w:p>
        </w:tc>
      </w:tr>
      <w:tr w:rsidR="00C631AC" w:rsidRPr="005332DD" w14:paraId="7981F3CC" w14:textId="77777777" w:rsidTr="009A4C7C">
        <w:tc>
          <w:tcPr>
            <w:tcW w:w="975" w:type="dxa"/>
            <w:vMerge/>
            <w:vAlign w:val="center"/>
          </w:tcPr>
          <w:p w14:paraId="7B12369B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04C5D8E4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351E4A9E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023518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621542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93299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7A75F2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367053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AFAFB7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93299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98EE8D0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325046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A865DD0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93299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FC9BDC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932998</w:t>
            </w:r>
          </w:p>
        </w:tc>
      </w:tr>
      <w:tr w:rsidR="00C631AC" w:rsidRPr="005332DD" w14:paraId="72EA9E78" w14:textId="77777777" w:rsidTr="009A4C7C">
        <w:tc>
          <w:tcPr>
            <w:tcW w:w="975" w:type="dxa"/>
            <w:vMerge/>
            <w:vAlign w:val="center"/>
          </w:tcPr>
          <w:p w14:paraId="0972D305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15162EAD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0F095DBF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345962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55E130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42904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50C8E3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9762565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DB8C74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42904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4C276F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110667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35BB39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42904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00535B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429040</w:t>
            </w:r>
          </w:p>
        </w:tc>
      </w:tr>
      <w:tr w:rsidR="00C631AC" w:rsidRPr="005332DD" w14:paraId="7D4EF629" w14:textId="77777777" w:rsidTr="009A4C7C">
        <w:tc>
          <w:tcPr>
            <w:tcW w:w="975" w:type="dxa"/>
            <w:vMerge/>
            <w:vAlign w:val="center"/>
          </w:tcPr>
          <w:p w14:paraId="2DCE5E80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610C268B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2A2F9EBB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637228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FE9258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14230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E52863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0676977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EF3A65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14230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441914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96097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26F2EA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14230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E5E938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142301</w:t>
            </w:r>
          </w:p>
        </w:tc>
      </w:tr>
      <w:tr w:rsidR="00C631AC" w:rsidRPr="005332DD" w14:paraId="484F126E" w14:textId="77777777" w:rsidTr="009A4C7C">
        <w:tc>
          <w:tcPr>
            <w:tcW w:w="975" w:type="dxa"/>
            <w:vMerge/>
            <w:vAlign w:val="center"/>
          </w:tcPr>
          <w:p w14:paraId="59468BB6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026AB909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534941AB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659980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C692E31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414568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A1DDBF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519228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68BE46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414568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FC6F9B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20029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F66022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414568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76E2A0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414568</w:t>
            </w:r>
          </w:p>
        </w:tc>
      </w:tr>
      <w:tr w:rsidR="00C631AC" w:rsidRPr="005332DD" w14:paraId="52DB023B" w14:textId="77777777" w:rsidTr="009A4C7C">
        <w:tc>
          <w:tcPr>
            <w:tcW w:w="975" w:type="dxa"/>
            <w:vMerge/>
            <w:vAlign w:val="center"/>
          </w:tcPr>
          <w:p w14:paraId="1C82CF2B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615269DA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31B3CA1B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567128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95D359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647536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7DDBC2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8748563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087AC8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647536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FF3D0F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763105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7A4D74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647536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9E4353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6475361</w:t>
            </w:r>
          </w:p>
        </w:tc>
      </w:tr>
      <w:tr w:rsidR="009A4C7C" w:rsidRPr="005332DD" w14:paraId="696A8E8B" w14:textId="77777777" w:rsidTr="001B2335">
        <w:tc>
          <w:tcPr>
            <w:tcW w:w="11323" w:type="dxa"/>
            <w:gridSpan w:val="9"/>
            <w:vAlign w:val="center"/>
          </w:tcPr>
          <w:p w14:paraId="36F17D8E" w14:textId="77777777" w:rsidR="009A4C7C" w:rsidRPr="009A4C7C" w:rsidRDefault="009A4C7C" w:rsidP="00914D9C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</w:p>
        </w:tc>
      </w:tr>
      <w:tr w:rsidR="00C631AC" w:rsidRPr="005332DD" w14:paraId="427BA7E2" w14:textId="77777777" w:rsidTr="009A4C7C">
        <w:trPr>
          <w:trHeight w:val="70"/>
        </w:trPr>
        <w:tc>
          <w:tcPr>
            <w:tcW w:w="975" w:type="dxa"/>
            <w:vMerge w:val="restart"/>
            <w:vAlign w:val="center"/>
          </w:tcPr>
          <w:p w14:paraId="37EB6228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9A4C7C">
              <w:rPr>
                <w:rFonts w:asciiTheme="majorHAnsi" w:hAnsiTheme="majorHAnsi"/>
                <w:b/>
                <w:sz w:val="24"/>
              </w:rPr>
              <w:t>APAP</w:t>
            </w:r>
          </w:p>
        </w:tc>
        <w:tc>
          <w:tcPr>
            <w:tcW w:w="1270" w:type="dxa"/>
            <w:vMerge w:val="restart"/>
            <w:vAlign w:val="center"/>
          </w:tcPr>
          <w:p w14:paraId="5C217571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AA352E3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1797306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6AF71F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52066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3B487C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540986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FC9656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52066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C43521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297601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DB229D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52066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6FC920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520664</w:t>
            </w:r>
          </w:p>
        </w:tc>
      </w:tr>
      <w:tr w:rsidR="00C631AC" w:rsidRPr="005332DD" w14:paraId="611E6422" w14:textId="77777777" w:rsidTr="009A4C7C">
        <w:tc>
          <w:tcPr>
            <w:tcW w:w="975" w:type="dxa"/>
            <w:vMerge/>
            <w:vAlign w:val="center"/>
          </w:tcPr>
          <w:p w14:paraId="1CE4548F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7E8CA20D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7431BE16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1367462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3564B7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512389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099658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4757596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7D9A5D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512389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3BC1E3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87978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2E0208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512389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B4C171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5123896</w:t>
            </w:r>
          </w:p>
        </w:tc>
      </w:tr>
      <w:tr w:rsidR="00C631AC" w:rsidRPr="005332DD" w14:paraId="2C2B1481" w14:textId="77777777" w:rsidTr="009A4C7C">
        <w:tc>
          <w:tcPr>
            <w:tcW w:w="975" w:type="dxa"/>
            <w:vMerge/>
            <w:vAlign w:val="center"/>
          </w:tcPr>
          <w:p w14:paraId="65F465A9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6BECE127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7986906C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1926844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A5F77C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26608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B838A9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096397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069FAD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26608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CC8ADF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0841613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9C7E9B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26608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55D6CF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266081</w:t>
            </w:r>
          </w:p>
        </w:tc>
      </w:tr>
      <w:tr w:rsidR="00C631AC" w:rsidRPr="005332DD" w14:paraId="371B501C" w14:textId="77777777" w:rsidTr="009A4C7C">
        <w:tc>
          <w:tcPr>
            <w:tcW w:w="975" w:type="dxa"/>
            <w:vMerge/>
            <w:vAlign w:val="center"/>
          </w:tcPr>
          <w:p w14:paraId="0BBE769A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24D8AE57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27A50285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1663194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05E63A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339782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0221ED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383064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805ECC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339782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659923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71412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54C296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339782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5DDBFF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3397828</w:t>
            </w:r>
          </w:p>
        </w:tc>
      </w:tr>
      <w:tr w:rsidR="00C631AC" w:rsidRPr="005332DD" w14:paraId="05465AFB" w14:textId="77777777" w:rsidTr="009A4C7C">
        <w:tc>
          <w:tcPr>
            <w:tcW w:w="975" w:type="dxa"/>
            <w:vMerge/>
            <w:vAlign w:val="center"/>
          </w:tcPr>
          <w:p w14:paraId="2DDD1E09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16D60D46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2CC7ED47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1626588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CE6952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29081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4F4191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499545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374264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29081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9EC78B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334162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FDFA39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29081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19326D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290818</w:t>
            </w:r>
          </w:p>
        </w:tc>
      </w:tr>
      <w:tr w:rsidR="00C631AC" w:rsidRPr="005332DD" w14:paraId="7879580A" w14:textId="77777777" w:rsidTr="009A4C7C">
        <w:tc>
          <w:tcPr>
            <w:tcW w:w="975" w:type="dxa"/>
            <w:vMerge/>
            <w:vAlign w:val="center"/>
          </w:tcPr>
          <w:p w14:paraId="771D043B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2F3847D9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1D292687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044523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EB7C29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93715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AB0E18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2167358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EC84371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93715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3D032C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3662427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5389EF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93715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838073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937150</w:t>
            </w:r>
          </w:p>
        </w:tc>
      </w:tr>
      <w:tr w:rsidR="00C631AC" w:rsidRPr="005332DD" w14:paraId="37E3BD0B" w14:textId="77777777" w:rsidTr="009A4C7C">
        <w:tc>
          <w:tcPr>
            <w:tcW w:w="975" w:type="dxa"/>
            <w:vMerge/>
            <w:vAlign w:val="center"/>
          </w:tcPr>
          <w:p w14:paraId="62336507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68B79EDF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6756CF57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071596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85D1FE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205493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79D14C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591860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033749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205493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10D357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0502105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2C86021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205493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C1CCCA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2054930</w:t>
            </w:r>
          </w:p>
        </w:tc>
      </w:tr>
      <w:tr w:rsidR="00C631AC" w:rsidRPr="005332DD" w14:paraId="48682FD8" w14:textId="77777777" w:rsidTr="009A4C7C">
        <w:tc>
          <w:tcPr>
            <w:tcW w:w="975" w:type="dxa"/>
            <w:vMerge/>
            <w:vAlign w:val="center"/>
          </w:tcPr>
          <w:p w14:paraId="36D82670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1D476F8E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588F5E65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935149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F25314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744383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0E0D39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1516415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C228E1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744383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4B2E03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931683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D4FF37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744383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F3D295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744383</w:t>
            </w:r>
          </w:p>
        </w:tc>
      </w:tr>
      <w:tr w:rsidR="00C631AC" w:rsidRPr="005332DD" w14:paraId="64F763F0" w14:textId="77777777" w:rsidTr="009A4C7C">
        <w:tc>
          <w:tcPr>
            <w:tcW w:w="975" w:type="dxa"/>
            <w:vMerge/>
            <w:vAlign w:val="center"/>
          </w:tcPr>
          <w:p w14:paraId="60005C9D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08EDE980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2A238DA5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363677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0FDCAF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666448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360E96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2868537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7E8108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666448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CCEF6A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69961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AD8C51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666448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90F247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6664486</w:t>
            </w:r>
          </w:p>
        </w:tc>
      </w:tr>
      <w:tr w:rsidR="00C631AC" w:rsidRPr="005332DD" w14:paraId="44B059B7" w14:textId="77777777" w:rsidTr="009A4C7C">
        <w:tc>
          <w:tcPr>
            <w:tcW w:w="975" w:type="dxa"/>
            <w:vMerge/>
            <w:vAlign w:val="center"/>
          </w:tcPr>
          <w:p w14:paraId="01C1E58D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vAlign w:val="center"/>
          </w:tcPr>
          <w:p w14:paraId="06901344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3FBE4B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960600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87422A0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07395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A61011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226333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6735BD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07395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2983A4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98685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5016FF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07395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331485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073952</w:t>
            </w:r>
          </w:p>
        </w:tc>
      </w:tr>
      <w:tr w:rsidR="00C631AC" w:rsidRPr="005332DD" w14:paraId="47FA0CA8" w14:textId="77777777" w:rsidTr="009A4C7C">
        <w:tc>
          <w:tcPr>
            <w:tcW w:w="975" w:type="dxa"/>
            <w:vMerge/>
            <w:vAlign w:val="center"/>
          </w:tcPr>
          <w:p w14:paraId="3C6E98EC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79ED6E99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24B8CDC2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012403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0BA4DC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36249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6470EB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116001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F0C04C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36249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B211E8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235823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09C72F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36249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CF32C5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362498</w:t>
            </w:r>
          </w:p>
        </w:tc>
      </w:tr>
      <w:tr w:rsidR="00C631AC" w:rsidRPr="005332DD" w14:paraId="6C63C079" w14:textId="77777777" w:rsidTr="009A4C7C">
        <w:tc>
          <w:tcPr>
            <w:tcW w:w="975" w:type="dxa"/>
            <w:vMerge/>
            <w:vAlign w:val="center"/>
          </w:tcPr>
          <w:p w14:paraId="5EC46245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2EFAD7B8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683281D6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316919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4ABE05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44865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0CA04C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493608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1272A4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44865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68DBEA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796787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6D828A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44865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D9D08B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448652</w:t>
            </w:r>
          </w:p>
        </w:tc>
      </w:tr>
      <w:tr w:rsidR="00C631AC" w:rsidRPr="005332DD" w14:paraId="0FA2BDAC" w14:textId="77777777" w:rsidTr="009A4C7C">
        <w:tc>
          <w:tcPr>
            <w:tcW w:w="975" w:type="dxa"/>
            <w:vMerge/>
            <w:vAlign w:val="center"/>
          </w:tcPr>
          <w:p w14:paraId="49DBCF0D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10A3118C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5AE4E9F2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878766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AEFCAB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99154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C3FEA1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788749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B03CBD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99154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BAF06F1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365843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4AA0240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99154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9251BA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991544</w:t>
            </w:r>
          </w:p>
        </w:tc>
      </w:tr>
      <w:tr w:rsidR="00C631AC" w:rsidRPr="005332DD" w14:paraId="7492E361" w14:textId="77777777" w:rsidTr="009A4C7C">
        <w:tc>
          <w:tcPr>
            <w:tcW w:w="975" w:type="dxa"/>
            <w:vMerge/>
            <w:vAlign w:val="center"/>
          </w:tcPr>
          <w:p w14:paraId="71532774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1E1D8148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6CF56F9C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622515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EC7A651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01707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C44219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174866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CCA094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01707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DD2DE3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20819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DA362E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01707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0172FD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017075</w:t>
            </w:r>
          </w:p>
        </w:tc>
      </w:tr>
      <w:tr w:rsidR="009A4C7C" w:rsidRPr="005332DD" w14:paraId="5F854AA0" w14:textId="77777777" w:rsidTr="001B2335">
        <w:tc>
          <w:tcPr>
            <w:tcW w:w="11323" w:type="dxa"/>
            <w:gridSpan w:val="9"/>
            <w:vAlign w:val="center"/>
          </w:tcPr>
          <w:p w14:paraId="4229FABF" w14:textId="77777777" w:rsidR="009A4C7C" w:rsidRPr="009A4C7C" w:rsidRDefault="009A4C7C" w:rsidP="00914D9C">
            <w:pPr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</w:rPr>
            </w:pPr>
          </w:p>
        </w:tc>
      </w:tr>
      <w:tr w:rsidR="00C631AC" w:rsidRPr="005332DD" w14:paraId="469385DA" w14:textId="77777777" w:rsidTr="009A4C7C">
        <w:tc>
          <w:tcPr>
            <w:tcW w:w="975" w:type="dxa"/>
            <w:vMerge w:val="restart"/>
            <w:vAlign w:val="center"/>
          </w:tcPr>
          <w:p w14:paraId="178CC2C8" w14:textId="77777777" w:rsidR="00C631AC" w:rsidRPr="009A4C7C" w:rsidRDefault="00C631AC" w:rsidP="00C631AC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9A4C7C">
              <w:rPr>
                <w:rFonts w:asciiTheme="majorHAnsi" w:hAnsiTheme="majorHAnsi"/>
                <w:b/>
                <w:sz w:val="24"/>
              </w:rPr>
              <w:t>Control</w:t>
            </w: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0E19204A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74F8821C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424662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CA4541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278715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73B1A8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1701123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1755F9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278715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EE2218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8490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42D8F9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278715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2EB43C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2787159</w:t>
            </w:r>
          </w:p>
        </w:tc>
      </w:tr>
      <w:tr w:rsidR="00C631AC" w:rsidRPr="005332DD" w14:paraId="0346BDE2" w14:textId="77777777" w:rsidTr="009A4C7C">
        <w:tc>
          <w:tcPr>
            <w:tcW w:w="975" w:type="dxa"/>
            <w:vMerge/>
            <w:vAlign w:val="center"/>
          </w:tcPr>
          <w:p w14:paraId="2482D955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4AD86340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6A647221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523617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A7B3AB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514015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487AF4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145118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45C373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514015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0BF45E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260703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4EA3BD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514015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906570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514015</w:t>
            </w:r>
          </w:p>
        </w:tc>
      </w:tr>
      <w:tr w:rsidR="00C631AC" w:rsidRPr="005332DD" w14:paraId="050A27D9" w14:textId="77777777" w:rsidTr="009A4C7C">
        <w:tc>
          <w:tcPr>
            <w:tcW w:w="975" w:type="dxa"/>
            <w:vMerge/>
            <w:vAlign w:val="center"/>
          </w:tcPr>
          <w:p w14:paraId="4BEF3C13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33E08EDB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48D52BE5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653678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501BCD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29823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EB67D5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4046605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9F3486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29823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52D4A11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60497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57F664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29823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383DEE0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298239</w:t>
            </w:r>
          </w:p>
        </w:tc>
      </w:tr>
      <w:tr w:rsidR="00C631AC" w:rsidRPr="005332DD" w14:paraId="26CB6265" w14:textId="77777777" w:rsidTr="009A4C7C">
        <w:tc>
          <w:tcPr>
            <w:tcW w:w="975" w:type="dxa"/>
            <w:vMerge/>
            <w:vAlign w:val="center"/>
          </w:tcPr>
          <w:p w14:paraId="71A75598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 w:val="restart"/>
            <w:vAlign w:val="center"/>
          </w:tcPr>
          <w:p w14:paraId="3B8B970A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2E26FB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349366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69A6EE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74765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D9DA0B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948273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32B253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74765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93F39F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1652959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9A0BA0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74765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60CDEC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747655</w:t>
            </w:r>
          </w:p>
        </w:tc>
      </w:tr>
      <w:tr w:rsidR="00C631AC" w:rsidRPr="005332DD" w14:paraId="184D5386" w14:textId="77777777" w:rsidTr="009A4C7C">
        <w:tc>
          <w:tcPr>
            <w:tcW w:w="975" w:type="dxa"/>
            <w:vMerge/>
            <w:vAlign w:val="center"/>
          </w:tcPr>
          <w:p w14:paraId="638A77F5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5228E5D8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06066245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221857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DF4998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01129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BB2AD2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308841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0AA8F15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01129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A3FFCA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522110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3CCA5A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01129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CFCC63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9011297</w:t>
            </w:r>
          </w:p>
        </w:tc>
      </w:tr>
      <w:tr w:rsidR="00C631AC" w:rsidRPr="005332DD" w14:paraId="0031FC4B" w14:textId="77777777" w:rsidTr="009A4C7C">
        <w:tc>
          <w:tcPr>
            <w:tcW w:w="975" w:type="dxa"/>
            <w:vMerge/>
            <w:vAlign w:val="center"/>
          </w:tcPr>
          <w:p w14:paraId="6989F4D9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6C83195F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7C714AF8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464727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155F6D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30437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9EC7657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533417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F84E3A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30437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81FA8F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086674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1A2A17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30437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71A1F5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7304377</w:t>
            </w:r>
          </w:p>
        </w:tc>
      </w:tr>
      <w:tr w:rsidR="00C631AC" w:rsidRPr="005332DD" w14:paraId="7FF19343" w14:textId="77777777" w:rsidTr="009A4C7C">
        <w:tc>
          <w:tcPr>
            <w:tcW w:w="975" w:type="dxa"/>
            <w:vMerge/>
            <w:vAlign w:val="center"/>
          </w:tcPr>
          <w:p w14:paraId="18A883FE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13DC6A57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09E83CE5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760399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D74C61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442405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3DFFC0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2835149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2D5B51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442405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B915E6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1141565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2DFFCB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442405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5EF147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4424058</w:t>
            </w:r>
          </w:p>
        </w:tc>
      </w:tr>
      <w:tr w:rsidR="00C631AC" w:rsidRPr="005332DD" w14:paraId="7266EEA4" w14:textId="77777777" w:rsidTr="009A4C7C">
        <w:tc>
          <w:tcPr>
            <w:tcW w:w="975" w:type="dxa"/>
            <w:vMerge/>
            <w:vAlign w:val="center"/>
          </w:tcPr>
          <w:p w14:paraId="71AB76B6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59F60A3E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4EF3DC8A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433363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C60892C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87857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1E7B648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5820306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ECC7F8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87857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64490B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9852914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F70AB4D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87857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068753F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1878578</w:t>
            </w:r>
          </w:p>
        </w:tc>
      </w:tr>
      <w:tr w:rsidR="00C631AC" w:rsidRPr="005332DD" w14:paraId="6EDF8EFC" w14:textId="77777777" w:rsidTr="009A4C7C">
        <w:tc>
          <w:tcPr>
            <w:tcW w:w="975" w:type="dxa"/>
            <w:vMerge/>
            <w:vAlign w:val="center"/>
          </w:tcPr>
          <w:p w14:paraId="71DDF40C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6AE874E8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72D9CE8E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729704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28D61B8B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221889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8EB6403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8055337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396889A0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221889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A74A45A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6300081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7D1F9BE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221889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D66E156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221889</w:t>
            </w:r>
          </w:p>
        </w:tc>
      </w:tr>
      <w:tr w:rsidR="00C631AC" w:rsidRPr="005332DD" w14:paraId="727B640D" w14:textId="77777777" w:rsidTr="009A4C7C">
        <w:tc>
          <w:tcPr>
            <w:tcW w:w="975" w:type="dxa"/>
            <w:vMerge/>
            <w:vAlign w:val="center"/>
          </w:tcPr>
          <w:p w14:paraId="117D455F" w14:textId="77777777" w:rsidR="00C631AC" w:rsidRPr="00D85FEE" w:rsidRDefault="00C631AC" w:rsidP="00C631AC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0DDB0FAD" w14:textId="77777777" w:rsidR="00C631AC" w:rsidRPr="007A1F5A" w:rsidRDefault="00C631AC" w:rsidP="00C631AC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14:paraId="27F5223C" w14:textId="77777777" w:rsidR="00C631AC" w:rsidRPr="00FA1AF5" w:rsidRDefault="00C631AC" w:rsidP="00914D9C">
            <w:pPr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42677900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022F2F1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20180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672E5048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3526379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76CACC92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20180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D16FBE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0149148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55CA4799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201802</w:t>
            </w:r>
          </w:p>
        </w:tc>
        <w:tc>
          <w:tcPr>
            <w:tcW w:w="1297" w:type="dxa"/>
            <w:shd w:val="clear" w:color="auto" w:fill="auto"/>
            <w:vAlign w:val="center"/>
          </w:tcPr>
          <w:p w14:paraId="4C299664" w14:textId="77777777" w:rsidR="00C631AC" w:rsidRPr="00FA1AF5" w:rsidRDefault="00C631AC" w:rsidP="00914D9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3201802</w:t>
            </w:r>
          </w:p>
        </w:tc>
      </w:tr>
      <w:tr w:rsidR="00C631AC" w:rsidRPr="005332DD" w14:paraId="59C791CA" w14:textId="77777777" w:rsidTr="009A4C7C">
        <w:tc>
          <w:tcPr>
            <w:tcW w:w="975" w:type="dxa"/>
            <w:vMerge/>
            <w:vAlign w:val="center"/>
          </w:tcPr>
          <w:p w14:paraId="02BA2BE1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3B32129B" w14:textId="77777777" w:rsidR="00C631AC" w:rsidRPr="007A1F5A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0B00A32C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539491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28097D1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630825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A4CF5AF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3048622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579FC5C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630825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3D341B1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249067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A8C0F33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630825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A2FE095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6308256</w:t>
            </w:r>
          </w:p>
        </w:tc>
      </w:tr>
      <w:tr w:rsidR="00C631AC" w:rsidRPr="005332DD" w14:paraId="6C02F2A1" w14:textId="77777777" w:rsidTr="009A4C7C">
        <w:tc>
          <w:tcPr>
            <w:tcW w:w="975" w:type="dxa"/>
            <w:vMerge/>
          </w:tcPr>
          <w:p w14:paraId="5830CE2B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63623504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4998BBC9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734310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368E5FD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862698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A4BD7D3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862104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AA3AD57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862698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43DCDD3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140807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20E1529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862698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14E82F5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8862698</w:t>
            </w:r>
          </w:p>
        </w:tc>
      </w:tr>
      <w:tr w:rsidR="00C631AC" w:rsidRPr="005332DD" w14:paraId="75CCB215" w14:textId="77777777" w:rsidTr="009A4C7C">
        <w:tc>
          <w:tcPr>
            <w:tcW w:w="975" w:type="dxa"/>
            <w:vMerge/>
          </w:tcPr>
          <w:p w14:paraId="4823048C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027244A8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74C093AE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427174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AEE7253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94604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8A4AB26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846096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046B834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94604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4159634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1444707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B3037B6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946046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3D60D64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0946046</w:t>
            </w:r>
          </w:p>
        </w:tc>
      </w:tr>
      <w:tr w:rsidR="00C631AC" w:rsidRPr="005332DD" w14:paraId="2FA8A29D" w14:textId="77777777" w:rsidTr="009A4C7C">
        <w:tc>
          <w:tcPr>
            <w:tcW w:w="975" w:type="dxa"/>
            <w:vMerge/>
          </w:tcPr>
          <w:p w14:paraId="48D8BA1A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3D6855A1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66A9E7B0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2976222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F2A41DA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610347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32D05CA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153495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143D5B2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610347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269FA2A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0090124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6AED155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610347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BA18CEF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4610347</w:t>
            </w:r>
          </w:p>
        </w:tc>
      </w:tr>
      <w:tr w:rsidR="00C631AC" w:rsidRPr="005332DD" w14:paraId="0F75EDB4" w14:textId="77777777" w:rsidTr="009A4C7C">
        <w:tc>
          <w:tcPr>
            <w:tcW w:w="975" w:type="dxa"/>
            <w:vMerge/>
          </w:tcPr>
          <w:p w14:paraId="73732930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24001392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31FB88B4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700970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19B831DE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120403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4A5DC845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2286190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AD8E8DE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120403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E6A5268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772165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FE83DBF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120403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5B957352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66120403</w:t>
            </w:r>
          </w:p>
        </w:tc>
      </w:tr>
      <w:tr w:rsidR="00C631AC" w:rsidRPr="005332DD" w14:paraId="5629727E" w14:textId="77777777" w:rsidTr="009A4C7C">
        <w:tc>
          <w:tcPr>
            <w:tcW w:w="975" w:type="dxa"/>
            <w:vMerge/>
          </w:tcPr>
          <w:p w14:paraId="3A2CCEDC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640897CD" w14:textId="77777777" w:rsidR="00C631AC" w:rsidRPr="00D85FEE" w:rsidRDefault="00C631AC" w:rsidP="009A4C7C">
            <w:pPr>
              <w:shd w:val="clear" w:color="auto" w:fill="E7E6E6" w:themeFill="background2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E7E6E6" w:themeFill="background2"/>
            <w:vAlign w:val="center"/>
          </w:tcPr>
          <w:p w14:paraId="38B4710F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 w:cs="Arial"/>
                <w:sz w:val="16"/>
                <w:szCs w:val="16"/>
              </w:rPr>
            </w:pPr>
            <w:r w:rsidRPr="00FA1AF5">
              <w:rPr>
                <w:rFonts w:asciiTheme="majorHAnsi" w:hAnsiTheme="majorHAnsi" w:cs="Arial"/>
                <w:sz w:val="16"/>
                <w:szCs w:val="16"/>
              </w:rPr>
              <w:t>303650900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7D622144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78013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38A31F38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19881919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4F18860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78013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2109AD55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8554103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0B4B6349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780131</w:t>
            </w:r>
          </w:p>
        </w:tc>
        <w:tc>
          <w:tcPr>
            <w:tcW w:w="1297" w:type="dxa"/>
            <w:shd w:val="clear" w:color="auto" w:fill="E7E6E6" w:themeFill="background2"/>
            <w:vAlign w:val="center"/>
          </w:tcPr>
          <w:p w14:paraId="662C8CFB" w14:textId="77777777" w:rsidR="00C631AC" w:rsidRPr="00FA1AF5" w:rsidRDefault="00C631AC" w:rsidP="009A4C7C">
            <w:pPr>
              <w:shd w:val="clear" w:color="auto" w:fill="E7E6E6" w:themeFill="background2"/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FA1AF5">
              <w:rPr>
                <w:rFonts w:asciiTheme="majorHAnsi" w:hAnsiTheme="majorHAnsi"/>
                <w:color w:val="000000"/>
                <w:sz w:val="16"/>
                <w:szCs w:val="16"/>
              </w:rPr>
              <w:t>59780131</w:t>
            </w:r>
          </w:p>
        </w:tc>
      </w:tr>
    </w:tbl>
    <w:p w14:paraId="0F1A288A" w14:textId="77777777" w:rsidR="00C31535" w:rsidRDefault="00C31535" w:rsidP="00C31535">
      <w:r>
        <w:t>Table</w:t>
      </w:r>
      <w:r w:rsidR="00B20388">
        <w:t xml:space="preserve"> </w:t>
      </w:r>
      <w:r w:rsidR="00FA6DA3">
        <w:t>4</w:t>
      </w:r>
      <w:r>
        <w:t xml:space="preserve">: Integrals of all hepatic extract metabolites analysed by </w:t>
      </w:r>
      <w:r w:rsidRPr="00C31535">
        <w:rPr>
          <w:vertAlign w:val="superscript"/>
        </w:rPr>
        <w:t>1</w:t>
      </w:r>
      <w:r>
        <w:t>H-NMR</w:t>
      </w:r>
      <w:r w:rsidR="003C239F">
        <w:t xml:space="preserve"> spectroscopy</w:t>
      </w:r>
    </w:p>
    <w:p w14:paraId="7991E4A9" w14:textId="77777777" w:rsidR="00CA2B8C" w:rsidRDefault="00CA2B8C" w:rsidP="009A4C7C">
      <w:pPr>
        <w:shd w:val="clear" w:color="auto" w:fill="FFFFFF" w:themeFill="background1"/>
      </w:pPr>
    </w:p>
    <w:p w14:paraId="6CFE1FE0" w14:textId="77777777" w:rsidR="00CA2B8C" w:rsidRDefault="00CA2B8C"/>
    <w:p w14:paraId="6C19D792" w14:textId="77777777" w:rsidR="00CA2B8C" w:rsidRDefault="00CA2B8C"/>
    <w:p w14:paraId="366FFE57" w14:textId="77777777" w:rsidR="00CA2B8C" w:rsidRDefault="00CA2B8C"/>
    <w:p w14:paraId="017D24A7" w14:textId="77777777" w:rsidR="00CA2B8C" w:rsidRDefault="00CA2B8C"/>
    <w:p w14:paraId="38F3D45D" w14:textId="77777777" w:rsidR="00CA2B8C" w:rsidRDefault="00CA2B8C"/>
    <w:p w14:paraId="7D26C861" w14:textId="77777777" w:rsidR="00CA2B8C" w:rsidRDefault="00CA2B8C"/>
    <w:p w14:paraId="53E21950" w14:textId="77777777" w:rsidR="00CA2B8C" w:rsidRDefault="00CA2B8C"/>
    <w:p w14:paraId="23F1F771" w14:textId="77777777" w:rsidR="00CA2B8C" w:rsidRDefault="00CA2B8C">
      <w:r>
        <w:br w:type="page"/>
      </w:r>
    </w:p>
    <w:p w14:paraId="14AE7AAD" w14:textId="77777777" w:rsidR="00CA2B8C" w:rsidRDefault="00CA2B8C"/>
    <w:tbl>
      <w:tblPr>
        <w:tblStyle w:val="TableGrid"/>
        <w:tblW w:w="1585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1270"/>
        <w:gridCol w:w="1237"/>
        <w:gridCol w:w="1238"/>
        <w:gridCol w:w="1237"/>
        <w:gridCol w:w="1238"/>
        <w:gridCol w:w="1238"/>
        <w:gridCol w:w="1237"/>
        <w:gridCol w:w="1238"/>
        <w:gridCol w:w="1407"/>
        <w:gridCol w:w="1068"/>
        <w:gridCol w:w="1238"/>
        <w:gridCol w:w="1238"/>
      </w:tblGrid>
      <w:tr w:rsidR="00BD5F6E" w14:paraId="59173D73" w14:textId="77777777" w:rsidTr="001B2335">
        <w:trPr>
          <w:trHeight w:val="70"/>
        </w:trPr>
        <w:tc>
          <w:tcPr>
            <w:tcW w:w="975" w:type="dxa"/>
            <w:vMerge w:val="restart"/>
            <w:vAlign w:val="center"/>
          </w:tcPr>
          <w:p w14:paraId="04A50369" w14:textId="77777777" w:rsidR="00BD5F6E" w:rsidRPr="001B2335" w:rsidRDefault="00BD5F6E" w:rsidP="00D2095B">
            <w:pPr>
              <w:jc w:val="center"/>
              <w:rPr>
                <w:rFonts w:asciiTheme="majorHAnsi" w:hAnsiTheme="majorHAnsi"/>
                <w:b/>
              </w:rPr>
            </w:pPr>
            <w:r w:rsidRPr="001B2335">
              <w:rPr>
                <w:rFonts w:asciiTheme="majorHAnsi" w:hAnsiTheme="majorHAnsi"/>
                <w:b/>
              </w:rPr>
              <w:t>Groups</w:t>
            </w:r>
          </w:p>
        </w:tc>
        <w:tc>
          <w:tcPr>
            <w:tcW w:w="1270" w:type="dxa"/>
            <w:vMerge w:val="restart"/>
            <w:vAlign w:val="center"/>
          </w:tcPr>
          <w:p w14:paraId="49808E56" w14:textId="77777777" w:rsidR="00BD5F6E" w:rsidRPr="001B2335" w:rsidRDefault="00BD5F6E" w:rsidP="00D2095B">
            <w:pPr>
              <w:jc w:val="center"/>
              <w:rPr>
                <w:rFonts w:asciiTheme="majorHAnsi" w:hAnsiTheme="majorHAnsi"/>
                <w:b/>
              </w:rPr>
            </w:pPr>
            <w:r w:rsidRPr="001B2335">
              <w:rPr>
                <w:rFonts w:asciiTheme="majorHAnsi" w:hAnsiTheme="majorHAnsi"/>
                <w:b/>
              </w:rPr>
              <w:t>Time-point</w:t>
            </w:r>
          </w:p>
        </w:tc>
        <w:tc>
          <w:tcPr>
            <w:tcW w:w="13614" w:type="dxa"/>
            <w:gridSpan w:val="11"/>
            <w:vAlign w:val="center"/>
          </w:tcPr>
          <w:p w14:paraId="63E1661C" w14:textId="77777777" w:rsidR="00BD5F6E" w:rsidRPr="001B2335" w:rsidRDefault="00C31535" w:rsidP="00C31535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Log10 h</w:t>
            </w:r>
            <w:r w:rsidR="001B2335">
              <w:rPr>
                <w:rFonts w:asciiTheme="majorHAnsi" w:hAnsiTheme="majorHAnsi"/>
                <w:b/>
              </w:rPr>
              <w:t>epatic extract m</w:t>
            </w:r>
            <w:r w:rsidR="00BD5F6E" w:rsidRPr="001B2335">
              <w:rPr>
                <w:rFonts w:asciiTheme="majorHAnsi" w:hAnsiTheme="majorHAnsi"/>
                <w:b/>
              </w:rPr>
              <w:t>etabolite integrals by</w:t>
            </w:r>
            <w:r w:rsidR="00C4021A" w:rsidRPr="001B2335">
              <w:rPr>
                <w:rFonts w:asciiTheme="majorHAnsi" w:hAnsiTheme="majorHAnsi"/>
                <w:b/>
                <w:vertAlign w:val="superscript"/>
              </w:rPr>
              <w:t xml:space="preserve"> </w:t>
            </w:r>
            <w:r w:rsidR="00C4021A" w:rsidRPr="001B2335">
              <w:rPr>
                <w:rFonts w:asciiTheme="majorHAnsi" w:hAnsiTheme="majorHAnsi"/>
                <w:b/>
              </w:rPr>
              <w:t>GC-MS</w:t>
            </w:r>
          </w:p>
        </w:tc>
      </w:tr>
      <w:tr w:rsidR="009A4C7C" w14:paraId="70BB6D6C" w14:textId="77777777" w:rsidTr="001B2335">
        <w:tc>
          <w:tcPr>
            <w:tcW w:w="975" w:type="dxa"/>
            <w:vMerge/>
          </w:tcPr>
          <w:p w14:paraId="6B9D5997" w14:textId="77777777" w:rsidR="009A4C7C" w:rsidRPr="001B2335" w:rsidRDefault="009A4C7C" w:rsidP="005332D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0E82D684" w14:textId="77777777" w:rsidR="009A4C7C" w:rsidRPr="00D85FEE" w:rsidRDefault="009A4C7C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614" w:type="dxa"/>
            <w:gridSpan w:val="11"/>
            <w:vAlign w:val="center"/>
          </w:tcPr>
          <w:p w14:paraId="4C6C45B7" w14:textId="77777777" w:rsidR="009A4C7C" w:rsidRPr="009A4C7C" w:rsidRDefault="009A4C7C" w:rsidP="00134AB6">
            <w:pPr>
              <w:jc w:val="center"/>
              <w:rPr>
                <w:rFonts w:asciiTheme="majorHAnsi" w:hAnsiTheme="majorHAnsi"/>
                <w:sz w:val="14"/>
                <w:szCs w:val="14"/>
              </w:rPr>
            </w:pPr>
          </w:p>
        </w:tc>
      </w:tr>
      <w:tr w:rsidR="005332DD" w14:paraId="486F3D5D" w14:textId="77777777" w:rsidTr="001B2335">
        <w:tc>
          <w:tcPr>
            <w:tcW w:w="975" w:type="dxa"/>
            <w:vMerge/>
          </w:tcPr>
          <w:p w14:paraId="6161B04F" w14:textId="77777777" w:rsidR="005332DD" w:rsidRPr="001B2335" w:rsidRDefault="005332DD" w:rsidP="005332D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14:paraId="7BB5AC13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14:paraId="03974BE4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denosine</w:t>
            </w:r>
          </w:p>
        </w:tc>
        <w:tc>
          <w:tcPr>
            <w:tcW w:w="1238" w:type="dxa"/>
            <w:vAlign w:val="center"/>
          </w:tcPr>
          <w:p w14:paraId="5E472E63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MP</w:t>
            </w:r>
          </w:p>
        </w:tc>
        <w:tc>
          <w:tcPr>
            <w:tcW w:w="1237" w:type="dxa"/>
            <w:vAlign w:val="center"/>
          </w:tcPr>
          <w:p w14:paraId="6BCB6D85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spartate</w:t>
            </w:r>
          </w:p>
        </w:tc>
        <w:tc>
          <w:tcPr>
            <w:tcW w:w="1238" w:type="dxa"/>
            <w:vAlign w:val="center"/>
          </w:tcPr>
          <w:p w14:paraId="7635742F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holesterol</w:t>
            </w:r>
          </w:p>
        </w:tc>
        <w:tc>
          <w:tcPr>
            <w:tcW w:w="1238" w:type="dxa"/>
            <w:vAlign w:val="center"/>
          </w:tcPr>
          <w:p w14:paraId="7BB72C6D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reatinine</w:t>
            </w:r>
          </w:p>
        </w:tc>
        <w:tc>
          <w:tcPr>
            <w:tcW w:w="1237" w:type="dxa"/>
            <w:vAlign w:val="center"/>
          </w:tcPr>
          <w:p w14:paraId="3D304D74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guanosine</w:t>
            </w:r>
            <w:proofErr w:type="spellEnd"/>
          </w:p>
        </w:tc>
        <w:tc>
          <w:tcPr>
            <w:tcW w:w="1238" w:type="dxa"/>
            <w:vAlign w:val="center"/>
          </w:tcPr>
          <w:p w14:paraId="01183EB9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1407" w:type="dxa"/>
            <w:vAlign w:val="center"/>
          </w:tcPr>
          <w:p w14:paraId="1A2B020C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hypoxanthine</w:t>
            </w:r>
          </w:p>
        </w:tc>
        <w:tc>
          <w:tcPr>
            <w:tcW w:w="1068" w:type="dxa"/>
            <w:vAlign w:val="center"/>
          </w:tcPr>
          <w:p w14:paraId="7EFA3ABB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MP</w:t>
            </w:r>
          </w:p>
        </w:tc>
        <w:tc>
          <w:tcPr>
            <w:tcW w:w="1238" w:type="dxa"/>
            <w:vAlign w:val="center"/>
          </w:tcPr>
          <w:p w14:paraId="60AC225D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lysine</w:t>
            </w:r>
          </w:p>
        </w:tc>
        <w:tc>
          <w:tcPr>
            <w:tcW w:w="1238" w:type="dxa"/>
            <w:vAlign w:val="center"/>
          </w:tcPr>
          <w:p w14:paraId="46AF26C5" w14:textId="77777777" w:rsidR="005332DD" w:rsidRPr="00D85FEE" w:rsidRDefault="005332DD" w:rsidP="00134AB6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altose</w:t>
            </w:r>
          </w:p>
        </w:tc>
      </w:tr>
      <w:tr w:rsidR="009A4C7C" w14:paraId="23362A05" w14:textId="77777777" w:rsidTr="001B2335">
        <w:tc>
          <w:tcPr>
            <w:tcW w:w="975" w:type="dxa"/>
            <w:vAlign w:val="center"/>
          </w:tcPr>
          <w:p w14:paraId="6E9204E7" w14:textId="77777777" w:rsidR="009A4C7C" w:rsidRPr="001B2335" w:rsidRDefault="009A4C7C" w:rsidP="005332DD">
            <w:pPr>
              <w:jc w:val="center"/>
              <w:rPr>
                <w:rFonts w:asciiTheme="majorHAnsi" w:hAnsiTheme="majorHAnsi"/>
                <w:b/>
                <w:sz w:val="14"/>
                <w:szCs w:val="14"/>
              </w:rPr>
            </w:pPr>
          </w:p>
        </w:tc>
        <w:tc>
          <w:tcPr>
            <w:tcW w:w="1270" w:type="dxa"/>
            <w:vAlign w:val="center"/>
          </w:tcPr>
          <w:p w14:paraId="72D3163D" w14:textId="77777777" w:rsidR="009A4C7C" w:rsidRPr="009A4C7C" w:rsidRDefault="009A4C7C" w:rsidP="005332DD">
            <w:pPr>
              <w:jc w:val="center"/>
              <w:rPr>
                <w:rFonts w:asciiTheme="majorHAnsi" w:hAnsiTheme="majorHAnsi"/>
                <w:sz w:val="14"/>
                <w:szCs w:val="14"/>
              </w:rPr>
            </w:pPr>
          </w:p>
        </w:tc>
        <w:tc>
          <w:tcPr>
            <w:tcW w:w="13614" w:type="dxa"/>
            <w:gridSpan w:val="11"/>
            <w:shd w:val="clear" w:color="auto" w:fill="auto"/>
            <w:vAlign w:val="center"/>
          </w:tcPr>
          <w:p w14:paraId="270919F9" w14:textId="77777777" w:rsidR="009A4C7C" w:rsidRPr="009A4C7C" w:rsidRDefault="009A4C7C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5332DD" w14:paraId="3E8D9807" w14:textId="77777777" w:rsidTr="001B2335">
        <w:tc>
          <w:tcPr>
            <w:tcW w:w="975" w:type="dxa"/>
            <w:vMerge w:val="restart"/>
            <w:vAlign w:val="center"/>
          </w:tcPr>
          <w:p w14:paraId="6FF6BD02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1B2335">
              <w:rPr>
                <w:rFonts w:asciiTheme="majorHAnsi" w:hAnsiTheme="majorHAnsi"/>
                <w:b/>
                <w:sz w:val="24"/>
              </w:rPr>
              <w:t>AMAP</w:t>
            </w:r>
          </w:p>
          <w:p w14:paraId="67BDE298" w14:textId="77777777" w:rsidR="005332DD" w:rsidRPr="001B2335" w:rsidRDefault="005332DD" w:rsidP="005332DD">
            <w:pPr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7AAADE92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082982D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3776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B8C8ED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01502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A501B0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1780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E28D3D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7292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F54078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089226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5B245E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2.0414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331543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09258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16778D0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38988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036A2C5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1931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B3424E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5901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A78923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7727</w:t>
            </w:r>
          </w:p>
        </w:tc>
      </w:tr>
      <w:tr w:rsidR="005332DD" w14:paraId="617B0CC4" w14:textId="77777777" w:rsidTr="001B2335">
        <w:tc>
          <w:tcPr>
            <w:tcW w:w="975" w:type="dxa"/>
            <w:vMerge/>
            <w:vAlign w:val="center"/>
          </w:tcPr>
          <w:p w14:paraId="590E14CA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0C4077D5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041CFD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80315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7CE499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53217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FE8DB7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35345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33899B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9083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D6D8C0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93818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EA2734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7793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92DC0F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89221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0B4F95F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65402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073942A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3054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ABFE32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296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E7A361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5653</w:t>
            </w:r>
          </w:p>
        </w:tc>
      </w:tr>
      <w:tr w:rsidR="005332DD" w14:paraId="2355E9F0" w14:textId="77777777" w:rsidTr="001B2335">
        <w:tc>
          <w:tcPr>
            <w:tcW w:w="975" w:type="dxa"/>
            <w:vMerge/>
            <w:vAlign w:val="center"/>
          </w:tcPr>
          <w:p w14:paraId="48A59C63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146D4BFF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0093AC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84119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D2170B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93954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6ECDBD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48358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7BAA10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5814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DC0157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1008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D03FEC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2.3333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D51C08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11156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5453E9B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456311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3239CFD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5118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EE689E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5086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D460C6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333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5332DD" w14:paraId="1E1076AE" w14:textId="77777777" w:rsidTr="001B2335">
        <w:trPr>
          <w:trHeight w:val="80"/>
        </w:trPr>
        <w:tc>
          <w:tcPr>
            <w:tcW w:w="975" w:type="dxa"/>
            <w:vMerge/>
            <w:vAlign w:val="center"/>
          </w:tcPr>
          <w:p w14:paraId="31FC69F7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3B79F109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020CAF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48199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517911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21641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426090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34609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234498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1569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AF6661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21772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9B6445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8667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069786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08226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193BFDD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348333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2D865B2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3170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663C18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0068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C045A7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11243</w:t>
            </w:r>
          </w:p>
        </w:tc>
      </w:tr>
      <w:tr w:rsidR="005332DD" w14:paraId="10B2B2C2" w14:textId="77777777" w:rsidTr="001B2335">
        <w:tc>
          <w:tcPr>
            <w:tcW w:w="975" w:type="dxa"/>
            <w:vMerge/>
            <w:vAlign w:val="center"/>
          </w:tcPr>
          <w:p w14:paraId="78A5C20E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0A1292EB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059AF05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6123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403824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91607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5A92ED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30194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675BFA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5675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E4708B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1388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6264F8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7374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6C5382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20798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3708B2D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69845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63C0FD0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6614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DB7CE1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5998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F6AD67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8571</w:t>
            </w:r>
          </w:p>
        </w:tc>
      </w:tr>
      <w:tr w:rsidR="005332DD" w14:paraId="10389D49" w14:textId="77777777" w:rsidTr="001B2335">
        <w:tc>
          <w:tcPr>
            <w:tcW w:w="975" w:type="dxa"/>
            <w:vMerge/>
            <w:vAlign w:val="center"/>
          </w:tcPr>
          <w:p w14:paraId="328064F0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vAlign w:val="center"/>
          </w:tcPr>
          <w:p w14:paraId="02AD2854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7F0C98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83919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B6FFD8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0440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25F4CA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9360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D0CD70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4683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0A1BCA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2300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7CFF50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5266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FF76ED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09856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2635C8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89722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8E0C88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5591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27AEDE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2947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1060D4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2194</w:t>
            </w:r>
          </w:p>
        </w:tc>
      </w:tr>
      <w:tr w:rsidR="005332DD" w14:paraId="74315C02" w14:textId="77777777" w:rsidTr="001B2335">
        <w:tc>
          <w:tcPr>
            <w:tcW w:w="975" w:type="dxa"/>
            <w:vMerge/>
            <w:vAlign w:val="center"/>
          </w:tcPr>
          <w:p w14:paraId="66F6C56B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24009A26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46267C7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7368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D80F6A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5624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784662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4299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D50949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0665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760CF7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54951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805444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491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D185B0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54195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A6957E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7461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65E783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3641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1367F0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7670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2B4912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88306</w:t>
            </w:r>
          </w:p>
        </w:tc>
      </w:tr>
      <w:tr w:rsidR="005332DD" w14:paraId="3B625333" w14:textId="77777777" w:rsidTr="001B2335">
        <w:tc>
          <w:tcPr>
            <w:tcW w:w="975" w:type="dxa"/>
            <w:vMerge/>
            <w:vAlign w:val="center"/>
          </w:tcPr>
          <w:p w14:paraId="24A3A693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353A13F8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101CDE4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8587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E87DA5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3917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CD08E0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9023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7E4980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7653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7A8178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163381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69BACF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8783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D46B95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7924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D425C3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346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5D8504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2800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68C39F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3295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C9781F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11193</w:t>
            </w:r>
          </w:p>
        </w:tc>
      </w:tr>
      <w:tr w:rsidR="005332DD" w14:paraId="5B899571" w14:textId="77777777" w:rsidTr="001B2335">
        <w:tc>
          <w:tcPr>
            <w:tcW w:w="975" w:type="dxa"/>
            <w:vMerge/>
            <w:vAlign w:val="center"/>
          </w:tcPr>
          <w:p w14:paraId="461E9D46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1F8466CA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35681D7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48560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640108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73192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2C7469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2552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1EBDB3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0685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0455D9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2763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025365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544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EA1899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98103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627EFE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37638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52B0B3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1606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F5A33D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7995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282B5E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9951</w:t>
            </w:r>
          </w:p>
        </w:tc>
      </w:tr>
      <w:tr w:rsidR="005332DD" w14:paraId="2CB0AF03" w14:textId="77777777" w:rsidTr="001B2335">
        <w:tc>
          <w:tcPr>
            <w:tcW w:w="975" w:type="dxa"/>
            <w:vMerge/>
            <w:vAlign w:val="center"/>
          </w:tcPr>
          <w:p w14:paraId="4836FC2C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007501F3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23D8723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9599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1A25E8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2890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D114F6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4805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C1EEE7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9524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9AE335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17776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AF4D67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3613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D56EA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10895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003A09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1583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6348E1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9151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93C861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6165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1EFEF0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7863</w:t>
            </w:r>
          </w:p>
        </w:tc>
      </w:tr>
      <w:tr w:rsidR="005332DD" w14:paraId="01F45698" w14:textId="77777777" w:rsidTr="001B2335">
        <w:tc>
          <w:tcPr>
            <w:tcW w:w="975" w:type="dxa"/>
            <w:vMerge/>
            <w:vAlign w:val="center"/>
          </w:tcPr>
          <w:p w14:paraId="1136E208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0189FB84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582A9A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5804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0B450E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88736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0917BD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9026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84899D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3960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443C8F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54604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7828EF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4137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6B379A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74283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4E4E4F3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26533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2D4295A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2827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E73EDE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7332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0798BC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0167</w:t>
            </w:r>
          </w:p>
        </w:tc>
      </w:tr>
      <w:tr w:rsidR="005332DD" w14:paraId="4D648F97" w14:textId="77777777" w:rsidTr="001B2335">
        <w:tc>
          <w:tcPr>
            <w:tcW w:w="975" w:type="dxa"/>
            <w:vMerge/>
            <w:vAlign w:val="center"/>
          </w:tcPr>
          <w:p w14:paraId="15AABE18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524B4D07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DD6D9C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1925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66CEDF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42811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BF2450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9768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84EA94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0546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CC2030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45709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9FB20C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020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2242D3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36781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50E8153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23071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72829E3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0847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7FCAFE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0521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3F3DCA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6482</w:t>
            </w:r>
          </w:p>
        </w:tc>
      </w:tr>
      <w:tr w:rsidR="005332DD" w14:paraId="27A3F3B4" w14:textId="77777777" w:rsidTr="001B2335">
        <w:tc>
          <w:tcPr>
            <w:tcW w:w="975" w:type="dxa"/>
            <w:vMerge/>
            <w:vAlign w:val="center"/>
          </w:tcPr>
          <w:p w14:paraId="25E5720B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6E54CFD5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6B6154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6748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25B9BE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80022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F79264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34200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5BECD4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4731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3D537C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05785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5CA1FE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8790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637448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8522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14DA85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68241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3B3F162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2092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E40964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1863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ED1F4A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12026</w:t>
            </w:r>
          </w:p>
        </w:tc>
      </w:tr>
      <w:tr w:rsidR="005332DD" w14:paraId="7E969451" w14:textId="77777777" w:rsidTr="001B2335">
        <w:tc>
          <w:tcPr>
            <w:tcW w:w="975" w:type="dxa"/>
            <w:vMerge/>
            <w:vAlign w:val="center"/>
          </w:tcPr>
          <w:p w14:paraId="57C900FA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553766B0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96B4F0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4576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4C4426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58873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834F28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2654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2487E2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7359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21C93F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951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D64E62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511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2DE89A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26489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E53FF4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86734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6774E2F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2266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A3419F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3494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BD4D25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76558</w:t>
            </w:r>
          </w:p>
        </w:tc>
      </w:tr>
      <w:tr w:rsidR="005332DD" w14:paraId="5DC426F4" w14:textId="77777777" w:rsidTr="001B2335">
        <w:tc>
          <w:tcPr>
            <w:tcW w:w="975" w:type="dxa"/>
            <w:vMerge/>
            <w:vAlign w:val="center"/>
          </w:tcPr>
          <w:p w14:paraId="71C4EE85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2AFF5157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FE0352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4859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764A62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38289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B47502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886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9DBD41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4939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1647F6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62433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7784E5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5126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D63054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378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ACD3C5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35373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2E8FE7F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0490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1C3926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6545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6D53E4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1074</w:t>
            </w:r>
          </w:p>
        </w:tc>
      </w:tr>
      <w:tr w:rsidR="009A4C7C" w:rsidRPr="009A4C7C" w14:paraId="1AE737F8" w14:textId="77777777" w:rsidTr="001B2335">
        <w:trPr>
          <w:trHeight w:val="70"/>
        </w:trPr>
        <w:tc>
          <w:tcPr>
            <w:tcW w:w="15859" w:type="dxa"/>
            <w:gridSpan w:val="13"/>
            <w:vAlign w:val="center"/>
          </w:tcPr>
          <w:p w14:paraId="491738B4" w14:textId="77777777" w:rsidR="009A4C7C" w:rsidRPr="001B2335" w:rsidRDefault="009A4C7C" w:rsidP="00134AB6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</w:p>
        </w:tc>
      </w:tr>
      <w:tr w:rsidR="005332DD" w14:paraId="22ABDD45" w14:textId="77777777" w:rsidTr="001B2335">
        <w:trPr>
          <w:trHeight w:val="70"/>
        </w:trPr>
        <w:tc>
          <w:tcPr>
            <w:tcW w:w="975" w:type="dxa"/>
            <w:vMerge w:val="restart"/>
            <w:vAlign w:val="center"/>
          </w:tcPr>
          <w:p w14:paraId="335AF21F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1B2335">
              <w:rPr>
                <w:rFonts w:asciiTheme="majorHAnsi" w:hAnsiTheme="majorHAnsi"/>
                <w:b/>
                <w:sz w:val="24"/>
              </w:rPr>
              <w:t>APAP</w:t>
            </w:r>
          </w:p>
        </w:tc>
        <w:tc>
          <w:tcPr>
            <w:tcW w:w="1270" w:type="dxa"/>
            <w:vMerge w:val="restart"/>
            <w:vAlign w:val="center"/>
          </w:tcPr>
          <w:p w14:paraId="43075E9C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CC56E3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75168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225B9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77756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A20BCB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5152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4F4CB4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7756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E26C33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1577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01D360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2.1231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BAEAB3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12535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6EA724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26403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B2F1B2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8264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932AA8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1216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7C599D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14606</w:t>
            </w:r>
          </w:p>
        </w:tc>
      </w:tr>
      <w:tr w:rsidR="005332DD" w14:paraId="38917A38" w14:textId="77777777" w:rsidTr="001B2335">
        <w:tc>
          <w:tcPr>
            <w:tcW w:w="975" w:type="dxa"/>
            <w:vMerge/>
            <w:vAlign w:val="center"/>
          </w:tcPr>
          <w:p w14:paraId="365465D3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5ED32D9C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6689B15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44441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B64E6C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27127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8F6B63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9217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BB925D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6541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8EE46A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000776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8197DC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594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4FB717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39084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D3BEBB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17306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ECDD7D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9014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9DF2F1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6490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21DB40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0495</w:t>
            </w:r>
          </w:p>
        </w:tc>
      </w:tr>
      <w:tr w:rsidR="005332DD" w14:paraId="03B6D860" w14:textId="77777777" w:rsidTr="001B2335">
        <w:tc>
          <w:tcPr>
            <w:tcW w:w="975" w:type="dxa"/>
            <w:vMerge/>
            <w:vAlign w:val="center"/>
          </w:tcPr>
          <w:p w14:paraId="400A76DB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6C7E9875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4FABA5B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73950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701E01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19466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DFD733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34072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F3A080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4950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052E8E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40334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7BDE97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992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BB35F1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850967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B54BB4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444313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CA20B7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3015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F9F425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6538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BC15A6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11491</w:t>
            </w:r>
          </w:p>
        </w:tc>
      </w:tr>
      <w:tr w:rsidR="005332DD" w14:paraId="07A77F17" w14:textId="77777777" w:rsidTr="001B2335">
        <w:tc>
          <w:tcPr>
            <w:tcW w:w="975" w:type="dxa"/>
            <w:vMerge/>
            <w:vAlign w:val="center"/>
          </w:tcPr>
          <w:p w14:paraId="18978703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0823310B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491D3A4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8411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1509F7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0696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D034A0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793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23B397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1052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5198B6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80166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005AA8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2.3705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46B30F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98248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F434C1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11452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3CB625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5788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C88050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440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935FFE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22015</w:t>
            </w:r>
          </w:p>
        </w:tc>
      </w:tr>
      <w:tr w:rsidR="005332DD" w14:paraId="5679A29B" w14:textId="77777777" w:rsidTr="001B2335">
        <w:tc>
          <w:tcPr>
            <w:tcW w:w="975" w:type="dxa"/>
            <w:vMerge/>
            <w:vAlign w:val="center"/>
          </w:tcPr>
          <w:p w14:paraId="3FC348FB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41D3A4CB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6F65D0E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4436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00BB02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55341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B72267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8753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53B13B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749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671892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7762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CA6DC3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4327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85AA4A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93441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386BC54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997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197C257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4374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AB6E71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3528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5CBCCB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0813</w:t>
            </w:r>
          </w:p>
        </w:tc>
      </w:tr>
      <w:tr w:rsidR="005332DD" w14:paraId="6A74E0E6" w14:textId="77777777" w:rsidTr="001B2335">
        <w:tc>
          <w:tcPr>
            <w:tcW w:w="975" w:type="dxa"/>
            <w:vMerge/>
            <w:vAlign w:val="center"/>
          </w:tcPr>
          <w:p w14:paraId="13600681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65E62F72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AB7052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1585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A4E643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46549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C6870A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2516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DB646C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5575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4C61C2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187176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7F32F88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8759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175569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7948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6D88C3B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55218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32CA096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97805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BD82D1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4506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F47397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19347</w:t>
            </w:r>
          </w:p>
        </w:tc>
      </w:tr>
      <w:tr w:rsidR="005332DD" w14:paraId="20CD9532" w14:textId="77777777" w:rsidTr="001B2335">
        <w:tc>
          <w:tcPr>
            <w:tcW w:w="975" w:type="dxa"/>
            <w:vMerge/>
            <w:vAlign w:val="center"/>
          </w:tcPr>
          <w:p w14:paraId="20E4C0D5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02C666BA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05F9BA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31141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EE3245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95036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AF62A2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2877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0BCAA8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3400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0E7075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93153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A123A1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995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84BBD9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942773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5CB4B13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04974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1AFEFAF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7282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2EDF4B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9538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DD1484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28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5332DD" w14:paraId="1F2D6A1F" w14:textId="77777777" w:rsidTr="001B2335">
        <w:tc>
          <w:tcPr>
            <w:tcW w:w="975" w:type="dxa"/>
            <w:vMerge/>
            <w:vAlign w:val="center"/>
          </w:tcPr>
          <w:p w14:paraId="09E15FC2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2623389F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03FE68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23039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E7ACC4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84579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7FBFC2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8986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905A37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2280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85CB54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35698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7A3C66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0.9699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0FF344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998003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5984B5D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57228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53401E1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5702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DCE633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91769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1C21F0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64703</w:t>
            </w:r>
          </w:p>
        </w:tc>
      </w:tr>
      <w:tr w:rsidR="005332DD" w14:paraId="32E4810B" w14:textId="77777777" w:rsidTr="001B2335">
        <w:tc>
          <w:tcPr>
            <w:tcW w:w="975" w:type="dxa"/>
            <w:vMerge/>
            <w:vAlign w:val="center"/>
          </w:tcPr>
          <w:p w14:paraId="2C4CF68A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1F9AC65B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0FB849B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80524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BF0648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64666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04D0BE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3585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6CE384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4802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0516E0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65702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EF60C6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8205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045D44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3291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1EDAF5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96268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466C66A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8570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7AA406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8482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9746F7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218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5332DD" w14:paraId="72C45B2F" w14:textId="77777777" w:rsidTr="001B2335">
        <w:tc>
          <w:tcPr>
            <w:tcW w:w="975" w:type="dxa"/>
            <w:vMerge/>
            <w:vAlign w:val="center"/>
          </w:tcPr>
          <w:p w14:paraId="03375CEA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7DF42F48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BC6D8C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9797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677A31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91732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6B762F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888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45BB85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9618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DBC37C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81856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8B39F8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800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DFC1BF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949495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1BCAB53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09277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4A96E5E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94066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9FFCB5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5476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52836A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88633</w:t>
            </w:r>
          </w:p>
        </w:tc>
      </w:tr>
      <w:tr w:rsidR="005332DD" w14:paraId="56DDD90C" w14:textId="77777777" w:rsidTr="001B2335">
        <w:tc>
          <w:tcPr>
            <w:tcW w:w="975" w:type="dxa"/>
            <w:vMerge/>
            <w:vAlign w:val="center"/>
          </w:tcPr>
          <w:p w14:paraId="71EB09B7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 w:val="restart"/>
            <w:vAlign w:val="center"/>
          </w:tcPr>
          <w:p w14:paraId="60E0A432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507EF9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29738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C7FADD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37336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93C716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8251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ED7A95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1467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288C43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48193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3DCB98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0018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5C5CBA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19433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0021AEB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37701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27376F8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28941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4BF575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263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B870BD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69913</w:t>
            </w:r>
          </w:p>
        </w:tc>
      </w:tr>
      <w:tr w:rsidR="005332DD" w14:paraId="23776288" w14:textId="77777777" w:rsidTr="001B2335">
        <w:tc>
          <w:tcPr>
            <w:tcW w:w="975" w:type="dxa"/>
            <w:vMerge/>
            <w:vAlign w:val="center"/>
          </w:tcPr>
          <w:p w14:paraId="17DC8611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020FF273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38D4E91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21521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AFDE90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24897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9E07BD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8881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3FBD4F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2822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F25530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3.47965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5F025B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4073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8E2B67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03803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6C7ED1C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65051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5843151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80060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08BE93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33411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27DE99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3793</w:t>
            </w:r>
          </w:p>
        </w:tc>
      </w:tr>
      <w:tr w:rsidR="005332DD" w14:paraId="7BA36A43" w14:textId="77777777" w:rsidTr="001B2335">
        <w:tc>
          <w:tcPr>
            <w:tcW w:w="975" w:type="dxa"/>
            <w:vMerge/>
            <w:vAlign w:val="center"/>
          </w:tcPr>
          <w:p w14:paraId="360BCDFA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7DE9D01A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0DE15EF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5255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A043A2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2917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F38255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2931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7FD4A6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9182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B1C3C6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88651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546970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8640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01CF6B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99452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232423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884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D223F1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9507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5DC62A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1866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2C0705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0385</w:t>
            </w:r>
          </w:p>
        </w:tc>
      </w:tr>
      <w:tr w:rsidR="005332DD" w14:paraId="26213595" w14:textId="77777777" w:rsidTr="001B2335">
        <w:tc>
          <w:tcPr>
            <w:tcW w:w="975" w:type="dxa"/>
            <w:vMerge/>
            <w:vAlign w:val="center"/>
          </w:tcPr>
          <w:p w14:paraId="47307B4F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29F75FFD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122A420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42345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A33ED9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43871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52DCA8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6463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8BEE0B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38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C010F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13346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C56D16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5828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9AD47A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922105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7A35BB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41966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1033BB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1718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4170EC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1206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39F021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86576</w:t>
            </w:r>
          </w:p>
        </w:tc>
      </w:tr>
      <w:tr w:rsidR="005332DD" w14:paraId="5E5A860C" w14:textId="77777777" w:rsidTr="001B2335">
        <w:tc>
          <w:tcPr>
            <w:tcW w:w="975" w:type="dxa"/>
            <w:vMerge/>
            <w:vAlign w:val="center"/>
          </w:tcPr>
          <w:p w14:paraId="63115232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2A8B236E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36DAEF9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6750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825D89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95971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EF2A17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2376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D29748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9345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A68232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150213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8196D4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8267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2821C0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244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547A0D4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70194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695C941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9253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FA94C4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334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CDF520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0477</w:t>
            </w:r>
          </w:p>
        </w:tc>
      </w:tr>
      <w:tr w:rsidR="009A4C7C" w:rsidRPr="009A4C7C" w14:paraId="00F7AF99" w14:textId="77777777" w:rsidTr="001B2335">
        <w:tc>
          <w:tcPr>
            <w:tcW w:w="15859" w:type="dxa"/>
            <w:gridSpan w:val="13"/>
            <w:vAlign w:val="center"/>
          </w:tcPr>
          <w:p w14:paraId="51D55A57" w14:textId="77777777" w:rsidR="009A4C7C" w:rsidRPr="001B2335" w:rsidRDefault="009A4C7C" w:rsidP="00134AB6">
            <w:pPr>
              <w:jc w:val="center"/>
              <w:rPr>
                <w:rFonts w:ascii="Calibri" w:hAnsi="Calibri"/>
                <w:b/>
                <w:color w:val="000000"/>
                <w:sz w:val="14"/>
                <w:szCs w:val="14"/>
              </w:rPr>
            </w:pPr>
          </w:p>
        </w:tc>
      </w:tr>
      <w:tr w:rsidR="005332DD" w14:paraId="0E418B46" w14:textId="77777777" w:rsidTr="001B2335">
        <w:tc>
          <w:tcPr>
            <w:tcW w:w="975" w:type="dxa"/>
            <w:vMerge w:val="restart"/>
            <w:vAlign w:val="center"/>
          </w:tcPr>
          <w:p w14:paraId="39183AF4" w14:textId="77777777" w:rsidR="005332DD" w:rsidRPr="001B2335" w:rsidRDefault="005332DD" w:rsidP="005332DD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1B2335">
              <w:rPr>
                <w:rFonts w:asciiTheme="majorHAnsi" w:hAnsiTheme="majorHAnsi"/>
                <w:b/>
                <w:sz w:val="24"/>
              </w:rPr>
              <w:t>Control</w:t>
            </w: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719A6939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BC3990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7280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9D396E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72895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55146E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5043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A19F91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1628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175B3C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353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B7EE3F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4979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DFD1CB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13494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4242FD4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25142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1EFB8F7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0013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3BBC00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9837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4C32A7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27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5332DD" w14:paraId="128E9A2A" w14:textId="77777777" w:rsidTr="001B2335">
        <w:tc>
          <w:tcPr>
            <w:tcW w:w="975" w:type="dxa"/>
            <w:vMerge/>
            <w:vAlign w:val="center"/>
          </w:tcPr>
          <w:p w14:paraId="0388C710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314960FE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71AC23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607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89AB9C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08894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2D6382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40393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F33F0E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8525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6ACA5A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402346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085AECA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7874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33684D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79174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D93C7D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79361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296717E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4892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30C5F1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7031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CA7F5D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143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5332DD" w14:paraId="4FB43A4D" w14:textId="77777777" w:rsidTr="001B2335">
        <w:tc>
          <w:tcPr>
            <w:tcW w:w="975" w:type="dxa"/>
            <w:vMerge/>
            <w:vAlign w:val="center"/>
          </w:tcPr>
          <w:p w14:paraId="03BCF010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02524F23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AB2A37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37102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235FD7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68602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0C4900D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2063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7B3013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069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94185A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08585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1B10AC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3744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FF6FCC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45735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014B8C7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03614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4A58CA4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7941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B56161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8817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0992F3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4524</w:t>
            </w:r>
          </w:p>
        </w:tc>
      </w:tr>
      <w:tr w:rsidR="005332DD" w14:paraId="7BFC63EC" w14:textId="77777777" w:rsidTr="001B2335">
        <w:tc>
          <w:tcPr>
            <w:tcW w:w="975" w:type="dxa"/>
            <w:vMerge/>
            <w:vAlign w:val="center"/>
          </w:tcPr>
          <w:p w14:paraId="502D6B19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797270BA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65B76D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8680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DEA3BD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55512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E059F7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1471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8C43AE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3501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B13939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254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912F1F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216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6DA255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77473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09D8524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3722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4ADA34E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6302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02D69F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2525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94660C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5757</w:t>
            </w:r>
          </w:p>
        </w:tc>
      </w:tr>
      <w:tr w:rsidR="005332DD" w14:paraId="03D94F83" w14:textId="77777777" w:rsidTr="001B2335">
        <w:tc>
          <w:tcPr>
            <w:tcW w:w="975" w:type="dxa"/>
            <w:vMerge/>
            <w:vAlign w:val="center"/>
          </w:tcPr>
          <w:p w14:paraId="1C925191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344FF2D4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7A238FF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33189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1571EF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890251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64AFB8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71812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59FA30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515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83D7C7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044977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09DBA01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2995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9987BA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417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9CD6AF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341911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588DA51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182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D03BDC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3276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3941AE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0.54651</w:t>
            </w:r>
          </w:p>
        </w:tc>
      </w:tr>
      <w:tr w:rsidR="005332DD" w14:paraId="06B3CB77" w14:textId="77777777" w:rsidTr="001B2335">
        <w:tc>
          <w:tcPr>
            <w:tcW w:w="975" w:type="dxa"/>
            <w:vMerge/>
            <w:vAlign w:val="center"/>
          </w:tcPr>
          <w:p w14:paraId="42CC1986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  <w:vAlign w:val="center"/>
          </w:tcPr>
          <w:p w14:paraId="2AFC07B7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1C0CFC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2932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CEEAB2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27494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B29C08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3943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BCCCDF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4102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B0585F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34961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DF158C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3761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EE6BFE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34211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455CC7F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33213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136F969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0830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AF1B6A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4905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5F86E7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44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5332DD" w14:paraId="7BAFC289" w14:textId="77777777" w:rsidTr="001B2335">
        <w:tc>
          <w:tcPr>
            <w:tcW w:w="975" w:type="dxa"/>
            <w:vMerge/>
            <w:vAlign w:val="center"/>
          </w:tcPr>
          <w:p w14:paraId="3A915917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 w:val="restart"/>
            <w:vAlign w:val="center"/>
          </w:tcPr>
          <w:p w14:paraId="75139E6B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CB171A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9045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E60B94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9978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FAFB9F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037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37D4FC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5307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9698CF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433869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15177C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7200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6D195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38411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D71BE6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16578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FA1434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2487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8A0371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3164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56F58D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0093</w:t>
            </w:r>
          </w:p>
        </w:tc>
      </w:tr>
      <w:tr w:rsidR="005332DD" w14:paraId="2406799A" w14:textId="77777777" w:rsidTr="001B2335">
        <w:tc>
          <w:tcPr>
            <w:tcW w:w="975" w:type="dxa"/>
            <w:vMerge/>
            <w:vAlign w:val="center"/>
          </w:tcPr>
          <w:p w14:paraId="20C6F5D6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0BD1D428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0BC4CBF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8305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7D1768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91557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9BC206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5888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134250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0816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87E337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3818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C88807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58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BB45BB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80174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412EA40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71312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557EE7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1647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9636AF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3437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60AB67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9712</w:t>
            </w:r>
          </w:p>
        </w:tc>
      </w:tr>
      <w:tr w:rsidR="005332DD" w14:paraId="2311B4BF" w14:textId="77777777" w:rsidTr="001B2335">
        <w:tc>
          <w:tcPr>
            <w:tcW w:w="975" w:type="dxa"/>
            <w:vMerge/>
            <w:vAlign w:val="center"/>
          </w:tcPr>
          <w:p w14:paraId="2773CD48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20970FCF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5E464B1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6093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9BAC75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5847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D7DE0E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7828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12982F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1042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091118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3.9765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85AF1F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49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401685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05304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50D687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50342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E6E5FC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1820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B5DED8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2063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D6E146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15866</w:t>
            </w:r>
          </w:p>
        </w:tc>
      </w:tr>
      <w:tr w:rsidR="005332DD" w14:paraId="17D879F8" w14:textId="77777777" w:rsidTr="001B2335">
        <w:tc>
          <w:tcPr>
            <w:tcW w:w="975" w:type="dxa"/>
            <w:vMerge/>
            <w:vAlign w:val="center"/>
          </w:tcPr>
          <w:p w14:paraId="794FCA7E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05182C14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0B5FA8C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71077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FD98B0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60601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7B7EEC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5173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651052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0444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D3FFC2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11032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AB9C44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3976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3ABBCA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25097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2E70F2A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43579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3E1A2CB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8225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33255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8601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E2CCD9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85851</w:t>
            </w:r>
          </w:p>
        </w:tc>
      </w:tr>
      <w:tr w:rsidR="005332DD" w14:paraId="0BE5EE78" w14:textId="77777777" w:rsidTr="001B2335">
        <w:tc>
          <w:tcPr>
            <w:tcW w:w="975" w:type="dxa"/>
            <w:vMerge/>
            <w:vAlign w:val="center"/>
          </w:tcPr>
          <w:p w14:paraId="66CBDDA8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36036992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3BF5E35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86372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31EC67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13645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EB0788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0561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30BCC5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8111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6AA4F5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59029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EB37A0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9926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65C3C5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92051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B830C5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65578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0D7CB3A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6525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403FB6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1326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7D0AF6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25143</w:t>
            </w:r>
          </w:p>
        </w:tc>
      </w:tr>
      <w:tr w:rsidR="005332DD" w14:paraId="2E124082" w14:textId="77777777" w:rsidTr="001B2335">
        <w:tc>
          <w:tcPr>
            <w:tcW w:w="975" w:type="dxa"/>
            <w:vMerge/>
            <w:vAlign w:val="center"/>
          </w:tcPr>
          <w:p w14:paraId="0EFA223A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2CFFBA20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69943A2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770437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6881D3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81362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ED6D85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86814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337904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7668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5A7A10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079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AD884B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240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F6778A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03106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F8B9BE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38617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9E961A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5346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95366D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91081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2F9CD13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8232</w:t>
            </w:r>
          </w:p>
        </w:tc>
      </w:tr>
      <w:tr w:rsidR="005332DD" w14:paraId="5A3EDE2C" w14:textId="77777777" w:rsidTr="001B2335">
        <w:tc>
          <w:tcPr>
            <w:tcW w:w="975" w:type="dxa"/>
            <w:vMerge/>
            <w:vAlign w:val="center"/>
          </w:tcPr>
          <w:p w14:paraId="0D4190CC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vAlign w:val="center"/>
          </w:tcPr>
          <w:p w14:paraId="275CA639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37" w:type="dxa"/>
            <w:shd w:val="clear" w:color="auto" w:fill="auto"/>
            <w:vAlign w:val="center"/>
          </w:tcPr>
          <w:p w14:paraId="2861907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773112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1EF916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2493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EA8E48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16203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0548C1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85586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568E9E1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04297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854262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90589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F49B1A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73639</w:t>
            </w:r>
          </w:p>
        </w:tc>
        <w:tc>
          <w:tcPr>
            <w:tcW w:w="1407" w:type="dxa"/>
            <w:shd w:val="clear" w:color="auto" w:fill="auto"/>
            <w:vAlign w:val="center"/>
          </w:tcPr>
          <w:p w14:paraId="1930AEE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77325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7BB1C07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9954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D3136B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5070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40D388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16127</w:t>
            </w:r>
          </w:p>
        </w:tc>
      </w:tr>
      <w:tr w:rsidR="005332DD" w14:paraId="1BC635C4" w14:textId="77777777" w:rsidTr="001B2335">
        <w:tc>
          <w:tcPr>
            <w:tcW w:w="975" w:type="dxa"/>
            <w:vMerge/>
            <w:vAlign w:val="center"/>
          </w:tcPr>
          <w:p w14:paraId="38DE283C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 w:val="restart"/>
            <w:shd w:val="clear" w:color="auto" w:fill="E7E6E6" w:themeFill="background2"/>
            <w:vAlign w:val="center"/>
          </w:tcPr>
          <w:p w14:paraId="3DBA4F01" w14:textId="77777777" w:rsidR="005332DD" w:rsidRPr="007A1F5A" w:rsidRDefault="005332DD" w:rsidP="005332DD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F759E9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3567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E52272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55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0B3E4C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7404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05C33D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1366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C3E2DA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87083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786B2CD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3457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2A55DE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20365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5D110AC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61692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71D6C77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5762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7AFC86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6818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DA8B22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78623</w:t>
            </w:r>
          </w:p>
        </w:tc>
      </w:tr>
      <w:tr w:rsidR="005332DD" w14:paraId="5E134D30" w14:textId="77777777" w:rsidTr="001B2335">
        <w:tc>
          <w:tcPr>
            <w:tcW w:w="975" w:type="dxa"/>
            <w:vMerge/>
          </w:tcPr>
          <w:p w14:paraId="1E096643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69A4EBCF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76F74B5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6213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813804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61769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F2D454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6423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6C705E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7123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C39BAB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538445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DBC015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5900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08CA67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11023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3EDC36F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87099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2134AF7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4749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D3C41F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9071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BBC9E5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3932</w:t>
            </w:r>
          </w:p>
        </w:tc>
      </w:tr>
      <w:tr w:rsidR="005332DD" w14:paraId="480F9FCE" w14:textId="77777777" w:rsidTr="001B2335">
        <w:tc>
          <w:tcPr>
            <w:tcW w:w="975" w:type="dxa"/>
            <w:vMerge/>
          </w:tcPr>
          <w:p w14:paraId="2585259F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00010FEB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43CC64F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9038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34A333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93214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09BCAB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2770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3BD242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8103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A21ADA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051841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910FC8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132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BB4745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78123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54E15C98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608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64AA054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5614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998D79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14881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792DC0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6582</w:t>
            </w:r>
          </w:p>
        </w:tc>
      </w:tr>
      <w:tr w:rsidR="005332DD" w14:paraId="111F44D4" w14:textId="77777777" w:rsidTr="001B2335">
        <w:tc>
          <w:tcPr>
            <w:tcW w:w="975" w:type="dxa"/>
            <w:vMerge/>
          </w:tcPr>
          <w:p w14:paraId="1A728292" w14:textId="77777777" w:rsidR="005332DD" w:rsidRPr="00D85FEE" w:rsidRDefault="005332DD" w:rsidP="005332DD">
            <w:pPr>
              <w:rPr>
                <w:rFonts w:asciiTheme="majorHAnsi" w:hAnsiTheme="majorHAnsi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3607E19F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7676EA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70777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60CA0A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77818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2D7B47E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3811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D818B8E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7163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DD3BA5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66827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EA0DA9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4911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BEEF97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94966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9E655C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87217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1475889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64455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C04CB0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4312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EEEFAF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1218</w:t>
            </w:r>
          </w:p>
        </w:tc>
      </w:tr>
      <w:tr w:rsidR="005332DD" w14:paraId="1F69BDC5" w14:textId="77777777" w:rsidTr="001B2335">
        <w:tc>
          <w:tcPr>
            <w:tcW w:w="975" w:type="dxa"/>
            <w:vMerge/>
          </w:tcPr>
          <w:p w14:paraId="77A04417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5A6126B5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5C16CD7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49915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1D419C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91631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70EEBEB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9189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12165176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1035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D3FE88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288513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7C8093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0726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0154C6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02899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C200C3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962475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74807D7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80206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059BA4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27629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D4B5E3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89884</w:t>
            </w:r>
          </w:p>
        </w:tc>
      </w:tr>
      <w:tr w:rsidR="005332DD" w14:paraId="08A4CC8B" w14:textId="77777777" w:rsidTr="001B2335">
        <w:trPr>
          <w:trHeight w:val="70"/>
        </w:trPr>
        <w:tc>
          <w:tcPr>
            <w:tcW w:w="975" w:type="dxa"/>
            <w:vMerge/>
          </w:tcPr>
          <w:p w14:paraId="36A1FE5B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7FA7C4CE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2360FF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781297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4F0F5DC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078209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B8CABF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30993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EAD664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73196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D39022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356411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6F13E4D5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129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693EC3B3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42152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7E6A1D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126928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55DB7997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01283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FD4707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4101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73EA900A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5.06203</w:t>
            </w:r>
          </w:p>
        </w:tc>
      </w:tr>
      <w:tr w:rsidR="005332DD" w14:paraId="0CE84FC6" w14:textId="77777777" w:rsidTr="001B2335">
        <w:tc>
          <w:tcPr>
            <w:tcW w:w="975" w:type="dxa"/>
            <w:vMerge/>
          </w:tcPr>
          <w:p w14:paraId="35479C2E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0" w:type="dxa"/>
            <w:vMerge/>
            <w:shd w:val="clear" w:color="auto" w:fill="E7E6E6" w:themeFill="background2"/>
          </w:tcPr>
          <w:p w14:paraId="173F6695" w14:textId="77777777" w:rsidR="005332DD" w:rsidRPr="00D85FEE" w:rsidRDefault="005332DD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764F1BBF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5.513178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53E8626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539499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1512DD9C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302534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FCC7042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827135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30FB4B80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4.448537</w:t>
            </w:r>
          </w:p>
        </w:tc>
        <w:tc>
          <w:tcPr>
            <w:tcW w:w="1237" w:type="dxa"/>
            <w:shd w:val="clear" w:color="auto" w:fill="E7E6E6" w:themeFill="background2"/>
            <w:vAlign w:val="center"/>
          </w:tcPr>
          <w:p w14:paraId="338C37D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1.65551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546A10D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326822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19D2BD1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7.2386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8" w:type="dxa"/>
            <w:shd w:val="clear" w:color="auto" w:fill="E7E6E6" w:themeFill="background2"/>
            <w:vAlign w:val="center"/>
          </w:tcPr>
          <w:p w14:paraId="25A6BE54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046149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08E06859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6.492422</w:t>
            </w:r>
          </w:p>
        </w:tc>
        <w:tc>
          <w:tcPr>
            <w:tcW w:w="1238" w:type="dxa"/>
            <w:shd w:val="clear" w:color="auto" w:fill="E7E6E6" w:themeFill="background2"/>
            <w:vAlign w:val="center"/>
          </w:tcPr>
          <w:p w14:paraId="240FCAEB" w14:textId="77777777" w:rsidR="005332DD" w:rsidRPr="005332DD" w:rsidRDefault="005332DD" w:rsidP="00134AB6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5332DD">
              <w:rPr>
                <w:rFonts w:ascii="Calibri" w:hAnsi="Calibri"/>
                <w:color w:val="000000"/>
                <w:sz w:val="14"/>
                <w:szCs w:val="14"/>
              </w:rPr>
              <w:t>14.96389</w:t>
            </w:r>
          </w:p>
        </w:tc>
      </w:tr>
    </w:tbl>
    <w:p w14:paraId="47490D76" w14:textId="77777777" w:rsidR="00C31535" w:rsidRDefault="00C31535" w:rsidP="00C31535">
      <w:r>
        <w:t>Table</w:t>
      </w:r>
      <w:r w:rsidR="00B20388">
        <w:t xml:space="preserve"> </w:t>
      </w:r>
      <w:r w:rsidR="00FA6DA3">
        <w:t>5</w:t>
      </w:r>
      <w:r>
        <w:t xml:space="preserve">: Integrals of all hepatic extract metabolites analysed by </w:t>
      </w:r>
      <w:r w:rsidRPr="00C31535">
        <w:t>GC-MS</w:t>
      </w:r>
    </w:p>
    <w:p w14:paraId="589639FD" w14:textId="77777777" w:rsidR="00BD5F6E" w:rsidRDefault="00BD5F6E"/>
    <w:p w14:paraId="163B7BC0" w14:textId="77777777" w:rsidR="00264C1D" w:rsidRDefault="001064EE">
      <w:r>
        <w:br w:type="page"/>
      </w:r>
    </w:p>
    <w:tbl>
      <w:tblPr>
        <w:tblStyle w:val="TableGrid"/>
        <w:tblW w:w="1585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1299"/>
        <w:gridCol w:w="1276"/>
        <w:gridCol w:w="1305"/>
        <w:gridCol w:w="1375"/>
        <w:gridCol w:w="1430"/>
        <w:gridCol w:w="1321"/>
        <w:gridCol w:w="1376"/>
        <w:gridCol w:w="1375"/>
        <w:gridCol w:w="1376"/>
        <w:gridCol w:w="1375"/>
        <w:gridCol w:w="1376"/>
      </w:tblGrid>
      <w:tr w:rsidR="00AF247C" w14:paraId="3598E136" w14:textId="77777777" w:rsidTr="001B2335">
        <w:trPr>
          <w:trHeight w:val="57"/>
        </w:trPr>
        <w:tc>
          <w:tcPr>
            <w:tcW w:w="975" w:type="dxa"/>
            <w:vMerge w:val="restart"/>
            <w:vAlign w:val="center"/>
          </w:tcPr>
          <w:p w14:paraId="03072A41" w14:textId="77777777" w:rsidR="00AF247C" w:rsidRPr="001B2335" w:rsidRDefault="00AF247C" w:rsidP="005332DD">
            <w:pPr>
              <w:jc w:val="center"/>
              <w:rPr>
                <w:rFonts w:asciiTheme="majorHAnsi" w:hAnsiTheme="majorHAnsi"/>
                <w:b/>
              </w:rPr>
            </w:pPr>
            <w:r w:rsidRPr="001B2335">
              <w:rPr>
                <w:rFonts w:asciiTheme="majorHAnsi" w:hAnsiTheme="majorHAnsi"/>
                <w:b/>
              </w:rPr>
              <w:lastRenderedPageBreak/>
              <w:t>Groups</w:t>
            </w:r>
          </w:p>
        </w:tc>
        <w:tc>
          <w:tcPr>
            <w:tcW w:w="1299" w:type="dxa"/>
            <w:vMerge w:val="restart"/>
            <w:vAlign w:val="center"/>
          </w:tcPr>
          <w:p w14:paraId="44ECA740" w14:textId="77777777" w:rsidR="00AF247C" w:rsidRPr="001B2335" w:rsidRDefault="00AF247C" w:rsidP="005332DD">
            <w:pPr>
              <w:jc w:val="center"/>
              <w:rPr>
                <w:rFonts w:asciiTheme="majorHAnsi" w:hAnsiTheme="majorHAnsi"/>
                <w:b/>
              </w:rPr>
            </w:pPr>
            <w:r w:rsidRPr="001B2335">
              <w:rPr>
                <w:rFonts w:asciiTheme="majorHAnsi" w:hAnsiTheme="majorHAnsi"/>
                <w:b/>
              </w:rPr>
              <w:t>Time-point</w:t>
            </w:r>
          </w:p>
        </w:tc>
        <w:tc>
          <w:tcPr>
            <w:tcW w:w="13585" w:type="dxa"/>
            <w:gridSpan w:val="10"/>
          </w:tcPr>
          <w:p w14:paraId="45D91F77" w14:textId="77777777" w:rsidR="00AF247C" w:rsidRPr="001B2335" w:rsidRDefault="00FB3EFF" w:rsidP="00FA7BA1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Log</w:t>
            </w:r>
            <w:r w:rsidR="00FA7BA1">
              <w:rPr>
                <w:rFonts w:asciiTheme="majorHAnsi" w:hAnsiTheme="majorHAnsi"/>
                <w:b/>
              </w:rPr>
              <w:t xml:space="preserve">10 </w:t>
            </w:r>
            <w:r>
              <w:rPr>
                <w:rFonts w:asciiTheme="majorHAnsi" w:hAnsiTheme="majorHAnsi"/>
                <w:b/>
              </w:rPr>
              <w:t>h</w:t>
            </w:r>
            <w:r w:rsidR="001B2335">
              <w:rPr>
                <w:rFonts w:asciiTheme="majorHAnsi" w:hAnsiTheme="majorHAnsi"/>
                <w:b/>
              </w:rPr>
              <w:t>epatic extract m</w:t>
            </w:r>
            <w:r w:rsidR="00AF247C" w:rsidRPr="001B2335">
              <w:rPr>
                <w:rFonts w:asciiTheme="majorHAnsi" w:hAnsiTheme="majorHAnsi"/>
                <w:b/>
              </w:rPr>
              <w:t>etabolite integrals by</w:t>
            </w:r>
            <w:r w:rsidR="00AF247C" w:rsidRPr="001B2335">
              <w:rPr>
                <w:rFonts w:asciiTheme="majorHAnsi" w:hAnsiTheme="majorHAnsi"/>
                <w:b/>
                <w:vertAlign w:val="superscript"/>
              </w:rPr>
              <w:t xml:space="preserve"> </w:t>
            </w:r>
            <w:r w:rsidR="008540FD">
              <w:rPr>
                <w:rFonts w:asciiTheme="majorHAnsi" w:hAnsiTheme="majorHAnsi"/>
                <w:b/>
                <w:vertAlign w:val="superscript"/>
              </w:rPr>
              <w:t xml:space="preserve"> </w:t>
            </w:r>
            <w:r w:rsidR="00AF247C" w:rsidRPr="001B2335">
              <w:rPr>
                <w:rFonts w:asciiTheme="majorHAnsi" w:hAnsiTheme="majorHAnsi"/>
                <w:b/>
              </w:rPr>
              <w:t>GC-MS</w:t>
            </w:r>
          </w:p>
        </w:tc>
      </w:tr>
      <w:tr w:rsidR="001B2335" w14:paraId="1379E35F" w14:textId="77777777" w:rsidTr="001B2335">
        <w:trPr>
          <w:trHeight w:val="210"/>
        </w:trPr>
        <w:tc>
          <w:tcPr>
            <w:tcW w:w="975" w:type="dxa"/>
            <w:vMerge/>
          </w:tcPr>
          <w:p w14:paraId="4504AB4F" w14:textId="77777777" w:rsidR="001B2335" w:rsidRPr="001B2335" w:rsidRDefault="001B2335" w:rsidP="005332D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299" w:type="dxa"/>
            <w:vMerge/>
          </w:tcPr>
          <w:p w14:paraId="5F2CD59B" w14:textId="77777777" w:rsidR="001B2335" w:rsidRPr="00D85FEE" w:rsidRDefault="001B2335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3585" w:type="dxa"/>
            <w:gridSpan w:val="10"/>
          </w:tcPr>
          <w:p w14:paraId="560B8854" w14:textId="77777777" w:rsidR="001B2335" w:rsidRPr="001B2335" w:rsidRDefault="001B2335" w:rsidP="005332DD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B578E0" w14:paraId="4A4C53B0" w14:textId="77777777" w:rsidTr="001B2335">
        <w:trPr>
          <w:trHeight w:val="210"/>
        </w:trPr>
        <w:tc>
          <w:tcPr>
            <w:tcW w:w="975" w:type="dxa"/>
            <w:vMerge/>
          </w:tcPr>
          <w:p w14:paraId="461479B8" w14:textId="77777777" w:rsidR="00D77F58" w:rsidRPr="001B2335" w:rsidRDefault="00D77F58" w:rsidP="005332D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299" w:type="dxa"/>
            <w:vMerge/>
          </w:tcPr>
          <w:p w14:paraId="1A8E6941" w14:textId="77777777" w:rsidR="00D77F58" w:rsidRPr="00D85FEE" w:rsidRDefault="00D77F58" w:rsidP="005332D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689B2F" w14:textId="77777777" w:rsidR="00D77F58" w:rsidRPr="00D85FEE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myo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>-inositol</w:t>
            </w:r>
          </w:p>
        </w:tc>
        <w:tc>
          <w:tcPr>
            <w:tcW w:w="1305" w:type="dxa"/>
          </w:tcPr>
          <w:p w14:paraId="1C16393C" w14:textId="77777777" w:rsidR="00D77F58" w:rsidRPr="00D85FEE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methionine</w:t>
            </w:r>
          </w:p>
        </w:tc>
        <w:tc>
          <w:tcPr>
            <w:tcW w:w="1375" w:type="dxa"/>
          </w:tcPr>
          <w:p w14:paraId="1B9E8080" w14:textId="77777777" w:rsidR="00D77F58" w:rsidRPr="00D85FEE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nicotinamide</w:t>
            </w:r>
            <w:proofErr w:type="spellEnd"/>
          </w:p>
        </w:tc>
        <w:tc>
          <w:tcPr>
            <w:tcW w:w="1430" w:type="dxa"/>
          </w:tcPr>
          <w:p w14:paraId="2AB46FD7" w14:textId="77777777" w:rsidR="00D77F58" w:rsidRPr="00D85FEE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ornithine</w:t>
            </w:r>
          </w:p>
        </w:tc>
        <w:tc>
          <w:tcPr>
            <w:tcW w:w="1321" w:type="dxa"/>
          </w:tcPr>
          <w:p w14:paraId="67334D91" w14:textId="77777777" w:rsidR="00D77F58" w:rsidRPr="00D85FEE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EP</w:t>
            </w:r>
          </w:p>
        </w:tc>
        <w:tc>
          <w:tcPr>
            <w:tcW w:w="1376" w:type="dxa"/>
          </w:tcPr>
          <w:p w14:paraId="363391F0" w14:textId="77777777" w:rsidR="00D77F58" w:rsidRPr="00D85FEE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-PG</w:t>
            </w:r>
          </w:p>
        </w:tc>
        <w:tc>
          <w:tcPr>
            <w:tcW w:w="1375" w:type="dxa"/>
          </w:tcPr>
          <w:p w14:paraId="73726AFE" w14:textId="77777777" w:rsidR="00D77F58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serine</w:t>
            </w:r>
          </w:p>
        </w:tc>
        <w:tc>
          <w:tcPr>
            <w:tcW w:w="1376" w:type="dxa"/>
          </w:tcPr>
          <w:p w14:paraId="077F8511" w14:textId="77777777" w:rsidR="00D77F58" w:rsidRPr="00D85FEE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ymine</w:t>
            </w:r>
          </w:p>
        </w:tc>
        <w:tc>
          <w:tcPr>
            <w:tcW w:w="1375" w:type="dxa"/>
          </w:tcPr>
          <w:p w14:paraId="42209B24" w14:textId="77777777" w:rsidR="00D77F58" w:rsidRPr="00D85FEE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uracil</w:t>
            </w:r>
          </w:p>
        </w:tc>
        <w:tc>
          <w:tcPr>
            <w:tcW w:w="1376" w:type="dxa"/>
          </w:tcPr>
          <w:p w14:paraId="77EC963B" w14:textId="77777777" w:rsidR="00D77F58" w:rsidRPr="00D85FEE" w:rsidRDefault="00D77F58" w:rsidP="005332DD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xanthine</w:t>
            </w:r>
          </w:p>
        </w:tc>
      </w:tr>
      <w:tr w:rsidR="001B2335" w:rsidRPr="00B578E0" w14:paraId="67763F91" w14:textId="77777777" w:rsidTr="001B2335">
        <w:trPr>
          <w:trHeight w:val="75"/>
        </w:trPr>
        <w:tc>
          <w:tcPr>
            <w:tcW w:w="15859" w:type="dxa"/>
            <w:gridSpan w:val="12"/>
            <w:vAlign w:val="center"/>
          </w:tcPr>
          <w:p w14:paraId="6D336352" w14:textId="77777777" w:rsidR="001B2335" w:rsidRPr="001B2335" w:rsidRDefault="001B2335" w:rsidP="001064E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</w:tr>
      <w:tr w:rsidR="00B578E0" w:rsidRPr="00B578E0" w14:paraId="65FC7870" w14:textId="77777777" w:rsidTr="001B2335">
        <w:trPr>
          <w:trHeight w:val="75"/>
        </w:trPr>
        <w:tc>
          <w:tcPr>
            <w:tcW w:w="975" w:type="dxa"/>
            <w:vMerge w:val="restart"/>
            <w:vAlign w:val="center"/>
          </w:tcPr>
          <w:p w14:paraId="3E718467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1B2335">
              <w:rPr>
                <w:rFonts w:asciiTheme="majorHAnsi" w:hAnsiTheme="majorHAnsi"/>
                <w:b/>
                <w:sz w:val="24"/>
              </w:rPr>
              <w:t>AMAP</w:t>
            </w:r>
          </w:p>
          <w:p w14:paraId="23F13E62" w14:textId="77777777" w:rsidR="00B578E0" w:rsidRPr="001B2335" w:rsidRDefault="00B578E0" w:rsidP="00B578E0">
            <w:pPr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 w:val="restart"/>
            <w:shd w:val="clear" w:color="auto" w:fill="E7E6E6" w:themeFill="background2"/>
            <w:vAlign w:val="center"/>
          </w:tcPr>
          <w:p w14:paraId="78F2FCB5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CD5940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74132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489DB0E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19898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64997E1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21168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6F880EB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1.98964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51A8E60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26132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78CB3A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7530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BD571E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8955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67F690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76986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0ED47F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5209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9EFF7A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45677</w:t>
            </w:r>
          </w:p>
        </w:tc>
      </w:tr>
      <w:tr w:rsidR="00B578E0" w:rsidRPr="00B578E0" w14:paraId="713CE503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21A5586D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5F3E0B1D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A3D363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13082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4956D92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01028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3D5142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73039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40728FA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635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05FDED1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05386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797C27C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16022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B0FA4A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34565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22CC26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1701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A2BEA6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2421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61CC2F3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1062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B578E0" w:rsidRPr="00B578E0" w14:paraId="6B000569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482AAA96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27DF1822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4AD897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54101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007EC3F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83997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1A31982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68944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7BA5EDF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89596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27A65EF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5638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495867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0653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675361A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29866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4D75F1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85077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5682AD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27890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84004A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86581</w:t>
            </w:r>
          </w:p>
        </w:tc>
      </w:tr>
      <w:tr w:rsidR="00B578E0" w:rsidRPr="00B578E0" w14:paraId="58327DAD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7ADC7F8F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781678DF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12800D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625814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46B42AD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74368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8DD516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04881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2D89A71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38785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14DB73F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4538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1FDCD4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37396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0B9469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1806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ED58C8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22116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17D256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3343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910E51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59947</w:t>
            </w:r>
          </w:p>
        </w:tc>
      </w:tr>
      <w:tr w:rsidR="00B578E0" w:rsidRPr="00B578E0" w14:paraId="157DF83D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240C299F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01A56F17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2A36CE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628381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1296499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42549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A92F3F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7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62A5FBB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31517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14B72D3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27648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24D9F1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2857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6DD43F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36655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718467C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2819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F8E982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97435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C70266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53344</w:t>
            </w:r>
          </w:p>
        </w:tc>
      </w:tr>
      <w:tr w:rsidR="00B578E0" w:rsidRPr="00B578E0" w14:paraId="4B8FA63B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1CA90631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1B5F4AF6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CB8BF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5595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8C48ED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8705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7A7C1D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6248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9C42DB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17878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61BCDA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7814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3AD74A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94201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060331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24269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5948A5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20476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E8CF48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05926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08E3B8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18862</w:t>
            </w:r>
          </w:p>
        </w:tc>
      </w:tr>
      <w:tr w:rsidR="00B578E0" w:rsidRPr="00B578E0" w14:paraId="64DBFF2E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60E8F1A2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638AC9A3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6660B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1090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899E31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97796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2A8C3B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57472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F681FD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09211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89A39F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28817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FAEC83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418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F43E01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39786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9F9953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4504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6DE79A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0399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FED121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62483</w:t>
            </w:r>
          </w:p>
        </w:tc>
      </w:tr>
      <w:tr w:rsidR="00B578E0" w:rsidRPr="00B578E0" w14:paraId="080F0BF1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66D96718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3D54E653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D14D97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21654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3E87A5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38091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8AAEF4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08498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0A9E75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59004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11D7E3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0586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3804DA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8842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C3131E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2883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6534F9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76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5213F4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9029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78658F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46608</w:t>
            </w:r>
          </w:p>
        </w:tc>
      </w:tr>
      <w:tr w:rsidR="00B578E0" w:rsidRPr="00B578E0" w14:paraId="1A7FA625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4449CFBA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5EB2EEBB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7D65C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0908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2B782E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24719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52697F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5044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49FA3D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27193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B5E085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5227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171B34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8107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1F7E9A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41367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ECADE3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943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7BADED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0620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70373D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93654</w:t>
            </w:r>
          </w:p>
        </w:tc>
      </w:tr>
      <w:tr w:rsidR="00B578E0" w:rsidRPr="00B578E0" w14:paraId="3023F8D9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2E15A545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0F721B04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7831ED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67237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C43661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04245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0B0527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42791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758EF2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17906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9DBAD7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48664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B9AA99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5508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767D26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69005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4FF922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1585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B95FE9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8039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454B15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95226</w:t>
            </w:r>
          </w:p>
        </w:tc>
      </w:tr>
      <w:tr w:rsidR="00B578E0" w:rsidRPr="00B578E0" w14:paraId="00E0C43D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6F0E770B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 w:val="restart"/>
            <w:shd w:val="clear" w:color="auto" w:fill="E7E6E6" w:themeFill="background2"/>
            <w:vAlign w:val="center"/>
          </w:tcPr>
          <w:p w14:paraId="18F9D583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380C77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42311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3E705DD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14846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7CD03D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80395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0F19C0F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1.78182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6A0CF72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56401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E73A10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62968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4F5C3B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7379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636311F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20068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6AB4DE3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13402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7BDA14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43357</w:t>
            </w:r>
          </w:p>
        </w:tc>
      </w:tr>
      <w:tr w:rsidR="00B578E0" w:rsidRPr="00B578E0" w14:paraId="5D024D40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49D5086A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0CB0A374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F7B490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36211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67AD214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4554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7E2805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96236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4761E0B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35098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10F5DFE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0467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39BBFE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7467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91E5EC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56302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D26F24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79418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A295C8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8233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FD016A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75772</w:t>
            </w:r>
          </w:p>
        </w:tc>
      </w:tr>
      <w:tr w:rsidR="00B578E0" w:rsidRPr="00B578E0" w14:paraId="54D83B1A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3C5A73C1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75179557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4C92FD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24413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553CB05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3650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144672D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45875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6DAF9B0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78597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04DA88D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80445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EBFCC1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4625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F0636A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06561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C6A538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1039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3613D6E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2128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228733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68508</w:t>
            </w:r>
          </w:p>
        </w:tc>
      </w:tr>
      <w:tr w:rsidR="00B578E0" w:rsidRPr="00B578E0" w14:paraId="5C0574B5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06602A8B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324CBEA9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53B1AA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83146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077A80E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8154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1AF66D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94265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4109594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40124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1EB255A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8274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A8CD13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12652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7440EB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30668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8F652F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1584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3CDA5DB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124175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04A435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87931</w:t>
            </w:r>
          </w:p>
        </w:tc>
      </w:tr>
      <w:tr w:rsidR="00B578E0" w:rsidRPr="00B578E0" w14:paraId="49347D34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585B2E60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3D0F04EC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43CA8B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86571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2621BCF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9738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75C127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06102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223C85C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132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06E48ED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658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948916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7616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3FFE878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6299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2A192C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20732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B89464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8805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C5A8F3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38688</w:t>
            </w:r>
          </w:p>
        </w:tc>
      </w:tr>
      <w:tr w:rsidR="001B2335" w:rsidRPr="00B578E0" w14:paraId="024B5068" w14:textId="77777777" w:rsidTr="001B2335">
        <w:trPr>
          <w:trHeight w:val="57"/>
        </w:trPr>
        <w:tc>
          <w:tcPr>
            <w:tcW w:w="15859" w:type="dxa"/>
            <w:gridSpan w:val="12"/>
            <w:vAlign w:val="center"/>
          </w:tcPr>
          <w:p w14:paraId="7DB42062" w14:textId="77777777" w:rsidR="001B2335" w:rsidRPr="001B2335" w:rsidRDefault="001B2335" w:rsidP="001064E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</w:tr>
      <w:tr w:rsidR="00B578E0" w:rsidRPr="00B578E0" w14:paraId="06BE7C2B" w14:textId="77777777" w:rsidTr="001B2335">
        <w:trPr>
          <w:trHeight w:val="57"/>
        </w:trPr>
        <w:tc>
          <w:tcPr>
            <w:tcW w:w="975" w:type="dxa"/>
            <w:vMerge w:val="restart"/>
            <w:vAlign w:val="center"/>
          </w:tcPr>
          <w:p w14:paraId="1E58628D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1B2335">
              <w:rPr>
                <w:rFonts w:asciiTheme="majorHAnsi" w:hAnsiTheme="majorHAnsi"/>
                <w:b/>
                <w:sz w:val="24"/>
              </w:rPr>
              <w:t>APAP</w:t>
            </w:r>
          </w:p>
        </w:tc>
        <w:tc>
          <w:tcPr>
            <w:tcW w:w="1299" w:type="dxa"/>
            <w:vMerge w:val="restart"/>
            <w:vAlign w:val="center"/>
          </w:tcPr>
          <w:p w14:paraId="3FC97A9D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71BD2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20157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971DB5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75336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FF809C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97753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99BA5C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59029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332B91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9494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BF4DC8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22505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BBE555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1648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FDD643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37511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B59876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86066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4ADB32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48331</w:t>
            </w:r>
          </w:p>
        </w:tc>
      </w:tr>
      <w:tr w:rsidR="00B578E0" w:rsidRPr="00B578E0" w14:paraId="7A4C390A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54AE3C69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3B506A3A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0803F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18056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98E07B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3671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8CA7BD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30752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AFD3C0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27547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FF47B0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6044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11FEAD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77103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08148B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8671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ACEA18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3549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41812E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9699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A9A3E1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49305</w:t>
            </w:r>
          </w:p>
        </w:tc>
      </w:tr>
      <w:tr w:rsidR="00B578E0" w:rsidRPr="00B578E0" w14:paraId="2B13A568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5935222D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666D07C4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FCFC7D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50126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133451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6304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6EDB10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337812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7AC820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36189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0051A6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325395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ED22B9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508301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FE03C9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80815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8805D4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19731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F87DF2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2238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  <w:r w:rsidR="00D53CC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A89FF4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54556</w:t>
            </w:r>
          </w:p>
        </w:tc>
      </w:tr>
      <w:tr w:rsidR="00B578E0" w:rsidRPr="00B578E0" w14:paraId="0F295B8F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2BBD535C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1933BC54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0CC961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0126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3A5E2D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385193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DFB414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221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B03C9B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30361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B5E163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26966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386564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2155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3A9B58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16255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0A5783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53949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701F26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01086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0BE49F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21628</w:t>
            </w:r>
          </w:p>
        </w:tc>
      </w:tr>
      <w:tr w:rsidR="00B578E0" w:rsidRPr="00B578E0" w14:paraId="3D4BAC23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40AA3EF6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5E3E3E2E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4E44A3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65702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5011D1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7976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6C4E84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239871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B0F89C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27878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E24F0D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8909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A38D46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4299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13A55C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31917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5F8A62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4927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F0A11B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0158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05739A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18119</w:t>
            </w:r>
          </w:p>
        </w:tc>
      </w:tr>
      <w:tr w:rsidR="00B578E0" w:rsidRPr="00B578E0" w14:paraId="58B4F11D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1B1786D8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 w:val="restart"/>
            <w:shd w:val="clear" w:color="auto" w:fill="E7E6E6" w:themeFill="background2"/>
            <w:vAlign w:val="center"/>
          </w:tcPr>
          <w:p w14:paraId="709CD4EC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BA1546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37853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072EBD6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22397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72583D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25807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653FC45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62442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5A5D2E4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59126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3C440D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7709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AF9428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01575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77A835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9265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20CBCC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8549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DB3E06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34745</w:t>
            </w:r>
          </w:p>
        </w:tc>
      </w:tr>
      <w:tr w:rsidR="00B578E0" w:rsidRPr="00B578E0" w14:paraId="3FC58181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3092BEA0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08A7D8D8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A368C5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48966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09B2D67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00906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CD9C26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047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390303D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56065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43B6371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914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06BBF0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326544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08D25D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6042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1F0C9C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381774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D7A6F2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15482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6D06FA8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88223</w:t>
            </w:r>
          </w:p>
        </w:tc>
      </w:tr>
      <w:tr w:rsidR="00B578E0" w:rsidRPr="00B578E0" w14:paraId="27796618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17060CE7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5E29C7FE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3EA3F7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615091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4C91195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3753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586BE8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06282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4D49292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1.65639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0ABC6F7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74231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7A0C3DA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82638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2A7312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5686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31653A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08767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A94126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1184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D91A52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00665</w:t>
            </w:r>
          </w:p>
        </w:tc>
      </w:tr>
      <w:tr w:rsidR="00B578E0" w:rsidRPr="00B578E0" w14:paraId="2DF3A91B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774E5E8A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148DBA57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1C3245C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25359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4FAC3A5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65507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1D46DAE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29303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424955D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53949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1270001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8444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6DC02F0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2352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0D9BE2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68608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C6062B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4900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8B8C99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123151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419D45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04672</w:t>
            </w:r>
          </w:p>
        </w:tc>
      </w:tr>
      <w:tr w:rsidR="00B578E0" w:rsidRPr="00B578E0" w14:paraId="30EA758A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77AB3DAF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7F6A4A59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BB3283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53136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131A0DB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29862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698CC92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06108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590D7BF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22436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75597F4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65616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575C59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76189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122A7EF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1093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354767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9602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A50517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14284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6525DE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54938</w:t>
            </w:r>
          </w:p>
        </w:tc>
      </w:tr>
      <w:tr w:rsidR="00B578E0" w:rsidRPr="00B578E0" w14:paraId="2B71E98B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2DABEF33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3804369E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B022F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4755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43B2AB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1716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CE26A0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751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50B37B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1.85425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A65036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33300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041634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3647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78AB69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1544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F8ACAB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9930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A8FB9D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1337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6D9C54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28404</w:t>
            </w:r>
          </w:p>
        </w:tc>
      </w:tr>
      <w:tr w:rsidR="00B578E0" w:rsidRPr="00B578E0" w14:paraId="6DA76B27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4C194E8A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01E6E432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CD006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9306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094FF4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334597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F13314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5158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E5701E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0.723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AF109C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96766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C120C9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7615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B79ADE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9054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61282B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3584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F2C841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13482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9D50ED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37829</w:t>
            </w:r>
          </w:p>
        </w:tc>
      </w:tr>
      <w:tr w:rsidR="00B578E0" w:rsidRPr="00B578E0" w14:paraId="070053B9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4AC6AC95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42D79BE2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483F91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1092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5F7552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3755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C8A675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21271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4AAB0C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15489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34D4D4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59439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799E44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2630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5D8133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6370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67376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619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BC5F46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104894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43E599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55463</w:t>
            </w:r>
          </w:p>
        </w:tc>
      </w:tr>
      <w:tr w:rsidR="00B578E0" w:rsidRPr="00B578E0" w14:paraId="15F950BE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32988D77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2177DCFB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655F5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8278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207D53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47186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18A75F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35962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7DB80C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22656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AE8578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869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E723B2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41721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F53CC4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14185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CD00DA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35395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4A91F1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4429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1B1B7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90781</w:t>
            </w:r>
          </w:p>
        </w:tc>
      </w:tr>
      <w:tr w:rsidR="00B578E0" w:rsidRPr="00B578E0" w14:paraId="4CE82C1E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189B3875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</w:p>
        </w:tc>
        <w:tc>
          <w:tcPr>
            <w:tcW w:w="1299" w:type="dxa"/>
            <w:vMerge/>
            <w:vAlign w:val="center"/>
          </w:tcPr>
          <w:p w14:paraId="15D19329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07374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383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3E07F2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33925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67AC54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62796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EEEDA8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1.88641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C43686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96227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1092A2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5459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7A237B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14659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540276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76215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934253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61475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084421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02726</w:t>
            </w:r>
          </w:p>
        </w:tc>
      </w:tr>
      <w:tr w:rsidR="001B2335" w:rsidRPr="00B578E0" w14:paraId="259CA22F" w14:textId="77777777" w:rsidTr="001B2335">
        <w:trPr>
          <w:trHeight w:val="70"/>
        </w:trPr>
        <w:tc>
          <w:tcPr>
            <w:tcW w:w="15859" w:type="dxa"/>
            <w:gridSpan w:val="12"/>
            <w:vAlign w:val="center"/>
          </w:tcPr>
          <w:p w14:paraId="01F16AD8" w14:textId="77777777" w:rsidR="001B2335" w:rsidRPr="001B2335" w:rsidRDefault="001B2335" w:rsidP="001064EE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</w:tr>
      <w:tr w:rsidR="00B578E0" w:rsidRPr="00B578E0" w14:paraId="080DBC5B" w14:textId="77777777" w:rsidTr="001B2335">
        <w:trPr>
          <w:trHeight w:val="70"/>
        </w:trPr>
        <w:tc>
          <w:tcPr>
            <w:tcW w:w="975" w:type="dxa"/>
            <w:vMerge w:val="restart"/>
            <w:vAlign w:val="center"/>
          </w:tcPr>
          <w:p w14:paraId="0506A405" w14:textId="77777777" w:rsidR="00B578E0" w:rsidRPr="001B2335" w:rsidRDefault="00B578E0" w:rsidP="00B578E0">
            <w:pPr>
              <w:jc w:val="center"/>
              <w:rPr>
                <w:rFonts w:asciiTheme="majorHAnsi" w:hAnsiTheme="majorHAnsi"/>
                <w:b/>
                <w:sz w:val="24"/>
              </w:rPr>
            </w:pPr>
            <w:r w:rsidRPr="001B2335">
              <w:rPr>
                <w:rFonts w:asciiTheme="majorHAnsi" w:hAnsiTheme="majorHAnsi"/>
                <w:b/>
                <w:sz w:val="24"/>
              </w:rPr>
              <w:t>Control</w:t>
            </w:r>
          </w:p>
        </w:tc>
        <w:tc>
          <w:tcPr>
            <w:tcW w:w="1299" w:type="dxa"/>
            <w:vMerge w:val="restart"/>
            <w:shd w:val="clear" w:color="auto" w:fill="E7E6E6" w:themeFill="background2"/>
            <w:vAlign w:val="center"/>
          </w:tcPr>
          <w:p w14:paraId="6ACF0E1C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1 hou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45D2E2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72652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25C049E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98319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CDF5A6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93475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7F9B686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11705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0800E22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52038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4EFD42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01422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1FAA663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4564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671FE62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7535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DCC68E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6398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5E0B1B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27637</w:t>
            </w:r>
          </w:p>
        </w:tc>
      </w:tr>
      <w:tr w:rsidR="00B578E0" w:rsidRPr="00B578E0" w14:paraId="3B28F9FD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11FF9580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151709F2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FE5567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41611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0C32ED0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06178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18BABD5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71904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4EFE901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94619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16EB9CC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53685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67E9410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21087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A7063C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40188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4B00ED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47259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313680F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9961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2FE26F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991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B578E0" w:rsidRPr="00B578E0" w14:paraId="1566793E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2E0B4437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0144BBA4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4DF24E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10443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3F97466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79854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973A65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37603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54C247A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38836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3C43B3E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50789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C595D6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28292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B6183B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7003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7063BD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51476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532DB2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0624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B0E79E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07616</w:t>
            </w:r>
          </w:p>
        </w:tc>
      </w:tr>
      <w:tr w:rsidR="00B578E0" w:rsidRPr="00B578E0" w14:paraId="7CCE0D9B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17460476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7425DA89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B3DB86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00449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39D7F9F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4265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D9E767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61148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333484D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211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00D9B18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50338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A7C7E6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6516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50B1B8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8549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62AE52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9560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6A4DE7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0854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DF7F71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32274</w:t>
            </w:r>
          </w:p>
        </w:tc>
      </w:tr>
      <w:tr w:rsidR="00B578E0" w:rsidRPr="00B578E0" w14:paraId="5E22C15A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07ECE9A0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26CB4B69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018BC0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61741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2FF2644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3966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0FE152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32276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2E7DF10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1.83968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30936E8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9364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30535F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463657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19F3DD9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00236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B87F8E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3.987639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6A64835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84318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D101C8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83351</w:t>
            </w:r>
          </w:p>
        </w:tc>
      </w:tr>
      <w:tr w:rsidR="00B578E0" w:rsidRPr="00B578E0" w14:paraId="1D9528FB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76608BE2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  <w:vAlign w:val="center"/>
          </w:tcPr>
          <w:p w14:paraId="70E35668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C76D6F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67783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5622371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04472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9A9753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847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7503318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12733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168FBA7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18018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22F170E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4397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3840EB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6147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C34D44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55394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31BF725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84276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89169D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31796</w:t>
            </w:r>
          </w:p>
        </w:tc>
      </w:tr>
      <w:tr w:rsidR="00B578E0" w:rsidRPr="00B578E0" w14:paraId="418E6D83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7E51E58B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26E006D3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3 hou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7293E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0042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5A1218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9682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18FB71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67716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16EF99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11002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5969FDB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26826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236D92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9940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D35833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764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8F68FF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16216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5FEEF0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1056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024744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6331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B578E0" w:rsidRPr="00B578E0" w14:paraId="3A4D6696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100C15A2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vAlign w:val="center"/>
          </w:tcPr>
          <w:p w14:paraId="3AA68F90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2DE6B7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2118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9CE94F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8902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536B46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68791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6EB3D55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37552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40C697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2141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B369B4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24869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8EFAA3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86519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D62CFE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7062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2CDF64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87349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26CFDB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49059</w:t>
            </w:r>
          </w:p>
        </w:tc>
      </w:tr>
      <w:tr w:rsidR="00B578E0" w:rsidRPr="00B578E0" w14:paraId="1013C4DD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466568ED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vAlign w:val="center"/>
          </w:tcPr>
          <w:p w14:paraId="3B771D2C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A6E8F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96627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545211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03033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813D19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52473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B5B697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03928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CE9C02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9963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E7CEA9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66113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941521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53337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9F71A1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3679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7B0C71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398765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3D3669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00398</w:t>
            </w:r>
          </w:p>
        </w:tc>
      </w:tr>
      <w:tr w:rsidR="00B578E0" w:rsidRPr="00B578E0" w14:paraId="5F5A2E49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61741EA3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vAlign w:val="center"/>
          </w:tcPr>
          <w:p w14:paraId="3EC83093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0FC5DA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6330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CA2B3B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92748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8D5C66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15786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C29437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23063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60E3B9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15755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B1015E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77405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323F0F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2760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4DF1AB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923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E112ED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2964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43F66D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48491</w:t>
            </w:r>
          </w:p>
        </w:tc>
      </w:tr>
      <w:tr w:rsidR="00B578E0" w:rsidRPr="00B578E0" w14:paraId="21678C7C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21AE85FB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vAlign w:val="center"/>
          </w:tcPr>
          <w:p w14:paraId="3F56B165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BE046E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52796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60D1C9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8818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00F368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38642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2ACD40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44476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B4F06B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59547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1C1126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0251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6EB5F7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20760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EBB447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295103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13E14A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82239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5A9E29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83537</w:t>
            </w:r>
          </w:p>
        </w:tc>
      </w:tr>
      <w:tr w:rsidR="00B578E0" w:rsidRPr="00B578E0" w14:paraId="322C889A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1C85421F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vAlign w:val="center"/>
          </w:tcPr>
          <w:p w14:paraId="3F466745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F48AE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84749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281624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70084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8A558D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47918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A4E691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34211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D22F65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120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151570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9666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8845ED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6912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93739E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279246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6B4CD3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28768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131E50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41362</w:t>
            </w:r>
          </w:p>
        </w:tc>
      </w:tr>
      <w:tr w:rsidR="00B578E0" w:rsidRPr="00B578E0" w14:paraId="08C5FAF0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718138DC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vAlign w:val="center"/>
          </w:tcPr>
          <w:p w14:paraId="056F439D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81A2E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50946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053024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35145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B8A7A5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87152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A851A3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53503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F4AFD4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46587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AE2819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5424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E91D20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66041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B33002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37102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E98C49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10793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5B9823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36102</w:t>
            </w:r>
          </w:p>
        </w:tc>
      </w:tr>
      <w:tr w:rsidR="00B578E0" w:rsidRPr="00B578E0" w14:paraId="4B94CA8B" w14:textId="77777777" w:rsidTr="001B2335">
        <w:trPr>
          <w:trHeight w:val="70"/>
        </w:trPr>
        <w:tc>
          <w:tcPr>
            <w:tcW w:w="975" w:type="dxa"/>
            <w:vMerge/>
            <w:vAlign w:val="center"/>
          </w:tcPr>
          <w:p w14:paraId="2E387313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 w:val="restart"/>
            <w:shd w:val="clear" w:color="auto" w:fill="E7E6E6" w:themeFill="background2"/>
            <w:vAlign w:val="center"/>
          </w:tcPr>
          <w:p w14:paraId="46A367FC" w14:textId="77777777" w:rsidR="00B578E0" w:rsidRPr="007A1F5A" w:rsidRDefault="00B578E0" w:rsidP="00B578E0">
            <w:pPr>
              <w:jc w:val="center"/>
              <w:rPr>
                <w:rFonts w:asciiTheme="majorHAnsi" w:hAnsiTheme="majorHAnsi"/>
                <w:szCs w:val="20"/>
              </w:rPr>
            </w:pPr>
            <w:r w:rsidRPr="007A1F5A">
              <w:rPr>
                <w:rFonts w:asciiTheme="majorHAnsi" w:hAnsiTheme="majorHAnsi"/>
                <w:szCs w:val="20"/>
              </w:rPr>
              <w:t>6 hou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5D8FE5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677571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70A260F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95457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06ECC4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72944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559EC27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02154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469620F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526941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87AD11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12204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6AB4056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65352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740BE3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46066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9CD8CA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3882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D9AED7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22448</w:t>
            </w:r>
          </w:p>
        </w:tc>
      </w:tr>
      <w:tr w:rsidR="00B578E0" w:rsidRPr="00B578E0" w14:paraId="2C0A3349" w14:textId="77777777" w:rsidTr="001B2335">
        <w:trPr>
          <w:trHeight w:val="70"/>
        </w:trPr>
        <w:tc>
          <w:tcPr>
            <w:tcW w:w="975" w:type="dxa"/>
            <w:vMerge/>
          </w:tcPr>
          <w:p w14:paraId="262B07F2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</w:tcPr>
          <w:p w14:paraId="5BDC9366" w14:textId="77777777" w:rsidR="00B578E0" w:rsidRPr="00D85FEE" w:rsidRDefault="00B578E0" w:rsidP="00B578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80F8AA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69234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4746A69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9265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C71059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86626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16EFF71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42269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0EE76F7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0878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FAD26D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62838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10B6E4F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30026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37989D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0713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8A95E2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68171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148E241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40526</w:t>
            </w:r>
          </w:p>
        </w:tc>
      </w:tr>
      <w:tr w:rsidR="00B578E0" w:rsidRPr="00B578E0" w14:paraId="77202133" w14:textId="77777777" w:rsidTr="001B2335">
        <w:trPr>
          <w:trHeight w:val="70"/>
        </w:trPr>
        <w:tc>
          <w:tcPr>
            <w:tcW w:w="975" w:type="dxa"/>
            <w:vMerge/>
          </w:tcPr>
          <w:p w14:paraId="1E5E3736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</w:tcPr>
          <w:p w14:paraId="1F78D53B" w14:textId="77777777" w:rsidR="00B578E0" w:rsidRPr="00D85FEE" w:rsidRDefault="00B578E0" w:rsidP="00B578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998FE4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23875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7D5F5BA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8225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E4B231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57857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338E80C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18575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7CEF0E1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6525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79FC39E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19344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C456F7D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79509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6ED2E6E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5531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BF0F34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022295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5B0B51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85689</w:t>
            </w:r>
          </w:p>
        </w:tc>
      </w:tr>
      <w:tr w:rsidR="00B578E0" w:rsidRPr="00B578E0" w14:paraId="4894C963" w14:textId="77777777" w:rsidTr="001B2335">
        <w:trPr>
          <w:trHeight w:val="70"/>
        </w:trPr>
        <w:tc>
          <w:tcPr>
            <w:tcW w:w="975" w:type="dxa"/>
            <w:vMerge/>
          </w:tcPr>
          <w:p w14:paraId="26A6864F" w14:textId="77777777" w:rsidR="00B578E0" w:rsidRPr="00D85FEE" w:rsidRDefault="00B578E0" w:rsidP="00B578E0">
            <w:pPr>
              <w:rPr>
                <w:rFonts w:asciiTheme="majorHAnsi" w:hAnsiTheme="majorHAnsi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</w:tcPr>
          <w:p w14:paraId="5D7B4403" w14:textId="77777777" w:rsidR="00B578E0" w:rsidRPr="00D85FEE" w:rsidRDefault="00B578E0" w:rsidP="00B578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CED139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3918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0E153BE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55057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FA8FC84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16357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70EC32B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1.99817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30634DE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1062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6CAFAD0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47714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A8E65F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341182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3E9E4EF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22901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F006D8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0690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E75CF0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89827</w:t>
            </w:r>
          </w:p>
        </w:tc>
      </w:tr>
      <w:tr w:rsidR="00B578E0" w:rsidRPr="00B578E0" w14:paraId="7EDB1271" w14:textId="77777777" w:rsidTr="001B2335">
        <w:trPr>
          <w:trHeight w:val="70"/>
        </w:trPr>
        <w:tc>
          <w:tcPr>
            <w:tcW w:w="975" w:type="dxa"/>
            <w:vMerge/>
          </w:tcPr>
          <w:p w14:paraId="0EFEC67E" w14:textId="77777777" w:rsidR="00B578E0" w:rsidRPr="00D85FEE" w:rsidRDefault="00B578E0" w:rsidP="00B578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</w:tcPr>
          <w:p w14:paraId="5F1175FC" w14:textId="77777777" w:rsidR="00B578E0" w:rsidRPr="00D85FEE" w:rsidRDefault="00B578E0" w:rsidP="00B578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BE836D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6571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0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568BA37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464203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60B57F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928594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3C3A4DA3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1.96076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23C134D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54512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613FE2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754425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80A224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88123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7D16D76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141877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08610AC8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44042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DE7560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733949</w:t>
            </w:r>
          </w:p>
        </w:tc>
      </w:tr>
      <w:tr w:rsidR="00B578E0" w:rsidRPr="00B578E0" w14:paraId="0AB09F37" w14:textId="77777777" w:rsidTr="001B2335">
        <w:trPr>
          <w:trHeight w:val="70"/>
        </w:trPr>
        <w:tc>
          <w:tcPr>
            <w:tcW w:w="975" w:type="dxa"/>
            <w:vMerge/>
          </w:tcPr>
          <w:p w14:paraId="355F6E17" w14:textId="77777777" w:rsidR="00B578E0" w:rsidRPr="00D85FEE" w:rsidRDefault="00B578E0" w:rsidP="00B578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</w:tcPr>
          <w:p w14:paraId="290F37B5" w14:textId="77777777" w:rsidR="00B578E0" w:rsidRPr="00D85FEE" w:rsidRDefault="00B578E0" w:rsidP="00B578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7D8DBF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86417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657A877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10186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8AABA3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18893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38B5AFD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53872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2D285E6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65807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00BA0982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841992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7C0B784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23152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F11EA2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265387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4D519025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88118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4D13C67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444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</w:tr>
      <w:tr w:rsidR="00B578E0" w:rsidRPr="00B578E0" w14:paraId="60D08A17" w14:textId="77777777" w:rsidTr="001B2335">
        <w:trPr>
          <w:trHeight w:val="70"/>
        </w:trPr>
        <w:tc>
          <w:tcPr>
            <w:tcW w:w="975" w:type="dxa"/>
            <w:vMerge/>
          </w:tcPr>
          <w:p w14:paraId="34D8C35E" w14:textId="77777777" w:rsidR="00B578E0" w:rsidRPr="00D85FEE" w:rsidRDefault="00B578E0" w:rsidP="00B578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99" w:type="dxa"/>
            <w:vMerge/>
            <w:shd w:val="clear" w:color="auto" w:fill="E7E6E6" w:themeFill="background2"/>
          </w:tcPr>
          <w:p w14:paraId="7ACBC470" w14:textId="77777777" w:rsidR="00B578E0" w:rsidRPr="00D85FEE" w:rsidRDefault="00B578E0" w:rsidP="00B578E0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63BEDFA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755923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7425823C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639204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5E021FB9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7.052757</w:t>
            </w:r>
          </w:p>
        </w:tc>
        <w:tc>
          <w:tcPr>
            <w:tcW w:w="1430" w:type="dxa"/>
            <w:shd w:val="clear" w:color="auto" w:fill="E7E6E6" w:themeFill="background2"/>
            <w:vAlign w:val="center"/>
          </w:tcPr>
          <w:p w14:paraId="1287D3A7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12.48421</w:t>
            </w:r>
          </w:p>
        </w:tc>
        <w:tc>
          <w:tcPr>
            <w:tcW w:w="1321" w:type="dxa"/>
            <w:shd w:val="clear" w:color="auto" w:fill="E7E6E6" w:themeFill="background2"/>
            <w:vAlign w:val="center"/>
          </w:tcPr>
          <w:p w14:paraId="7FCF602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1639</w:t>
            </w:r>
            <w:r w:rsidR="001B2335">
              <w:rPr>
                <w:rFonts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51A93BC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06307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6467C36B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35194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7BC0D68E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4.922601</w:t>
            </w:r>
          </w:p>
        </w:tc>
        <w:tc>
          <w:tcPr>
            <w:tcW w:w="1375" w:type="dxa"/>
            <w:shd w:val="clear" w:color="auto" w:fill="E7E6E6" w:themeFill="background2"/>
            <w:vAlign w:val="center"/>
          </w:tcPr>
          <w:p w14:paraId="2FF3FB00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5.994487</w:t>
            </w:r>
          </w:p>
        </w:tc>
        <w:tc>
          <w:tcPr>
            <w:tcW w:w="1376" w:type="dxa"/>
            <w:shd w:val="clear" w:color="auto" w:fill="E7E6E6" w:themeFill="background2"/>
            <w:vAlign w:val="center"/>
          </w:tcPr>
          <w:p w14:paraId="3DF0FAC1" w14:textId="77777777" w:rsidR="00B578E0" w:rsidRPr="00B578E0" w:rsidRDefault="00B578E0" w:rsidP="001064EE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B578E0">
              <w:rPr>
                <w:rFonts w:ascii="Calibri" w:hAnsi="Calibri"/>
                <w:color w:val="000000"/>
                <w:sz w:val="14"/>
                <w:szCs w:val="14"/>
              </w:rPr>
              <w:t>6.895545</w:t>
            </w:r>
          </w:p>
        </w:tc>
      </w:tr>
    </w:tbl>
    <w:p w14:paraId="3B4E753D" w14:textId="77777777" w:rsidR="00F412CE" w:rsidRDefault="00C31535" w:rsidP="00D77F58">
      <w:r>
        <w:t xml:space="preserve">Table </w:t>
      </w:r>
      <w:r w:rsidR="00FA6DA3">
        <w:t>5</w:t>
      </w:r>
      <w:r>
        <w:t xml:space="preserve">: Integrals of all hepatic extract metabolites analysed by </w:t>
      </w:r>
      <w:r w:rsidRPr="00C31535">
        <w:t>GC-MS</w:t>
      </w:r>
    </w:p>
    <w:sectPr w:rsidR="00F412CE" w:rsidSect="00264C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E768EE"/>
    <w:multiLevelType w:val="multilevel"/>
    <w:tmpl w:val="06A073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en-GB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F0A"/>
    <w:rsid w:val="000402FE"/>
    <w:rsid w:val="00072285"/>
    <w:rsid w:val="00073CF1"/>
    <w:rsid w:val="000911BB"/>
    <w:rsid w:val="001064EE"/>
    <w:rsid w:val="00107ED7"/>
    <w:rsid w:val="00134AB6"/>
    <w:rsid w:val="00162416"/>
    <w:rsid w:val="001635B7"/>
    <w:rsid w:val="00173409"/>
    <w:rsid w:val="001B2335"/>
    <w:rsid w:val="00215973"/>
    <w:rsid w:val="00264C1D"/>
    <w:rsid w:val="00291CBA"/>
    <w:rsid w:val="00332E40"/>
    <w:rsid w:val="00374DE9"/>
    <w:rsid w:val="0038299A"/>
    <w:rsid w:val="00384DA5"/>
    <w:rsid w:val="003C239F"/>
    <w:rsid w:val="003E1F94"/>
    <w:rsid w:val="00414BF6"/>
    <w:rsid w:val="0041569A"/>
    <w:rsid w:val="0046794E"/>
    <w:rsid w:val="004A1F48"/>
    <w:rsid w:val="005074DD"/>
    <w:rsid w:val="005275D2"/>
    <w:rsid w:val="005332DD"/>
    <w:rsid w:val="005418A2"/>
    <w:rsid w:val="0055081A"/>
    <w:rsid w:val="00612F42"/>
    <w:rsid w:val="00675F13"/>
    <w:rsid w:val="0072010C"/>
    <w:rsid w:val="00731A29"/>
    <w:rsid w:val="00770A0F"/>
    <w:rsid w:val="007A1F5A"/>
    <w:rsid w:val="008010EA"/>
    <w:rsid w:val="008540FD"/>
    <w:rsid w:val="008A07BC"/>
    <w:rsid w:val="008D39D7"/>
    <w:rsid w:val="00914D9C"/>
    <w:rsid w:val="00921C57"/>
    <w:rsid w:val="00941657"/>
    <w:rsid w:val="00960C1F"/>
    <w:rsid w:val="009A3A70"/>
    <w:rsid w:val="009A4C7C"/>
    <w:rsid w:val="009B5760"/>
    <w:rsid w:val="00A11955"/>
    <w:rsid w:val="00A41138"/>
    <w:rsid w:val="00A61EAB"/>
    <w:rsid w:val="00A77182"/>
    <w:rsid w:val="00A97BE5"/>
    <w:rsid w:val="00AC11EA"/>
    <w:rsid w:val="00AF247C"/>
    <w:rsid w:val="00B05133"/>
    <w:rsid w:val="00B20388"/>
    <w:rsid w:val="00B578E0"/>
    <w:rsid w:val="00B8527E"/>
    <w:rsid w:val="00BC06EB"/>
    <w:rsid w:val="00BD5F6E"/>
    <w:rsid w:val="00BF6DC6"/>
    <w:rsid w:val="00C21646"/>
    <w:rsid w:val="00C31535"/>
    <w:rsid w:val="00C4021A"/>
    <w:rsid w:val="00C62B7D"/>
    <w:rsid w:val="00C631AC"/>
    <w:rsid w:val="00CA2B8C"/>
    <w:rsid w:val="00CE4F1C"/>
    <w:rsid w:val="00D11572"/>
    <w:rsid w:val="00D2095B"/>
    <w:rsid w:val="00D306B9"/>
    <w:rsid w:val="00D53CC5"/>
    <w:rsid w:val="00D77F58"/>
    <w:rsid w:val="00D85FEE"/>
    <w:rsid w:val="00D906D1"/>
    <w:rsid w:val="00DB0D82"/>
    <w:rsid w:val="00E07F9A"/>
    <w:rsid w:val="00E25F0A"/>
    <w:rsid w:val="00ED43BD"/>
    <w:rsid w:val="00EE4AAE"/>
    <w:rsid w:val="00F412CE"/>
    <w:rsid w:val="00F85902"/>
    <w:rsid w:val="00FA1AF5"/>
    <w:rsid w:val="00FA6DA3"/>
    <w:rsid w:val="00FA7BA1"/>
    <w:rsid w:val="00FB3ED6"/>
    <w:rsid w:val="00FB3EFF"/>
    <w:rsid w:val="00FB4079"/>
    <w:rsid w:val="00FD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7E5A3"/>
  <w15:chartTrackingRefBased/>
  <w15:docId w15:val="{CCBAC733-3CB2-44A1-83C6-FA1EAA114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F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F5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59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B0177-9543-4141-904F-AA82FB71E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3390</Words>
  <Characters>19324</Characters>
  <Application>Microsoft Macintosh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akides, Michael</dc:creator>
  <cp:keywords/>
  <dc:description/>
  <cp:lastModifiedBy>Microsoft Office User</cp:lastModifiedBy>
  <cp:revision>7</cp:revision>
  <cp:lastPrinted>2015-09-30T13:56:00Z</cp:lastPrinted>
  <dcterms:created xsi:type="dcterms:W3CDTF">2015-12-14T12:58:00Z</dcterms:created>
  <dcterms:modified xsi:type="dcterms:W3CDTF">2015-12-14T15:16:00Z</dcterms:modified>
</cp:coreProperties>
</file>